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4656C" w14:textId="77777777" w:rsidR="003B682B" w:rsidRDefault="003B682B">
      <w:pPr>
        <w:rPr>
          <w:rFonts w:ascii="Times New Roman" w:hAnsi="Times New Roman" w:cs="Times New Roman"/>
          <w:b/>
          <w:sz w:val="28"/>
          <w:szCs w:val="24"/>
        </w:rPr>
      </w:pPr>
      <w:r w:rsidRPr="006A7FAF">
        <w:rPr>
          <w:rFonts w:ascii="Times New Roman" w:hAnsi="Times New Roman" w:cs="Times New Roman"/>
          <w:b/>
          <w:sz w:val="28"/>
          <w:szCs w:val="24"/>
        </w:rPr>
        <w:t>Supplementary materials</w:t>
      </w:r>
    </w:p>
    <w:p w14:paraId="0D8D1528" w14:textId="617D155F" w:rsidR="00327AD3" w:rsidRPr="00327AD3" w:rsidRDefault="00327AD3">
      <w:pPr>
        <w:rPr>
          <w:rFonts w:ascii="Times New Roman" w:hAnsi="Times New Roman" w:cs="Times New Roman"/>
          <w:bCs/>
          <w:sz w:val="24"/>
          <w:szCs w:val="24"/>
        </w:rPr>
      </w:pPr>
      <w:r w:rsidRPr="00327AD3">
        <w:rPr>
          <w:rFonts w:ascii="Times New Roman" w:hAnsi="Times New Roman" w:cs="Times New Roman"/>
          <w:bCs/>
          <w:sz w:val="24"/>
          <w:szCs w:val="24"/>
        </w:rPr>
        <w:t>Figure legends</w:t>
      </w:r>
    </w:p>
    <w:p w14:paraId="0C60F607" w14:textId="0AFA69E2" w:rsidR="00327AD3" w:rsidRDefault="00327AD3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327AD3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327AD3">
        <w:rPr>
          <w:rFonts w:ascii="Times New Roman" w:hAnsi="Times New Roman" w:cs="Times New Roman"/>
          <w:bCs/>
          <w:sz w:val="24"/>
          <w:szCs w:val="24"/>
        </w:rPr>
        <w:t>.Figure</w:t>
      </w:r>
      <w:proofErr w:type="spellEnd"/>
      <w:proofErr w:type="gramEnd"/>
      <w:r w:rsidRPr="00327AD3">
        <w:rPr>
          <w:rFonts w:ascii="Times New Roman" w:hAnsi="Times New Roman" w:cs="Times New Roman"/>
          <w:bCs/>
          <w:sz w:val="24"/>
          <w:szCs w:val="24"/>
        </w:rPr>
        <w:t xml:space="preserve"> 1 Cluster characteristics among subgroups. (A) Distributions of gender, age, BMI, drinking and smoking habits, hyperglycemia, hypertension and CVD. (B-I) Comparisons of gender, age, BMI, drinking and smoking habits, hyperglycemia, hypertension and CVD among subgroups. * </w:t>
      </w:r>
      <w:r w:rsidRPr="00327AD3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27AD3">
        <w:rPr>
          <w:rFonts w:ascii="Times New Roman" w:hAnsi="Times New Roman" w:cs="Times New Roman"/>
          <w:bCs/>
          <w:sz w:val="24"/>
          <w:szCs w:val="24"/>
        </w:rPr>
        <w:t xml:space="preserve"> &lt; 0.05, compared to group1; *** </w:t>
      </w:r>
      <w:r w:rsidRPr="00327AD3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27AD3">
        <w:rPr>
          <w:rFonts w:ascii="Times New Roman" w:hAnsi="Times New Roman" w:cs="Times New Roman"/>
          <w:bCs/>
          <w:sz w:val="24"/>
          <w:szCs w:val="24"/>
        </w:rPr>
        <w:t xml:space="preserve">&lt; 0.001, compared to group1; # </w:t>
      </w:r>
      <w:r w:rsidRPr="00327AD3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27AD3">
        <w:rPr>
          <w:rFonts w:ascii="Times New Roman" w:hAnsi="Times New Roman" w:cs="Times New Roman"/>
          <w:bCs/>
          <w:sz w:val="24"/>
          <w:szCs w:val="24"/>
        </w:rPr>
        <w:t xml:space="preserve"> &lt; 0.05, compared to group 2; ## </w:t>
      </w:r>
      <w:r w:rsidRPr="00327AD3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27AD3">
        <w:rPr>
          <w:rFonts w:ascii="Times New Roman" w:hAnsi="Times New Roman" w:cs="Times New Roman"/>
          <w:bCs/>
          <w:sz w:val="24"/>
          <w:szCs w:val="24"/>
        </w:rPr>
        <w:t xml:space="preserve"> &lt; 0.01, compared to group2.</w:t>
      </w:r>
    </w:p>
    <w:p w14:paraId="562496D2" w14:textId="77777777" w:rsidR="00327AD3" w:rsidRPr="00327AD3" w:rsidRDefault="00327AD3">
      <w:pPr>
        <w:rPr>
          <w:rFonts w:ascii="Times New Roman" w:hAnsi="Times New Roman" w:cs="Times New Roman"/>
          <w:bCs/>
          <w:sz w:val="24"/>
          <w:szCs w:val="24"/>
        </w:rPr>
      </w:pPr>
    </w:p>
    <w:p w14:paraId="64F841C2" w14:textId="40E1D2FC" w:rsidR="00327AD3" w:rsidRDefault="00327AD3">
      <w:pPr>
        <w:rPr>
          <w:rFonts w:ascii="Times New Roman" w:hAnsi="Times New Roman" w:cs="Times New Roman"/>
          <w:bCs/>
          <w:sz w:val="28"/>
          <w:szCs w:val="24"/>
        </w:rPr>
      </w:pPr>
      <w:r>
        <w:rPr>
          <w:rFonts w:ascii="Times New Roman" w:hAnsi="Times New Roman" w:cs="Times New Roman"/>
          <w:bCs/>
          <w:noProof/>
          <w:sz w:val="28"/>
          <w:szCs w:val="24"/>
        </w:rPr>
        <w:drawing>
          <wp:inline distT="0" distB="0" distL="0" distR="0" wp14:anchorId="32291AB7" wp14:editId="60CBF0D8">
            <wp:extent cx="5587365" cy="5274310"/>
            <wp:effectExtent l="0" t="0" r="0" b="2540"/>
            <wp:docPr id="14389736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7365" cy="5274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E06760" w14:textId="3228B3F4" w:rsidR="00327AD3" w:rsidRPr="003C1E2B" w:rsidRDefault="003C1E2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3C1E2B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3C1E2B">
        <w:rPr>
          <w:rFonts w:ascii="Times New Roman" w:hAnsi="Times New Roman" w:cs="Times New Roman"/>
          <w:bCs/>
          <w:sz w:val="24"/>
          <w:szCs w:val="24"/>
        </w:rPr>
        <w:t>.Figure</w:t>
      </w:r>
      <w:proofErr w:type="spellEnd"/>
      <w:proofErr w:type="gramEnd"/>
      <w:r w:rsidRPr="003C1E2B">
        <w:rPr>
          <w:rFonts w:ascii="Times New Roman" w:hAnsi="Times New Roman" w:cs="Times New Roman"/>
          <w:bCs/>
          <w:sz w:val="24"/>
          <w:szCs w:val="24"/>
        </w:rPr>
        <w:t xml:space="preserve"> 1</w:t>
      </w:r>
    </w:p>
    <w:p w14:paraId="40F1D782" w14:textId="77777777" w:rsidR="00327AD3" w:rsidRDefault="00327AD3">
      <w:pPr>
        <w:rPr>
          <w:rFonts w:ascii="Times New Roman" w:hAnsi="Times New Roman" w:cs="Times New Roman"/>
          <w:bCs/>
          <w:sz w:val="28"/>
          <w:szCs w:val="24"/>
        </w:rPr>
      </w:pPr>
    </w:p>
    <w:p w14:paraId="3487B3AB" w14:textId="77777777" w:rsidR="00327AD3" w:rsidRDefault="00327AD3">
      <w:pPr>
        <w:rPr>
          <w:rFonts w:ascii="Times New Roman" w:hAnsi="Times New Roman" w:cs="Times New Roman"/>
          <w:bCs/>
          <w:sz w:val="28"/>
          <w:szCs w:val="24"/>
        </w:rPr>
      </w:pPr>
    </w:p>
    <w:p w14:paraId="27CE9ACF" w14:textId="77777777" w:rsidR="00327AD3" w:rsidRPr="00327AD3" w:rsidRDefault="00327AD3">
      <w:pPr>
        <w:rPr>
          <w:rFonts w:ascii="Times New Roman" w:hAnsi="Times New Roman" w:cs="Times New Roman"/>
          <w:bCs/>
          <w:sz w:val="28"/>
          <w:szCs w:val="24"/>
        </w:rPr>
      </w:pPr>
    </w:p>
    <w:p w14:paraId="3C15C7F9" w14:textId="77777777" w:rsidR="00327AD3" w:rsidRDefault="00327AD3">
      <w:pPr>
        <w:rPr>
          <w:rFonts w:ascii="Times New Roman" w:hAnsi="Times New Roman" w:cs="Times New Roman"/>
          <w:bCs/>
          <w:sz w:val="24"/>
          <w:szCs w:val="24"/>
        </w:rPr>
        <w:sectPr w:rsidR="00327AD3" w:rsidSect="00327AD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A433E7" w14:textId="69474F96" w:rsidR="006A55D8" w:rsidRPr="00327AD3" w:rsidRDefault="00327AD3" w:rsidP="009020FF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327AD3">
        <w:rPr>
          <w:rFonts w:ascii="Times New Roman" w:hAnsi="Times New Roman" w:cs="Times New Roman"/>
          <w:bCs/>
          <w:sz w:val="24"/>
          <w:szCs w:val="24"/>
        </w:rPr>
        <w:lastRenderedPageBreak/>
        <w:t>S.</w:t>
      </w:r>
      <w:r w:rsidRPr="00327AD3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327AD3">
        <w:rPr>
          <w:rFonts w:ascii="Times New Roman" w:hAnsi="Times New Roman" w:cs="Times New Roman"/>
          <w:bCs/>
          <w:sz w:val="24"/>
          <w:szCs w:val="24"/>
        </w:rPr>
        <w:t>able</w:t>
      </w:r>
      <w:proofErr w:type="spellEnd"/>
      <w:proofErr w:type="gramEnd"/>
      <w:r w:rsidRPr="00327AD3">
        <w:rPr>
          <w:rFonts w:ascii="Times New Roman" w:hAnsi="Times New Roman" w:cs="Times New Roman"/>
          <w:bCs/>
          <w:sz w:val="24"/>
          <w:szCs w:val="24"/>
        </w:rPr>
        <w:t xml:space="preserve"> 1</w:t>
      </w:r>
      <w:r w:rsidR="009020F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020FF" w:rsidRPr="009020FF">
        <w:rPr>
          <w:rFonts w:ascii="Times New Roman" w:hAnsi="Times New Roman" w:cs="Times New Roman"/>
          <w:bCs/>
          <w:sz w:val="24"/>
          <w:szCs w:val="24"/>
        </w:rPr>
        <w:t>Characteristics of participants clustered in subgroups</w:t>
      </w:r>
    </w:p>
    <w:tbl>
      <w:tblPr>
        <w:tblStyle w:val="TableNormal"/>
        <w:tblW w:w="1389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5"/>
        <w:gridCol w:w="1984"/>
        <w:gridCol w:w="2410"/>
        <w:gridCol w:w="2408"/>
        <w:gridCol w:w="2555"/>
        <w:gridCol w:w="1700"/>
      </w:tblGrid>
      <w:tr w:rsidR="009020FF" w:rsidRPr="000D4434" w14:paraId="1238CF24" w14:textId="77777777" w:rsidTr="007F018A">
        <w:trPr>
          <w:trHeight w:val="283"/>
          <w:jc w:val="center"/>
        </w:trPr>
        <w:tc>
          <w:tcPr>
            <w:tcW w:w="2835" w:type="dxa"/>
            <w:vMerge w:val="restart"/>
            <w:tcBorders>
              <w:top w:val="single" w:sz="8" w:space="0" w:color="auto"/>
              <w:bottom w:val="nil"/>
            </w:tcBorders>
          </w:tcPr>
          <w:p w14:paraId="4A082607" w14:textId="5176EFB9" w:rsidR="009020FF" w:rsidRPr="000D4434" w:rsidRDefault="009020FF" w:rsidP="00614F1A">
            <w:pPr>
              <w:pStyle w:val="TableParagraph"/>
              <w:spacing w:before="0" w:line="240" w:lineRule="auto"/>
              <w:rPr>
                <w:sz w:val="18"/>
                <w:szCs w:val="18"/>
              </w:rPr>
            </w:pPr>
            <w:r w:rsidRPr="000D4434">
              <w:rPr>
                <w:b/>
                <w:sz w:val="18"/>
                <w:szCs w:val="18"/>
              </w:rPr>
              <w:br w:type="page"/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bottom w:val="nil"/>
            </w:tcBorders>
          </w:tcPr>
          <w:p w14:paraId="35A7C53E" w14:textId="77777777" w:rsidR="009020FF" w:rsidRPr="000D4434" w:rsidRDefault="009020FF" w:rsidP="00614F1A">
            <w:pPr>
              <w:pStyle w:val="TableParagraph"/>
              <w:spacing w:before="0" w:line="240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0D4434">
              <w:rPr>
                <w:rFonts w:eastAsiaTheme="minorEastAsia"/>
                <w:sz w:val="18"/>
                <w:szCs w:val="18"/>
                <w:lang w:eastAsia="zh-CN"/>
              </w:rPr>
              <w:t>Overall population</w:t>
            </w:r>
          </w:p>
        </w:tc>
        <w:tc>
          <w:tcPr>
            <w:tcW w:w="737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046A82E" w14:textId="77777777" w:rsidR="009020FF" w:rsidRPr="000D4434" w:rsidRDefault="009020FF" w:rsidP="00614F1A">
            <w:pPr>
              <w:pStyle w:val="TableParagraph"/>
              <w:spacing w:before="0" w:line="175" w:lineRule="exact"/>
              <w:ind w:left="434" w:right="535"/>
              <w:rPr>
                <w:rFonts w:eastAsiaTheme="minorEastAsia"/>
                <w:w w:val="105"/>
                <w:sz w:val="18"/>
                <w:szCs w:val="18"/>
                <w:lang w:eastAsia="zh-CN"/>
              </w:rPr>
            </w:pPr>
            <w:r w:rsidRPr="000D4434">
              <w:rPr>
                <w:rFonts w:eastAsiaTheme="minorEastAsia"/>
                <w:w w:val="105"/>
                <w:sz w:val="18"/>
                <w:szCs w:val="18"/>
                <w:lang w:eastAsia="zh-CN"/>
              </w:rPr>
              <w:t>Subgroups</w:t>
            </w:r>
          </w:p>
        </w:tc>
        <w:tc>
          <w:tcPr>
            <w:tcW w:w="1700" w:type="dxa"/>
            <w:vMerge w:val="restart"/>
            <w:tcBorders>
              <w:top w:val="single" w:sz="8" w:space="0" w:color="auto"/>
              <w:bottom w:val="nil"/>
            </w:tcBorders>
          </w:tcPr>
          <w:p w14:paraId="31AE9938" w14:textId="1CBF55C8" w:rsidR="009020FF" w:rsidRPr="000D4434" w:rsidRDefault="009020FF" w:rsidP="00614F1A">
            <w:pPr>
              <w:pStyle w:val="TableParagraph"/>
              <w:spacing w:before="0" w:line="240" w:lineRule="auto"/>
              <w:rPr>
                <w:sz w:val="18"/>
                <w:szCs w:val="18"/>
              </w:rPr>
            </w:pPr>
            <w:r w:rsidRPr="000D4434">
              <w:rPr>
                <w:i/>
                <w:w w:val="105"/>
                <w:sz w:val="18"/>
                <w:szCs w:val="18"/>
              </w:rPr>
              <w:t>p</w:t>
            </w:r>
            <w:r w:rsidRPr="000D4434">
              <w:rPr>
                <w:i/>
                <w:spacing w:val="28"/>
                <w:w w:val="105"/>
                <w:sz w:val="18"/>
                <w:szCs w:val="18"/>
              </w:rPr>
              <w:t xml:space="preserve"> </w:t>
            </w:r>
          </w:p>
        </w:tc>
      </w:tr>
      <w:tr w:rsidR="009020FF" w:rsidRPr="000D4434" w14:paraId="7A86A511" w14:textId="77777777" w:rsidTr="007F018A">
        <w:trPr>
          <w:trHeight w:val="283"/>
          <w:jc w:val="center"/>
        </w:trPr>
        <w:tc>
          <w:tcPr>
            <w:tcW w:w="2835" w:type="dxa"/>
            <w:vMerge/>
            <w:tcBorders>
              <w:top w:val="nil"/>
              <w:bottom w:val="single" w:sz="8" w:space="0" w:color="auto"/>
            </w:tcBorders>
          </w:tcPr>
          <w:p w14:paraId="286F591E" w14:textId="77777777" w:rsidR="009020FF" w:rsidRPr="000D4434" w:rsidRDefault="009020FF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8" w:space="0" w:color="auto"/>
            </w:tcBorders>
          </w:tcPr>
          <w:p w14:paraId="52BAA0D9" w14:textId="77777777" w:rsidR="009020FF" w:rsidRPr="000D4434" w:rsidRDefault="009020FF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5CB99393" w14:textId="77777777" w:rsidR="009020FF" w:rsidRPr="000D4434" w:rsidRDefault="009020FF" w:rsidP="00614F1A">
            <w:pPr>
              <w:pStyle w:val="TableParagraph"/>
              <w:spacing w:before="0" w:line="175" w:lineRule="exact"/>
              <w:ind w:left="417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Group 1</w:t>
            </w:r>
          </w:p>
        </w:tc>
        <w:tc>
          <w:tcPr>
            <w:tcW w:w="2408" w:type="dxa"/>
            <w:tcBorders>
              <w:top w:val="single" w:sz="8" w:space="0" w:color="auto"/>
              <w:bottom w:val="single" w:sz="8" w:space="0" w:color="auto"/>
            </w:tcBorders>
          </w:tcPr>
          <w:p w14:paraId="565F5A13" w14:textId="77777777" w:rsidR="009020FF" w:rsidRPr="000D4434" w:rsidRDefault="009020FF" w:rsidP="00614F1A">
            <w:pPr>
              <w:pStyle w:val="TableParagraph"/>
              <w:spacing w:before="0" w:line="175" w:lineRule="exact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Group 2</w:t>
            </w:r>
          </w:p>
        </w:tc>
        <w:tc>
          <w:tcPr>
            <w:tcW w:w="2555" w:type="dxa"/>
            <w:tcBorders>
              <w:top w:val="single" w:sz="8" w:space="0" w:color="auto"/>
              <w:bottom w:val="single" w:sz="8" w:space="0" w:color="auto"/>
            </w:tcBorders>
          </w:tcPr>
          <w:p w14:paraId="230F656B" w14:textId="77777777" w:rsidR="009020FF" w:rsidRPr="000D4434" w:rsidRDefault="009020FF" w:rsidP="00614F1A">
            <w:pPr>
              <w:pStyle w:val="TableParagraph"/>
              <w:spacing w:before="0" w:line="175" w:lineRule="exact"/>
              <w:ind w:left="434" w:right="535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Group 3</w:t>
            </w:r>
          </w:p>
        </w:tc>
        <w:tc>
          <w:tcPr>
            <w:tcW w:w="1700" w:type="dxa"/>
            <w:vMerge/>
            <w:tcBorders>
              <w:top w:val="nil"/>
              <w:bottom w:val="single" w:sz="8" w:space="0" w:color="auto"/>
            </w:tcBorders>
          </w:tcPr>
          <w:p w14:paraId="20B27D89" w14:textId="77777777" w:rsidR="009020FF" w:rsidRPr="000D4434" w:rsidRDefault="009020FF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2C3DC8B6" w14:textId="77777777" w:rsidTr="007F018A">
        <w:trPr>
          <w:trHeight w:val="283"/>
          <w:jc w:val="center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E3DFEB"/>
          </w:tcPr>
          <w:p w14:paraId="1A777523" w14:textId="77777777" w:rsidR="005765FB" w:rsidRPr="000D4434" w:rsidRDefault="005765FB" w:rsidP="00614F1A">
            <w:pPr>
              <w:pStyle w:val="TableParagraph"/>
              <w:spacing w:before="2" w:line="193" w:lineRule="exact"/>
              <w:ind w:left="43"/>
              <w:jc w:val="left"/>
              <w:rPr>
                <w:sz w:val="18"/>
                <w:szCs w:val="18"/>
              </w:rPr>
            </w:pPr>
            <w:r w:rsidRPr="000D4434">
              <w:rPr>
                <w:w w:val="102"/>
                <w:sz w:val="18"/>
                <w:szCs w:val="18"/>
              </w:rPr>
              <w:t>N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E3DFEB"/>
          </w:tcPr>
          <w:p w14:paraId="73D59235" w14:textId="77777777" w:rsidR="005765FB" w:rsidRPr="000D4434" w:rsidRDefault="005765FB" w:rsidP="00614F1A">
            <w:pPr>
              <w:pStyle w:val="TableParagraph"/>
              <w:spacing w:before="2" w:line="193" w:lineRule="exact"/>
              <w:ind w:left="233" w:right="417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582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E3DFEB"/>
          </w:tcPr>
          <w:p w14:paraId="6356FAEE" w14:textId="77777777" w:rsidR="005765FB" w:rsidRPr="000D4434" w:rsidRDefault="005765FB" w:rsidP="00614F1A">
            <w:pPr>
              <w:pStyle w:val="TableParagraph"/>
              <w:spacing w:before="2" w:line="193" w:lineRule="exact"/>
              <w:ind w:left="418" w:right="430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856</w:t>
            </w:r>
          </w:p>
        </w:tc>
        <w:tc>
          <w:tcPr>
            <w:tcW w:w="2408" w:type="dxa"/>
            <w:tcBorders>
              <w:top w:val="single" w:sz="8" w:space="0" w:color="auto"/>
            </w:tcBorders>
            <w:shd w:val="clear" w:color="auto" w:fill="E3DFEB"/>
          </w:tcPr>
          <w:p w14:paraId="1AE56A15" w14:textId="77777777" w:rsidR="005765FB" w:rsidRPr="000D4434" w:rsidRDefault="005765FB" w:rsidP="00614F1A">
            <w:pPr>
              <w:pStyle w:val="TableParagraph"/>
              <w:spacing w:before="2" w:line="193" w:lineRule="exact"/>
              <w:ind w:left="433" w:right="432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543</w:t>
            </w:r>
          </w:p>
        </w:tc>
        <w:tc>
          <w:tcPr>
            <w:tcW w:w="2555" w:type="dxa"/>
            <w:tcBorders>
              <w:top w:val="single" w:sz="8" w:space="0" w:color="auto"/>
            </w:tcBorders>
            <w:shd w:val="clear" w:color="auto" w:fill="E3DFEB"/>
          </w:tcPr>
          <w:p w14:paraId="6E237780" w14:textId="77777777" w:rsidR="005765FB" w:rsidRPr="000D4434" w:rsidRDefault="005765FB" w:rsidP="00614F1A">
            <w:pPr>
              <w:pStyle w:val="TableParagraph"/>
              <w:spacing w:before="2" w:line="193" w:lineRule="exact"/>
              <w:ind w:left="434" w:right="5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183</w:t>
            </w:r>
          </w:p>
        </w:tc>
        <w:tc>
          <w:tcPr>
            <w:tcW w:w="1700" w:type="dxa"/>
            <w:tcBorders>
              <w:top w:val="single" w:sz="8" w:space="0" w:color="auto"/>
            </w:tcBorders>
            <w:shd w:val="clear" w:color="auto" w:fill="E3DFEB"/>
          </w:tcPr>
          <w:p w14:paraId="61AC5B77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1CF2DE5F" w14:textId="77777777" w:rsidTr="007F018A">
        <w:trPr>
          <w:trHeight w:val="283"/>
          <w:jc w:val="center"/>
        </w:trPr>
        <w:tc>
          <w:tcPr>
            <w:tcW w:w="2835" w:type="dxa"/>
          </w:tcPr>
          <w:p w14:paraId="5949B7D8" w14:textId="77777777" w:rsidR="005765FB" w:rsidRPr="000D4434" w:rsidRDefault="005765FB" w:rsidP="00614F1A">
            <w:pPr>
              <w:pStyle w:val="TableParagraph"/>
              <w:ind w:left="43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Age (years)</w:t>
            </w:r>
          </w:p>
        </w:tc>
        <w:tc>
          <w:tcPr>
            <w:tcW w:w="1984" w:type="dxa"/>
          </w:tcPr>
          <w:p w14:paraId="7C1ECF7A" w14:textId="77777777" w:rsidR="005765FB" w:rsidRPr="000D4434" w:rsidRDefault="005765FB" w:rsidP="00614F1A">
            <w:pPr>
              <w:pStyle w:val="TableParagraph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48 (34, 62)</w:t>
            </w:r>
          </w:p>
        </w:tc>
        <w:tc>
          <w:tcPr>
            <w:tcW w:w="2410" w:type="dxa"/>
          </w:tcPr>
          <w:p w14:paraId="450A7EBF" w14:textId="77777777" w:rsidR="005765FB" w:rsidRPr="000D4434" w:rsidRDefault="005765FB" w:rsidP="00614F1A">
            <w:pPr>
              <w:pStyle w:val="TableParagraph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62 (51, 72)</w:t>
            </w:r>
          </w:p>
        </w:tc>
        <w:tc>
          <w:tcPr>
            <w:tcW w:w="2408" w:type="dxa"/>
          </w:tcPr>
          <w:p w14:paraId="3EAD2FF1" w14:textId="77777777" w:rsidR="005765FB" w:rsidRPr="000D4434" w:rsidRDefault="005765FB" w:rsidP="00614F1A">
            <w:pPr>
              <w:pStyle w:val="TableParagraph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43 (31, 55)</w:t>
            </w:r>
          </w:p>
        </w:tc>
        <w:tc>
          <w:tcPr>
            <w:tcW w:w="2555" w:type="dxa"/>
          </w:tcPr>
          <w:p w14:paraId="15150021" w14:textId="77777777" w:rsidR="005765FB" w:rsidRPr="000D4434" w:rsidRDefault="005765FB" w:rsidP="00614F1A">
            <w:pPr>
              <w:pStyle w:val="TableParagraph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39 (29, 52)</w:t>
            </w:r>
          </w:p>
        </w:tc>
        <w:tc>
          <w:tcPr>
            <w:tcW w:w="1700" w:type="dxa"/>
          </w:tcPr>
          <w:p w14:paraId="61B2A1B7" w14:textId="77777777" w:rsidR="005765FB" w:rsidRPr="000D4434" w:rsidRDefault="005765FB" w:rsidP="00614F1A">
            <w:pPr>
              <w:pStyle w:val="TableParagraph"/>
              <w:ind w:left="524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0.001</w:t>
            </w:r>
          </w:p>
        </w:tc>
      </w:tr>
      <w:tr w:rsidR="005765FB" w:rsidRPr="000D4434" w14:paraId="483B5A5F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2C49A3C7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Sex</w:t>
            </w:r>
          </w:p>
        </w:tc>
        <w:tc>
          <w:tcPr>
            <w:tcW w:w="1984" w:type="dxa"/>
            <w:shd w:val="clear" w:color="auto" w:fill="E3DFEB"/>
          </w:tcPr>
          <w:p w14:paraId="201CC4CA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3DFEB"/>
          </w:tcPr>
          <w:p w14:paraId="0AB63567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E3DFEB"/>
          </w:tcPr>
          <w:p w14:paraId="0B2B76DB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E3DFEB"/>
          </w:tcPr>
          <w:p w14:paraId="1D7B5925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E3DFEB"/>
          </w:tcPr>
          <w:p w14:paraId="2017B304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61F89950" w14:textId="77777777" w:rsidTr="007F018A">
        <w:trPr>
          <w:trHeight w:val="283"/>
          <w:jc w:val="center"/>
        </w:trPr>
        <w:tc>
          <w:tcPr>
            <w:tcW w:w="2835" w:type="dxa"/>
          </w:tcPr>
          <w:p w14:paraId="2806D803" w14:textId="77777777" w:rsidR="005765FB" w:rsidRPr="000D4434" w:rsidRDefault="005765FB" w:rsidP="00614F1A">
            <w:pPr>
              <w:pStyle w:val="TableParagraph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male (%)</w:t>
            </w:r>
          </w:p>
        </w:tc>
        <w:tc>
          <w:tcPr>
            <w:tcW w:w="1984" w:type="dxa"/>
          </w:tcPr>
          <w:p w14:paraId="2999BB57" w14:textId="77777777" w:rsidR="005765FB" w:rsidRPr="000D4434" w:rsidRDefault="005765FB" w:rsidP="00614F1A">
            <w:pPr>
              <w:pStyle w:val="TableParagraph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421 (55.0)</w:t>
            </w:r>
          </w:p>
        </w:tc>
        <w:tc>
          <w:tcPr>
            <w:tcW w:w="2410" w:type="dxa"/>
          </w:tcPr>
          <w:p w14:paraId="09B4C0B1" w14:textId="77777777" w:rsidR="005765FB" w:rsidRPr="000D4434" w:rsidRDefault="005765FB" w:rsidP="00614F1A">
            <w:pPr>
              <w:pStyle w:val="TableParagraph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470 (18.2)</w:t>
            </w:r>
          </w:p>
        </w:tc>
        <w:tc>
          <w:tcPr>
            <w:tcW w:w="2408" w:type="dxa"/>
          </w:tcPr>
          <w:p w14:paraId="7650EFBC" w14:textId="77777777" w:rsidR="005765FB" w:rsidRPr="000D4434" w:rsidRDefault="005765FB" w:rsidP="00614F1A">
            <w:pPr>
              <w:pStyle w:val="TableParagraph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331 (12.8)</w:t>
            </w:r>
          </w:p>
        </w:tc>
        <w:tc>
          <w:tcPr>
            <w:tcW w:w="2555" w:type="dxa"/>
          </w:tcPr>
          <w:p w14:paraId="1A09EA4C" w14:textId="77777777" w:rsidR="005765FB" w:rsidRPr="000D4434" w:rsidRDefault="005765FB" w:rsidP="00614F1A">
            <w:pPr>
              <w:pStyle w:val="TableParagraph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620 (24.0)</w:t>
            </w:r>
          </w:p>
        </w:tc>
        <w:tc>
          <w:tcPr>
            <w:tcW w:w="1700" w:type="dxa"/>
          </w:tcPr>
          <w:p w14:paraId="096E27C6" w14:textId="77777777" w:rsidR="005765FB" w:rsidRPr="000D4434" w:rsidRDefault="005765FB" w:rsidP="00614F1A">
            <w:pPr>
              <w:pStyle w:val="TableParagraph"/>
              <w:ind w:left="520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0.004</w:t>
            </w:r>
          </w:p>
        </w:tc>
      </w:tr>
      <w:tr w:rsidR="005765FB" w:rsidRPr="000D4434" w14:paraId="27C5DF6B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191E8FB8" w14:textId="77777777" w:rsidR="005765FB" w:rsidRPr="000D4434" w:rsidRDefault="005765FB" w:rsidP="00614F1A">
            <w:pPr>
              <w:pStyle w:val="TableParagraph"/>
              <w:spacing w:before="5" w:line="193" w:lineRule="exact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female (%)</w:t>
            </w:r>
          </w:p>
        </w:tc>
        <w:tc>
          <w:tcPr>
            <w:tcW w:w="1984" w:type="dxa"/>
            <w:shd w:val="clear" w:color="auto" w:fill="E3DFEB"/>
          </w:tcPr>
          <w:p w14:paraId="447C50C6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161 (45.0)</w:t>
            </w:r>
          </w:p>
        </w:tc>
        <w:tc>
          <w:tcPr>
            <w:tcW w:w="2410" w:type="dxa"/>
            <w:shd w:val="clear" w:color="auto" w:fill="E3DFEB"/>
          </w:tcPr>
          <w:p w14:paraId="703387FB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386 (14.9)</w:t>
            </w:r>
          </w:p>
        </w:tc>
        <w:tc>
          <w:tcPr>
            <w:tcW w:w="2408" w:type="dxa"/>
            <w:shd w:val="clear" w:color="auto" w:fill="E3DFEB"/>
          </w:tcPr>
          <w:p w14:paraId="03F4900A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12 (8.2)</w:t>
            </w:r>
          </w:p>
        </w:tc>
        <w:tc>
          <w:tcPr>
            <w:tcW w:w="2555" w:type="dxa"/>
            <w:shd w:val="clear" w:color="auto" w:fill="E3DFEB"/>
          </w:tcPr>
          <w:p w14:paraId="584679D1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563 (21.8)</w:t>
            </w:r>
          </w:p>
        </w:tc>
        <w:tc>
          <w:tcPr>
            <w:tcW w:w="1700" w:type="dxa"/>
            <w:shd w:val="clear" w:color="auto" w:fill="E3DFEB"/>
          </w:tcPr>
          <w:p w14:paraId="22BC2AE2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050F160C" w14:textId="77777777" w:rsidTr="007F018A">
        <w:trPr>
          <w:trHeight w:val="283"/>
          <w:jc w:val="center"/>
        </w:trPr>
        <w:tc>
          <w:tcPr>
            <w:tcW w:w="2835" w:type="dxa"/>
          </w:tcPr>
          <w:p w14:paraId="6D18D200" w14:textId="77777777" w:rsidR="005765FB" w:rsidRPr="000D4434" w:rsidRDefault="005765FB" w:rsidP="00614F1A">
            <w:pPr>
              <w:pStyle w:val="TableParagraph"/>
              <w:ind w:left="43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Race/Ethnicity</w:t>
            </w:r>
          </w:p>
        </w:tc>
        <w:tc>
          <w:tcPr>
            <w:tcW w:w="1984" w:type="dxa"/>
          </w:tcPr>
          <w:p w14:paraId="6C3D4ACD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066B7D9B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408" w:type="dxa"/>
          </w:tcPr>
          <w:p w14:paraId="64BE62C5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555" w:type="dxa"/>
          </w:tcPr>
          <w:p w14:paraId="76E019FF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700" w:type="dxa"/>
          </w:tcPr>
          <w:p w14:paraId="0E524433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5C94FC2F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2ECD82B5" w14:textId="77777777" w:rsidR="005765FB" w:rsidRPr="000D4434" w:rsidRDefault="005765FB" w:rsidP="00614F1A">
            <w:pPr>
              <w:pStyle w:val="TableParagraph"/>
              <w:spacing w:before="5" w:line="193" w:lineRule="exact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Mexican American (%)</w:t>
            </w:r>
          </w:p>
        </w:tc>
        <w:tc>
          <w:tcPr>
            <w:tcW w:w="1984" w:type="dxa"/>
            <w:shd w:val="clear" w:color="auto" w:fill="E3DFEB"/>
          </w:tcPr>
          <w:p w14:paraId="1D1C2403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383 (14.83)</w:t>
            </w:r>
          </w:p>
        </w:tc>
        <w:tc>
          <w:tcPr>
            <w:tcW w:w="2410" w:type="dxa"/>
            <w:shd w:val="clear" w:color="auto" w:fill="E3DFEB"/>
          </w:tcPr>
          <w:p w14:paraId="5B9E3ACA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17 (13.67)</w:t>
            </w:r>
          </w:p>
        </w:tc>
        <w:tc>
          <w:tcPr>
            <w:tcW w:w="2408" w:type="dxa"/>
            <w:shd w:val="clear" w:color="auto" w:fill="E3DFEB"/>
          </w:tcPr>
          <w:p w14:paraId="60423DF5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62 (11.42)</w:t>
            </w:r>
          </w:p>
        </w:tc>
        <w:tc>
          <w:tcPr>
            <w:tcW w:w="2555" w:type="dxa"/>
            <w:shd w:val="clear" w:color="auto" w:fill="E3DFEB"/>
          </w:tcPr>
          <w:p w14:paraId="684FD364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04 (17.24)</w:t>
            </w:r>
          </w:p>
        </w:tc>
        <w:tc>
          <w:tcPr>
            <w:tcW w:w="1700" w:type="dxa"/>
            <w:shd w:val="clear" w:color="auto" w:fill="E3DFEB"/>
          </w:tcPr>
          <w:p w14:paraId="596D990A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524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0.001</w:t>
            </w:r>
          </w:p>
        </w:tc>
      </w:tr>
      <w:tr w:rsidR="005765FB" w:rsidRPr="000D4434" w14:paraId="2D73B143" w14:textId="77777777" w:rsidTr="007F018A">
        <w:trPr>
          <w:trHeight w:val="283"/>
          <w:jc w:val="center"/>
        </w:trPr>
        <w:tc>
          <w:tcPr>
            <w:tcW w:w="2835" w:type="dxa"/>
          </w:tcPr>
          <w:p w14:paraId="5A9B71F6" w14:textId="77777777" w:rsidR="005765FB" w:rsidRPr="000D4434" w:rsidRDefault="005765FB" w:rsidP="00614F1A">
            <w:pPr>
              <w:pStyle w:val="TableParagraph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Non-Hispanic White (%)</w:t>
            </w:r>
          </w:p>
        </w:tc>
        <w:tc>
          <w:tcPr>
            <w:tcW w:w="1984" w:type="dxa"/>
          </w:tcPr>
          <w:p w14:paraId="186FD0DF" w14:textId="77777777" w:rsidR="005765FB" w:rsidRPr="000D4434" w:rsidRDefault="005765FB" w:rsidP="00614F1A">
            <w:pPr>
              <w:pStyle w:val="TableParagraph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097 (42.49)</w:t>
            </w:r>
          </w:p>
        </w:tc>
        <w:tc>
          <w:tcPr>
            <w:tcW w:w="2410" w:type="dxa"/>
          </w:tcPr>
          <w:p w14:paraId="14ACC113" w14:textId="77777777" w:rsidR="005765FB" w:rsidRPr="000D4434" w:rsidRDefault="005765FB" w:rsidP="00614F1A">
            <w:pPr>
              <w:pStyle w:val="TableParagraph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352 (41.12)</w:t>
            </w:r>
          </w:p>
        </w:tc>
        <w:tc>
          <w:tcPr>
            <w:tcW w:w="2408" w:type="dxa"/>
          </w:tcPr>
          <w:p w14:paraId="4277A302" w14:textId="77777777" w:rsidR="005765FB" w:rsidRPr="000D4434" w:rsidRDefault="005765FB" w:rsidP="00614F1A">
            <w:pPr>
              <w:pStyle w:val="TableParagraph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64 (48.62)</w:t>
            </w:r>
          </w:p>
        </w:tc>
        <w:tc>
          <w:tcPr>
            <w:tcW w:w="2555" w:type="dxa"/>
          </w:tcPr>
          <w:p w14:paraId="02B56AE8" w14:textId="77777777" w:rsidR="005765FB" w:rsidRPr="000D4434" w:rsidRDefault="005765FB" w:rsidP="00614F1A">
            <w:pPr>
              <w:pStyle w:val="TableParagraph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481 (40.66)</w:t>
            </w:r>
          </w:p>
        </w:tc>
        <w:tc>
          <w:tcPr>
            <w:tcW w:w="1700" w:type="dxa"/>
          </w:tcPr>
          <w:p w14:paraId="04D2FE55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2CAECA67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4A643285" w14:textId="77777777" w:rsidR="005765FB" w:rsidRPr="000D4434" w:rsidRDefault="005765FB" w:rsidP="00614F1A">
            <w:pPr>
              <w:pStyle w:val="TableParagraph"/>
              <w:spacing w:before="5" w:line="193" w:lineRule="exact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Non-Hispanic Black (%)</w:t>
            </w:r>
          </w:p>
        </w:tc>
        <w:tc>
          <w:tcPr>
            <w:tcW w:w="1984" w:type="dxa"/>
            <w:shd w:val="clear" w:color="auto" w:fill="E3DFEB"/>
          </w:tcPr>
          <w:p w14:paraId="00F2E516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574 (22.23)</w:t>
            </w:r>
          </w:p>
        </w:tc>
        <w:tc>
          <w:tcPr>
            <w:tcW w:w="2410" w:type="dxa"/>
            <w:shd w:val="clear" w:color="auto" w:fill="E3DFEB"/>
          </w:tcPr>
          <w:p w14:paraId="014B20D0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32 (27.1)</w:t>
            </w:r>
          </w:p>
        </w:tc>
        <w:tc>
          <w:tcPr>
            <w:tcW w:w="2408" w:type="dxa"/>
            <w:shd w:val="clear" w:color="auto" w:fill="E3DFEB"/>
          </w:tcPr>
          <w:p w14:paraId="3A36784C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27 (23.39)</w:t>
            </w:r>
          </w:p>
        </w:tc>
        <w:tc>
          <w:tcPr>
            <w:tcW w:w="2555" w:type="dxa"/>
            <w:shd w:val="clear" w:color="auto" w:fill="E3DFEB"/>
          </w:tcPr>
          <w:p w14:paraId="56B1CB71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15 (18.17)</w:t>
            </w:r>
          </w:p>
        </w:tc>
        <w:tc>
          <w:tcPr>
            <w:tcW w:w="1700" w:type="dxa"/>
            <w:shd w:val="clear" w:color="auto" w:fill="E3DFEB"/>
          </w:tcPr>
          <w:p w14:paraId="7DD698BF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56E9A3AF" w14:textId="77777777" w:rsidTr="007F018A">
        <w:trPr>
          <w:trHeight w:val="283"/>
          <w:jc w:val="center"/>
        </w:trPr>
        <w:tc>
          <w:tcPr>
            <w:tcW w:w="2835" w:type="dxa"/>
          </w:tcPr>
          <w:p w14:paraId="4897A45D" w14:textId="77777777" w:rsidR="005765FB" w:rsidRPr="000D4434" w:rsidRDefault="005765FB" w:rsidP="00614F1A">
            <w:pPr>
              <w:pStyle w:val="TableParagraph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Other races</w:t>
            </w:r>
          </w:p>
        </w:tc>
        <w:tc>
          <w:tcPr>
            <w:tcW w:w="1984" w:type="dxa"/>
          </w:tcPr>
          <w:p w14:paraId="7C89608B" w14:textId="77777777" w:rsidR="005765FB" w:rsidRPr="000D4434" w:rsidRDefault="005765FB" w:rsidP="00614F1A">
            <w:pPr>
              <w:pStyle w:val="TableParagraph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528 (20.45)</w:t>
            </w:r>
          </w:p>
        </w:tc>
        <w:tc>
          <w:tcPr>
            <w:tcW w:w="2410" w:type="dxa"/>
          </w:tcPr>
          <w:p w14:paraId="3D49AFC1" w14:textId="77777777" w:rsidR="005765FB" w:rsidRPr="000D4434" w:rsidRDefault="005765FB" w:rsidP="00614F1A">
            <w:pPr>
              <w:pStyle w:val="TableParagraph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55 (18.11)</w:t>
            </w:r>
          </w:p>
        </w:tc>
        <w:tc>
          <w:tcPr>
            <w:tcW w:w="2408" w:type="dxa"/>
          </w:tcPr>
          <w:p w14:paraId="4EE8514F" w14:textId="77777777" w:rsidR="005765FB" w:rsidRPr="000D4434" w:rsidRDefault="005765FB" w:rsidP="00614F1A">
            <w:pPr>
              <w:pStyle w:val="TableParagraph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90 (16.57)</w:t>
            </w:r>
          </w:p>
        </w:tc>
        <w:tc>
          <w:tcPr>
            <w:tcW w:w="2555" w:type="dxa"/>
          </w:tcPr>
          <w:p w14:paraId="41842781" w14:textId="77777777" w:rsidR="005765FB" w:rsidRPr="000D4434" w:rsidRDefault="005765FB" w:rsidP="00614F1A">
            <w:pPr>
              <w:pStyle w:val="TableParagraph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83 (23.92)</w:t>
            </w:r>
          </w:p>
        </w:tc>
        <w:tc>
          <w:tcPr>
            <w:tcW w:w="1700" w:type="dxa"/>
          </w:tcPr>
          <w:p w14:paraId="05EC579C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64C9EC49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5C394A43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Education</w:t>
            </w:r>
          </w:p>
        </w:tc>
        <w:tc>
          <w:tcPr>
            <w:tcW w:w="1984" w:type="dxa"/>
            <w:shd w:val="clear" w:color="auto" w:fill="E3DFEB"/>
          </w:tcPr>
          <w:p w14:paraId="1CE2D671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3DFEB"/>
          </w:tcPr>
          <w:p w14:paraId="45496852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E3DFEB"/>
          </w:tcPr>
          <w:p w14:paraId="2C33DF44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E3DFEB"/>
          </w:tcPr>
          <w:p w14:paraId="5D09067F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E3DFEB"/>
          </w:tcPr>
          <w:p w14:paraId="3E4B2B53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011864DD" w14:textId="77777777" w:rsidTr="007F018A">
        <w:trPr>
          <w:trHeight w:val="283"/>
          <w:jc w:val="center"/>
        </w:trPr>
        <w:tc>
          <w:tcPr>
            <w:tcW w:w="2835" w:type="dxa"/>
          </w:tcPr>
          <w:p w14:paraId="317AA442" w14:textId="77777777" w:rsidR="005765FB" w:rsidRPr="000D4434" w:rsidRDefault="005765FB" w:rsidP="00614F1A">
            <w:pPr>
              <w:pStyle w:val="TableParagraph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gt; High school (%)</w:t>
            </w:r>
          </w:p>
        </w:tc>
        <w:tc>
          <w:tcPr>
            <w:tcW w:w="1984" w:type="dxa"/>
          </w:tcPr>
          <w:p w14:paraId="48FC357E" w14:textId="77777777" w:rsidR="005765FB" w:rsidRPr="000D4434" w:rsidRDefault="005765FB" w:rsidP="00614F1A">
            <w:pPr>
              <w:pStyle w:val="TableParagraph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338 (51.9)</w:t>
            </w:r>
          </w:p>
        </w:tc>
        <w:tc>
          <w:tcPr>
            <w:tcW w:w="2410" w:type="dxa"/>
          </w:tcPr>
          <w:p w14:paraId="0E9D017C" w14:textId="77777777" w:rsidR="005765FB" w:rsidRPr="000D4434" w:rsidRDefault="005765FB" w:rsidP="00614F1A">
            <w:pPr>
              <w:pStyle w:val="TableParagraph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411 (15.9)</w:t>
            </w:r>
          </w:p>
        </w:tc>
        <w:tc>
          <w:tcPr>
            <w:tcW w:w="2408" w:type="dxa"/>
          </w:tcPr>
          <w:p w14:paraId="384EBC4D" w14:textId="77777777" w:rsidR="005765FB" w:rsidRPr="000D4434" w:rsidRDefault="005765FB" w:rsidP="00614F1A">
            <w:pPr>
              <w:pStyle w:val="TableParagraph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01 (7.8)</w:t>
            </w:r>
          </w:p>
        </w:tc>
        <w:tc>
          <w:tcPr>
            <w:tcW w:w="2555" w:type="dxa"/>
          </w:tcPr>
          <w:p w14:paraId="3F9AB009" w14:textId="77777777" w:rsidR="005765FB" w:rsidRPr="000D4434" w:rsidRDefault="005765FB" w:rsidP="00614F1A">
            <w:pPr>
              <w:pStyle w:val="TableParagraph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726 (28.2)</w:t>
            </w:r>
          </w:p>
        </w:tc>
        <w:tc>
          <w:tcPr>
            <w:tcW w:w="1700" w:type="dxa"/>
          </w:tcPr>
          <w:p w14:paraId="2C602FD9" w14:textId="77777777" w:rsidR="005765FB" w:rsidRPr="000D4434" w:rsidRDefault="005765FB" w:rsidP="00614F1A">
            <w:pPr>
              <w:pStyle w:val="TableParagraph"/>
              <w:ind w:left="524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0.001</w:t>
            </w:r>
          </w:p>
        </w:tc>
      </w:tr>
      <w:tr w:rsidR="005765FB" w:rsidRPr="000D4434" w14:paraId="775D9A0D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1FE21B46" w14:textId="77777777" w:rsidR="005765FB" w:rsidRPr="000D4434" w:rsidRDefault="005765FB" w:rsidP="00614F1A">
            <w:pPr>
              <w:pStyle w:val="TableParagraph"/>
              <w:spacing w:before="5" w:line="193" w:lineRule="exact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= High school (%)</w:t>
            </w:r>
          </w:p>
        </w:tc>
        <w:tc>
          <w:tcPr>
            <w:tcW w:w="1984" w:type="dxa"/>
            <w:shd w:val="clear" w:color="auto" w:fill="E3DFEB"/>
          </w:tcPr>
          <w:p w14:paraId="403D0D9E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241 (48.1)</w:t>
            </w:r>
          </w:p>
        </w:tc>
        <w:tc>
          <w:tcPr>
            <w:tcW w:w="2410" w:type="dxa"/>
            <w:shd w:val="clear" w:color="auto" w:fill="E3DFEB"/>
          </w:tcPr>
          <w:p w14:paraId="01404CCB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443 (17.2)</w:t>
            </w:r>
          </w:p>
        </w:tc>
        <w:tc>
          <w:tcPr>
            <w:tcW w:w="2408" w:type="dxa"/>
            <w:shd w:val="clear" w:color="auto" w:fill="E3DFEB"/>
          </w:tcPr>
          <w:p w14:paraId="1ACEB036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342 (13.3)</w:t>
            </w:r>
          </w:p>
        </w:tc>
        <w:tc>
          <w:tcPr>
            <w:tcW w:w="2555" w:type="dxa"/>
            <w:shd w:val="clear" w:color="auto" w:fill="E3DFEB"/>
          </w:tcPr>
          <w:p w14:paraId="064ABE65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456 (17.7)</w:t>
            </w:r>
          </w:p>
        </w:tc>
        <w:tc>
          <w:tcPr>
            <w:tcW w:w="1700" w:type="dxa"/>
            <w:shd w:val="clear" w:color="auto" w:fill="E3DFEB"/>
          </w:tcPr>
          <w:p w14:paraId="7C76DF33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1A3A416C" w14:textId="77777777" w:rsidTr="007F018A">
        <w:trPr>
          <w:trHeight w:val="283"/>
          <w:jc w:val="center"/>
        </w:trPr>
        <w:tc>
          <w:tcPr>
            <w:tcW w:w="2835" w:type="dxa"/>
          </w:tcPr>
          <w:p w14:paraId="5CEBEA52" w14:textId="77777777" w:rsidR="005765FB" w:rsidRPr="000D4434" w:rsidRDefault="005765FB" w:rsidP="00614F1A">
            <w:pPr>
              <w:pStyle w:val="TableParagraph"/>
              <w:spacing w:line="176" w:lineRule="exact"/>
              <w:ind w:left="43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Marital Status</w:t>
            </w:r>
          </w:p>
        </w:tc>
        <w:tc>
          <w:tcPr>
            <w:tcW w:w="1984" w:type="dxa"/>
          </w:tcPr>
          <w:p w14:paraId="61892088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64B1EBF4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408" w:type="dxa"/>
          </w:tcPr>
          <w:p w14:paraId="18B5D4B9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555" w:type="dxa"/>
          </w:tcPr>
          <w:p w14:paraId="12AE71F6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700" w:type="dxa"/>
          </w:tcPr>
          <w:p w14:paraId="4956990C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1390D636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47EC7A77" w14:textId="77777777" w:rsidR="005765FB" w:rsidRPr="000D4434" w:rsidRDefault="005765FB" w:rsidP="00614F1A">
            <w:pPr>
              <w:pStyle w:val="TableParagraph"/>
              <w:spacing w:before="5" w:line="193" w:lineRule="exact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Married/Living with partner (%)</w:t>
            </w:r>
          </w:p>
        </w:tc>
        <w:tc>
          <w:tcPr>
            <w:tcW w:w="1984" w:type="dxa"/>
            <w:shd w:val="clear" w:color="auto" w:fill="E3DFEB"/>
          </w:tcPr>
          <w:p w14:paraId="562303D7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548 (60.0)</w:t>
            </w:r>
          </w:p>
        </w:tc>
        <w:tc>
          <w:tcPr>
            <w:tcW w:w="2410" w:type="dxa"/>
            <w:shd w:val="clear" w:color="auto" w:fill="E3DFEB"/>
          </w:tcPr>
          <w:p w14:paraId="18573C6E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517 (20.0)</w:t>
            </w:r>
          </w:p>
        </w:tc>
        <w:tc>
          <w:tcPr>
            <w:tcW w:w="2408" w:type="dxa"/>
            <w:shd w:val="clear" w:color="auto" w:fill="E3DFEB"/>
          </w:tcPr>
          <w:p w14:paraId="65B5FBF6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95 (11.4)</w:t>
            </w:r>
          </w:p>
        </w:tc>
        <w:tc>
          <w:tcPr>
            <w:tcW w:w="2555" w:type="dxa"/>
            <w:shd w:val="clear" w:color="auto" w:fill="E3DFEB"/>
          </w:tcPr>
          <w:p w14:paraId="118FE875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736 (28.5)</w:t>
            </w:r>
          </w:p>
        </w:tc>
        <w:tc>
          <w:tcPr>
            <w:tcW w:w="1700" w:type="dxa"/>
            <w:shd w:val="clear" w:color="auto" w:fill="E3DFEB"/>
          </w:tcPr>
          <w:p w14:paraId="58D58D0B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524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0.001</w:t>
            </w:r>
          </w:p>
        </w:tc>
      </w:tr>
      <w:tr w:rsidR="005765FB" w:rsidRPr="000D4434" w14:paraId="3EDA2AD1" w14:textId="77777777" w:rsidTr="007F018A">
        <w:trPr>
          <w:trHeight w:val="283"/>
          <w:jc w:val="center"/>
        </w:trPr>
        <w:tc>
          <w:tcPr>
            <w:tcW w:w="2835" w:type="dxa"/>
          </w:tcPr>
          <w:p w14:paraId="367688B8" w14:textId="77777777" w:rsidR="005765FB" w:rsidRPr="000D4434" w:rsidRDefault="005765FB" w:rsidP="00614F1A">
            <w:pPr>
              <w:pStyle w:val="TableParagraph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Widowed/Separated/Divorced (%)</w:t>
            </w:r>
          </w:p>
        </w:tc>
        <w:tc>
          <w:tcPr>
            <w:tcW w:w="1984" w:type="dxa"/>
          </w:tcPr>
          <w:p w14:paraId="7C67D009" w14:textId="77777777" w:rsidR="005765FB" w:rsidRPr="000D4434" w:rsidRDefault="005765FB" w:rsidP="00614F1A">
            <w:pPr>
              <w:pStyle w:val="TableParagraph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547 (21.2)</w:t>
            </w:r>
          </w:p>
        </w:tc>
        <w:tc>
          <w:tcPr>
            <w:tcW w:w="2410" w:type="dxa"/>
          </w:tcPr>
          <w:p w14:paraId="35A4D744" w14:textId="77777777" w:rsidR="005765FB" w:rsidRPr="000D4434" w:rsidRDefault="005765FB" w:rsidP="00614F1A">
            <w:pPr>
              <w:pStyle w:val="TableParagraph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48 (9.6)</w:t>
            </w:r>
          </w:p>
        </w:tc>
        <w:tc>
          <w:tcPr>
            <w:tcW w:w="2408" w:type="dxa"/>
          </w:tcPr>
          <w:p w14:paraId="0FE3180F" w14:textId="77777777" w:rsidR="005765FB" w:rsidRPr="000D4434" w:rsidRDefault="005765FB" w:rsidP="00614F1A">
            <w:pPr>
              <w:pStyle w:val="TableParagraph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40 (5.4)</w:t>
            </w:r>
          </w:p>
        </w:tc>
        <w:tc>
          <w:tcPr>
            <w:tcW w:w="2555" w:type="dxa"/>
          </w:tcPr>
          <w:p w14:paraId="161EAE73" w14:textId="77777777" w:rsidR="005765FB" w:rsidRPr="000D4434" w:rsidRDefault="005765FB" w:rsidP="00614F1A">
            <w:pPr>
              <w:pStyle w:val="TableParagraph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59 (6.2)</w:t>
            </w:r>
          </w:p>
        </w:tc>
        <w:tc>
          <w:tcPr>
            <w:tcW w:w="1700" w:type="dxa"/>
          </w:tcPr>
          <w:p w14:paraId="321731B1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18504B93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52A973C2" w14:textId="77777777" w:rsidR="005765FB" w:rsidRPr="000D4434" w:rsidRDefault="005765FB" w:rsidP="00614F1A">
            <w:pPr>
              <w:pStyle w:val="TableParagraph"/>
              <w:spacing w:before="5" w:line="193" w:lineRule="exact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Never married (%)</w:t>
            </w:r>
          </w:p>
        </w:tc>
        <w:tc>
          <w:tcPr>
            <w:tcW w:w="1984" w:type="dxa"/>
            <w:shd w:val="clear" w:color="auto" w:fill="E3DFEB"/>
          </w:tcPr>
          <w:p w14:paraId="49CABF87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487 (18.9)</w:t>
            </w:r>
          </w:p>
        </w:tc>
        <w:tc>
          <w:tcPr>
            <w:tcW w:w="2410" w:type="dxa"/>
            <w:shd w:val="clear" w:color="auto" w:fill="E3DFEB"/>
          </w:tcPr>
          <w:p w14:paraId="02228706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91 (3.5)</w:t>
            </w:r>
          </w:p>
        </w:tc>
        <w:tc>
          <w:tcPr>
            <w:tcW w:w="2408" w:type="dxa"/>
            <w:shd w:val="clear" w:color="auto" w:fill="E3DFEB"/>
          </w:tcPr>
          <w:p w14:paraId="01A290A7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08 (4.2)</w:t>
            </w:r>
          </w:p>
        </w:tc>
        <w:tc>
          <w:tcPr>
            <w:tcW w:w="2555" w:type="dxa"/>
            <w:shd w:val="clear" w:color="auto" w:fill="E3DFEB"/>
          </w:tcPr>
          <w:p w14:paraId="5494153C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88 (11.2)</w:t>
            </w:r>
          </w:p>
        </w:tc>
        <w:tc>
          <w:tcPr>
            <w:tcW w:w="1700" w:type="dxa"/>
            <w:shd w:val="clear" w:color="auto" w:fill="E3DFEB"/>
          </w:tcPr>
          <w:p w14:paraId="4FFF82F8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3DDF936C" w14:textId="77777777" w:rsidTr="007F018A">
        <w:trPr>
          <w:trHeight w:val="283"/>
          <w:jc w:val="center"/>
        </w:trPr>
        <w:tc>
          <w:tcPr>
            <w:tcW w:w="2835" w:type="dxa"/>
          </w:tcPr>
          <w:p w14:paraId="5B6FF3F5" w14:textId="77777777" w:rsidR="005765FB" w:rsidRPr="000D4434" w:rsidRDefault="005765FB" w:rsidP="00614F1A">
            <w:pPr>
              <w:pStyle w:val="TableParagraph"/>
              <w:spacing w:line="176" w:lineRule="exact"/>
              <w:ind w:left="43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Smoke</w:t>
            </w:r>
          </w:p>
        </w:tc>
        <w:tc>
          <w:tcPr>
            <w:tcW w:w="1984" w:type="dxa"/>
          </w:tcPr>
          <w:p w14:paraId="70EEE8A0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185F2E2D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408" w:type="dxa"/>
          </w:tcPr>
          <w:p w14:paraId="167B2521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555" w:type="dxa"/>
          </w:tcPr>
          <w:p w14:paraId="0D4C1FFC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700" w:type="dxa"/>
          </w:tcPr>
          <w:p w14:paraId="3C73B47A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7303654E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45276DAD" w14:textId="77777777" w:rsidR="005765FB" w:rsidRPr="000D4434" w:rsidRDefault="005765FB" w:rsidP="00614F1A">
            <w:pPr>
              <w:pStyle w:val="TableParagraph"/>
              <w:spacing w:before="5" w:line="193" w:lineRule="exact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 xml:space="preserve">&lt; 100 </w:t>
            </w:r>
            <w:proofErr w:type="spellStart"/>
            <w:r w:rsidRPr="000D4434">
              <w:rPr>
                <w:w w:val="105"/>
                <w:sz w:val="18"/>
                <w:szCs w:val="18"/>
              </w:rPr>
              <w:t>cigarretes</w:t>
            </w:r>
            <w:proofErr w:type="spellEnd"/>
            <w:r w:rsidRPr="000D4434">
              <w:rPr>
                <w:w w:val="105"/>
                <w:sz w:val="18"/>
                <w:szCs w:val="18"/>
              </w:rPr>
              <w:t xml:space="preserve"> (%)</w:t>
            </w:r>
          </w:p>
        </w:tc>
        <w:tc>
          <w:tcPr>
            <w:tcW w:w="1984" w:type="dxa"/>
            <w:shd w:val="clear" w:color="auto" w:fill="E3DFEB"/>
          </w:tcPr>
          <w:p w14:paraId="14A75EB7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543 (21.0)</w:t>
            </w:r>
          </w:p>
        </w:tc>
        <w:tc>
          <w:tcPr>
            <w:tcW w:w="2410" w:type="dxa"/>
            <w:shd w:val="clear" w:color="auto" w:fill="E3DFEB"/>
          </w:tcPr>
          <w:p w14:paraId="73E9564A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0 (0.0)</w:t>
            </w:r>
          </w:p>
        </w:tc>
        <w:tc>
          <w:tcPr>
            <w:tcW w:w="2408" w:type="dxa"/>
            <w:shd w:val="clear" w:color="auto" w:fill="E3DFEB"/>
          </w:tcPr>
          <w:p w14:paraId="59A03D7B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543 (21.0)</w:t>
            </w:r>
          </w:p>
        </w:tc>
        <w:tc>
          <w:tcPr>
            <w:tcW w:w="2555" w:type="dxa"/>
            <w:shd w:val="clear" w:color="auto" w:fill="E3DFEB"/>
          </w:tcPr>
          <w:p w14:paraId="73638766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0 (0.0)</w:t>
            </w:r>
          </w:p>
        </w:tc>
        <w:tc>
          <w:tcPr>
            <w:tcW w:w="1700" w:type="dxa"/>
            <w:shd w:val="clear" w:color="auto" w:fill="E3DFEB"/>
          </w:tcPr>
          <w:p w14:paraId="4C4E4D97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524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0.001</w:t>
            </w:r>
          </w:p>
        </w:tc>
      </w:tr>
      <w:tr w:rsidR="005765FB" w:rsidRPr="000D4434" w14:paraId="7D69E607" w14:textId="77777777" w:rsidTr="007F018A">
        <w:trPr>
          <w:trHeight w:val="283"/>
          <w:jc w:val="center"/>
        </w:trPr>
        <w:tc>
          <w:tcPr>
            <w:tcW w:w="2835" w:type="dxa"/>
          </w:tcPr>
          <w:p w14:paraId="64525E2A" w14:textId="77777777" w:rsidR="005765FB" w:rsidRPr="000D4434" w:rsidRDefault="005765FB" w:rsidP="00614F1A">
            <w:pPr>
              <w:pStyle w:val="TableParagraph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 xml:space="preserve">&gt;= 100 </w:t>
            </w:r>
            <w:proofErr w:type="spellStart"/>
            <w:r w:rsidRPr="000D4434">
              <w:rPr>
                <w:w w:val="105"/>
                <w:sz w:val="18"/>
                <w:szCs w:val="18"/>
              </w:rPr>
              <w:t>cigarretes</w:t>
            </w:r>
            <w:proofErr w:type="spellEnd"/>
            <w:r w:rsidRPr="000D4434">
              <w:rPr>
                <w:w w:val="105"/>
                <w:sz w:val="18"/>
                <w:szCs w:val="18"/>
              </w:rPr>
              <w:t xml:space="preserve"> (%)</w:t>
            </w:r>
          </w:p>
        </w:tc>
        <w:tc>
          <w:tcPr>
            <w:tcW w:w="1984" w:type="dxa"/>
          </w:tcPr>
          <w:p w14:paraId="46F362C6" w14:textId="77777777" w:rsidR="005765FB" w:rsidRPr="000D4434" w:rsidRDefault="005765FB" w:rsidP="00614F1A">
            <w:pPr>
              <w:pStyle w:val="TableParagraph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393 (54.0)</w:t>
            </w:r>
          </w:p>
        </w:tc>
        <w:tc>
          <w:tcPr>
            <w:tcW w:w="2410" w:type="dxa"/>
          </w:tcPr>
          <w:p w14:paraId="022126E4" w14:textId="77777777" w:rsidR="005765FB" w:rsidRPr="000D4434" w:rsidRDefault="005765FB" w:rsidP="00614F1A">
            <w:pPr>
              <w:pStyle w:val="TableParagraph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498 (19.3)</w:t>
            </w:r>
          </w:p>
        </w:tc>
        <w:tc>
          <w:tcPr>
            <w:tcW w:w="2408" w:type="dxa"/>
          </w:tcPr>
          <w:p w14:paraId="4CDDADF4" w14:textId="77777777" w:rsidR="005765FB" w:rsidRPr="000D4434" w:rsidRDefault="005765FB" w:rsidP="00614F1A">
            <w:pPr>
              <w:pStyle w:val="TableParagraph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0 (0.0)</w:t>
            </w:r>
          </w:p>
        </w:tc>
        <w:tc>
          <w:tcPr>
            <w:tcW w:w="2555" w:type="dxa"/>
          </w:tcPr>
          <w:p w14:paraId="6F673B2A" w14:textId="77777777" w:rsidR="005765FB" w:rsidRPr="000D4434" w:rsidRDefault="005765FB" w:rsidP="00614F1A">
            <w:pPr>
              <w:pStyle w:val="TableParagraph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895 (34.7)</w:t>
            </w:r>
          </w:p>
        </w:tc>
        <w:tc>
          <w:tcPr>
            <w:tcW w:w="1700" w:type="dxa"/>
          </w:tcPr>
          <w:p w14:paraId="66559CB6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1E9C9301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62AA9AAB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Drink</w:t>
            </w:r>
          </w:p>
        </w:tc>
        <w:tc>
          <w:tcPr>
            <w:tcW w:w="1984" w:type="dxa"/>
            <w:shd w:val="clear" w:color="auto" w:fill="E3DFEB"/>
          </w:tcPr>
          <w:p w14:paraId="45FC8356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3DFEB"/>
          </w:tcPr>
          <w:p w14:paraId="034765B2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E3DFEB"/>
          </w:tcPr>
          <w:p w14:paraId="6514FCE8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E3DFEB"/>
          </w:tcPr>
          <w:p w14:paraId="713746AB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E3DFEB"/>
          </w:tcPr>
          <w:p w14:paraId="709EFEA9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38A1FB9E" w14:textId="77777777" w:rsidTr="007F018A">
        <w:trPr>
          <w:trHeight w:val="283"/>
          <w:jc w:val="center"/>
        </w:trPr>
        <w:tc>
          <w:tcPr>
            <w:tcW w:w="2835" w:type="dxa"/>
          </w:tcPr>
          <w:p w14:paraId="77C05FB5" w14:textId="77777777" w:rsidR="005765FB" w:rsidRPr="000D4434" w:rsidRDefault="005765FB" w:rsidP="00614F1A">
            <w:pPr>
              <w:pStyle w:val="TableParagraph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 12 drinks/year (%)</w:t>
            </w:r>
          </w:p>
        </w:tc>
        <w:tc>
          <w:tcPr>
            <w:tcW w:w="1984" w:type="dxa"/>
          </w:tcPr>
          <w:p w14:paraId="2A24947F" w14:textId="77777777" w:rsidR="005765FB" w:rsidRPr="000D4434" w:rsidRDefault="005765FB" w:rsidP="00614F1A">
            <w:pPr>
              <w:pStyle w:val="TableParagraph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951 (75.6)</w:t>
            </w:r>
          </w:p>
        </w:tc>
        <w:tc>
          <w:tcPr>
            <w:tcW w:w="2410" w:type="dxa"/>
          </w:tcPr>
          <w:p w14:paraId="58619BC9" w14:textId="77777777" w:rsidR="005765FB" w:rsidRPr="000D4434" w:rsidRDefault="005765FB" w:rsidP="00614F1A">
            <w:pPr>
              <w:pStyle w:val="TableParagraph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580 (22.5)</w:t>
            </w:r>
          </w:p>
        </w:tc>
        <w:tc>
          <w:tcPr>
            <w:tcW w:w="2408" w:type="dxa"/>
          </w:tcPr>
          <w:p w14:paraId="33A24B15" w14:textId="77777777" w:rsidR="005765FB" w:rsidRPr="000D4434" w:rsidRDefault="005765FB" w:rsidP="00614F1A">
            <w:pPr>
              <w:pStyle w:val="TableParagraph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490 (19.0)</w:t>
            </w:r>
          </w:p>
        </w:tc>
        <w:tc>
          <w:tcPr>
            <w:tcW w:w="2555" w:type="dxa"/>
          </w:tcPr>
          <w:p w14:paraId="74272F08" w14:textId="77777777" w:rsidR="005765FB" w:rsidRPr="000D4434" w:rsidRDefault="005765FB" w:rsidP="00614F1A">
            <w:pPr>
              <w:pStyle w:val="TableParagraph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881 (34.1)</w:t>
            </w:r>
          </w:p>
        </w:tc>
        <w:tc>
          <w:tcPr>
            <w:tcW w:w="1700" w:type="dxa"/>
          </w:tcPr>
          <w:p w14:paraId="1E442DE9" w14:textId="77777777" w:rsidR="005765FB" w:rsidRPr="000D4434" w:rsidRDefault="005765FB" w:rsidP="00614F1A">
            <w:pPr>
              <w:pStyle w:val="TableParagraph"/>
              <w:ind w:left="524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0.001</w:t>
            </w:r>
          </w:p>
        </w:tc>
      </w:tr>
      <w:tr w:rsidR="005765FB" w:rsidRPr="000D4434" w14:paraId="18AE4B14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393EAA2D" w14:textId="77777777" w:rsidR="005765FB" w:rsidRPr="000D4434" w:rsidRDefault="005765FB" w:rsidP="00614F1A">
            <w:pPr>
              <w:pStyle w:val="TableParagraph"/>
              <w:spacing w:before="5" w:line="193" w:lineRule="exact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gt;= 12 drinks/year (%)</w:t>
            </w:r>
          </w:p>
        </w:tc>
        <w:tc>
          <w:tcPr>
            <w:tcW w:w="1984" w:type="dxa"/>
            <w:shd w:val="clear" w:color="auto" w:fill="E3DFEB"/>
          </w:tcPr>
          <w:p w14:paraId="341348A8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631 (24.4)</w:t>
            </w:r>
          </w:p>
        </w:tc>
        <w:tc>
          <w:tcPr>
            <w:tcW w:w="2410" w:type="dxa"/>
            <w:shd w:val="clear" w:color="auto" w:fill="E3DFEB"/>
          </w:tcPr>
          <w:p w14:paraId="62D7135F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76 (10.7)</w:t>
            </w:r>
          </w:p>
        </w:tc>
        <w:tc>
          <w:tcPr>
            <w:tcW w:w="2408" w:type="dxa"/>
            <w:shd w:val="clear" w:color="auto" w:fill="E3DFEB"/>
          </w:tcPr>
          <w:p w14:paraId="700F0225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53 (2.1)</w:t>
            </w:r>
          </w:p>
        </w:tc>
        <w:tc>
          <w:tcPr>
            <w:tcW w:w="2555" w:type="dxa"/>
            <w:shd w:val="clear" w:color="auto" w:fill="E3DFEB"/>
          </w:tcPr>
          <w:p w14:paraId="0AD22F18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302 (11.7)</w:t>
            </w:r>
          </w:p>
        </w:tc>
        <w:tc>
          <w:tcPr>
            <w:tcW w:w="1700" w:type="dxa"/>
            <w:shd w:val="clear" w:color="auto" w:fill="E3DFEB"/>
          </w:tcPr>
          <w:p w14:paraId="3C6563B1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2AD28286" w14:textId="77777777" w:rsidTr="007F018A">
        <w:trPr>
          <w:trHeight w:val="283"/>
          <w:jc w:val="center"/>
        </w:trPr>
        <w:tc>
          <w:tcPr>
            <w:tcW w:w="2835" w:type="dxa"/>
          </w:tcPr>
          <w:p w14:paraId="71830692" w14:textId="77777777" w:rsidR="005765FB" w:rsidRPr="000D4434" w:rsidRDefault="005765FB" w:rsidP="00614F1A">
            <w:pPr>
              <w:pStyle w:val="TableParagraph"/>
              <w:ind w:left="43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BMI (kg/m2)</w:t>
            </w:r>
          </w:p>
        </w:tc>
        <w:tc>
          <w:tcPr>
            <w:tcW w:w="1984" w:type="dxa"/>
          </w:tcPr>
          <w:p w14:paraId="4A9FF3BE" w14:textId="77777777" w:rsidR="005765FB" w:rsidRPr="000D4434" w:rsidRDefault="005765FB" w:rsidP="007646E9">
            <w:pPr>
              <w:pStyle w:val="TableParagraph"/>
              <w:ind w:left="233" w:right="418"/>
              <w:jc w:val="both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7.86 (24.3, 32.4)</w:t>
            </w:r>
          </w:p>
        </w:tc>
        <w:tc>
          <w:tcPr>
            <w:tcW w:w="2410" w:type="dxa"/>
          </w:tcPr>
          <w:p w14:paraId="75569EA8" w14:textId="77777777" w:rsidR="005765FB" w:rsidRPr="000D4434" w:rsidRDefault="005765FB" w:rsidP="00614F1A">
            <w:pPr>
              <w:pStyle w:val="TableParagraph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30.20 (26.45, 34.55)</w:t>
            </w:r>
          </w:p>
        </w:tc>
        <w:tc>
          <w:tcPr>
            <w:tcW w:w="2408" w:type="dxa"/>
          </w:tcPr>
          <w:p w14:paraId="17117CAF" w14:textId="77777777" w:rsidR="005765FB" w:rsidRPr="000D4434" w:rsidRDefault="005765FB" w:rsidP="0094096D">
            <w:pPr>
              <w:pStyle w:val="TableParagraph"/>
              <w:ind w:left="433" w:right="433"/>
              <w:jc w:val="both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7.22 (23.49, 31.80)</w:t>
            </w:r>
          </w:p>
        </w:tc>
        <w:tc>
          <w:tcPr>
            <w:tcW w:w="2555" w:type="dxa"/>
          </w:tcPr>
          <w:p w14:paraId="14E8FD8C" w14:textId="77777777" w:rsidR="005765FB" w:rsidRPr="000D4434" w:rsidRDefault="005765FB" w:rsidP="00614F1A">
            <w:pPr>
              <w:pStyle w:val="TableParagraph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6.70 (23.78, 30.89)</w:t>
            </w:r>
          </w:p>
        </w:tc>
        <w:tc>
          <w:tcPr>
            <w:tcW w:w="1700" w:type="dxa"/>
          </w:tcPr>
          <w:p w14:paraId="4953B1A2" w14:textId="77777777" w:rsidR="005765FB" w:rsidRPr="000D4434" w:rsidRDefault="005765FB" w:rsidP="00614F1A">
            <w:pPr>
              <w:pStyle w:val="TableParagraph"/>
              <w:ind w:left="524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0.001</w:t>
            </w:r>
          </w:p>
        </w:tc>
      </w:tr>
      <w:tr w:rsidR="005765FB" w:rsidRPr="000D4434" w14:paraId="0192948D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68E60D05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lastRenderedPageBreak/>
              <w:t>Hyperglycemia (%)</w:t>
            </w:r>
          </w:p>
        </w:tc>
        <w:tc>
          <w:tcPr>
            <w:tcW w:w="1984" w:type="dxa"/>
            <w:shd w:val="clear" w:color="auto" w:fill="E3DFEB"/>
          </w:tcPr>
          <w:p w14:paraId="5C8E5773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367 (14.21)</w:t>
            </w:r>
          </w:p>
        </w:tc>
        <w:tc>
          <w:tcPr>
            <w:tcW w:w="2410" w:type="dxa"/>
            <w:shd w:val="clear" w:color="auto" w:fill="E3DFEB"/>
          </w:tcPr>
          <w:p w14:paraId="5BBDC06D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306 (35.75)</w:t>
            </w:r>
          </w:p>
        </w:tc>
        <w:tc>
          <w:tcPr>
            <w:tcW w:w="2408" w:type="dxa"/>
            <w:shd w:val="clear" w:color="auto" w:fill="E3DFEB"/>
          </w:tcPr>
          <w:p w14:paraId="198BF3C9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61 (11.23)</w:t>
            </w:r>
          </w:p>
        </w:tc>
        <w:tc>
          <w:tcPr>
            <w:tcW w:w="2555" w:type="dxa"/>
            <w:shd w:val="clear" w:color="auto" w:fill="E3DFEB"/>
          </w:tcPr>
          <w:p w14:paraId="291425DC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0 (0)</w:t>
            </w:r>
          </w:p>
        </w:tc>
        <w:tc>
          <w:tcPr>
            <w:tcW w:w="1700" w:type="dxa"/>
            <w:shd w:val="clear" w:color="auto" w:fill="E3DFEB"/>
          </w:tcPr>
          <w:p w14:paraId="04FD3979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524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0.001</w:t>
            </w:r>
          </w:p>
        </w:tc>
      </w:tr>
      <w:tr w:rsidR="005765FB" w:rsidRPr="000D4434" w14:paraId="443388F5" w14:textId="77777777" w:rsidTr="007F018A">
        <w:trPr>
          <w:trHeight w:val="283"/>
          <w:jc w:val="center"/>
        </w:trPr>
        <w:tc>
          <w:tcPr>
            <w:tcW w:w="2835" w:type="dxa"/>
          </w:tcPr>
          <w:p w14:paraId="6F59A489" w14:textId="77777777" w:rsidR="005765FB" w:rsidRPr="000D4434" w:rsidRDefault="005765FB" w:rsidP="00614F1A">
            <w:pPr>
              <w:pStyle w:val="TableParagraph"/>
              <w:ind w:left="43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Hypertension (%)</w:t>
            </w:r>
          </w:p>
        </w:tc>
        <w:tc>
          <w:tcPr>
            <w:tcW w:w="1984" w:type="dxa"/>
          </w:tcPr>
          <w:p w14:paraId="5D0A0844" w14:textId="77777777" w:rsidR="005765FB" w:rsidRPr="000D4434" w:rsidRDefault="005765FB" w:rsidP="00614F1A">
            <w:pPr>
              <w:pStyle w:val="TableParagraph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902 (34.93)</w:t>
            </w:r>
          </w:p>
        </w:tc>
        <w:tc>
          <w:tcPr>
            <w:tcW w:w="2410" w:type="dxa"/>
          </w:tcPr>
          <w:p w14:paraId="64EBFEAE" w14:textId="77777777" w:rsidR="005765FB" w:rsidRPr="000D4434" w:rsidRDefault="005765FB" w:rsidP="00614F1A">
            <w:pPr>
              <w:pStyle w:val="TableParagraph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751 (87.73)</w:t>
            </w:r>
          </w:p>
        </w:tc>
        <w:tc>
          <w:tcPr>
            <w:tcW w:w="2408" w:type="dxa"/>
          </w:tcPr>
          <w:p w14:paraId="4C963B37" w14:textId="77777777" w:rsidR="005765FB" w:rsidRPr="000D4434" w:rsidRDefault="005765FB" w:rsidP="00614F1A">
            <w:pPr>
              <w:pStyle w:val="TableParagraph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51 (27.81)</w:t>
            </w:r>
          </w:p>
        </w:tc>
        <w:tc>
          <w:tcPr>
            <w:tcW w:w="2555" w:type="dxa"/>
          </w:tcPr>
          <w:p w14:paraId="3A6A9D4C" w14:textId="77777777" w:rsidR="005765FB" w:rsidRPr="000D4434" w:rsidRDefault="005765FB" w:rsidP="00614F1A">
            <w:pPr>
              <w:pStyle w:val="TableParagraph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0 (0)</w:t>
            </w:r>
          </w:p>
        </w:tc>
        <w:tc>
          <w:tcPr>
            <w:tcW w:w="1700" w:type="dxa"/>
          </w:tcPr>
          <w:p w14:paraId="2721512A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128EE1BB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0819EA89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CVD (yes, %)</w:t>
            </w:r>
          </w:p>
        </w:tc>
        <w:tc>
          <w:tcPr>
            <w:tcW w:w="1984" w:type="dxa"/>
            <w:shd w:val="clear" w:color="auto" w:fill="E3DFEB"/>
          </w:tcPr>
          <w:p w14:paraId="654740D7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32 (8.99)</w:t>
            </w:r>
          </w:p>
        </w:tc>
        <w:tc>
          <w:tcPr>
            <w:tcW w:w="2410" w:type="dxa"/>
            <w:shd w:val="clear" w:color="auto" w:fill="E3DFEB"/>
          </w:tcPr>
          <w:p w14:paraId="798F6559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84 (21.50)</w:t>
            </w:r>
          </w:p>
        </w:tc>
        <w:tc>
          <w:tcPr>
            <w:tcW w:w="2408" w:type="dxa"/>
            <w:shd w:val="clear" w:color="auto" w:fill="E3DFEB"/>
          </w:tcPr>
          <w:p w14:paraId="0D300118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48 (8.84)</w:t>
            </w:r>
          </w:p>
        </w:tc>
        <w:tc>
          <w:tcPr>
            <w:tcW w:w="2555" w:type="dxa"/>
            <w:shd w:val="clear" w:color="auto" w:fill="E3DFEB"/>
          </w:tcPr>
          <w:p w14:paraId="05A6AFA4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0 (0)</w:t>
            </w:r>
          </w:p>
        </w:tc>
        <w:tc>
          <w:tcPr>
            <w:tcW w:w="1700" w:type="dxa"/>
            <w:shd w:val="clear" w:color="auto" w:fill="E3DFEB"/>
          </w:tcPr>
          <w:p w14:paraId="66ACE9B6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3F291F30" w14:textId="77777777" w:rsidTr="007F018A">
        <w:trPr>
          <w:trHeight w:val="283"/>
          <w:jc w:val="center"/>
        </w:trPr>
        <w:tc>
          <w:tcPr>
            <w:tcW w:w="2835" w:type="dxa"/>
          </w:tcPr>
          <w:p w14:paraId="0E768B05" w14:textId="77777777" w:rsidR="005765FB" w:rsidRPr="000D4434" w:rsidRDefault="005765FB" w:rsidP="00614F1A">
            <w:pPr>
              <w:pStyle w:val="TableParagraph"/>
              <w:ind w:left="43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Cancer (yes, %)</w:t>
            </w:r>
          </w:p>
        </w:tc>
        <w:tc>
          <w:tcPr>
            <w:tcW w:w="1984" w:type="dxa"/>
          </w:tcPr>
          <w:p w14:paraId="74BFE840" w14:textId="77777777" w:rsidR="005765FB" w:rsidRPr="000D4434" w:rsidRDefault="005765FB" w:rsidP="00614F1A">
            <w:pPr>
              <w:pStyle w:val="TableParagraph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28 (8.84)</w:t>
            </w:r>
          </w:p>
        </w:tc>
        <w:tc>
          <w:tcPr>
            <w:tcW w:w="2410" w:type="dxa"/>
          </w:tcPr>
          <w:p w14:paraId="013DCA40" w14:textId="77777777" w:rsidR="005765FB" w:rsidRPr="000D4434" w:rsidRDefault="005765FB" w:rsidP="00614F1A">
            <w:pPr>
              <w:pStyle w:val="TableParagraph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33 (15.57)</w:t>
            </w:r>
          </w:p>
        </w:tc>
        <w:tc>
          <w:tcPr>
            <w:tcW w:w="2408" w:type="dxa"/>
          </w:tcPr>
          <w:p w14:paraId="3A84BB6A" w14:textId="77777777" w:rsidR="005765FB" w:rsidRPr="000D4434" w:rsidRDefault="005765FB" w:rsidP="00614F1A">
            <w:pPr>
              <w:pStyle w:val="TableParagraph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40 (7.37)</w:t>
            </w:r>
          </w:p>
        </w:tc>
        <w:tc>
          <w:tcPr>
            <w:tcW w:w="2555" w:type="dxa"/>
          </w:tcPr>
          <w:p w14:paraId="111693E6" w14:textId="77777777" w:rsidR="005765FB" w:rsidRPr="000D4434" w:rsidRDefault="005765FB" w:rsidP="00614F1A">
            <w:pPr>
              <w:pStyle w:val="TableParagraph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55 (4.65)</w:t>
            </w:r>
          </w:p>
        </w:tc>
        <w:tc>
          <w:tcPr>
            <w:tcW w:w="1700" w:type="dxa"/>
          </w:tcPr>
          <w:p w14:paraId="2A349AF3" w14:textId="77777777" w:rsidR="005765FB" w:rsidRPr="000D4434" w:rsidRDefault="005765FB" w:rsidP="00614F1A">
            <w:pPr>
              <w:pStyle w:val="TableParagraph"/>
              <w:ind w:left="524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0.001</w:t>
            </w:r>
          </w:p>
        </w:tc>
      </w:tr>
      <w:tr w:rsidR="005765FB" w:rsidRPr="000D4434" w14:paraId="1917987B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279E5625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Comorbidities</w:t>
            </w:r>
          </w:p>
        </w:tc>
        <w:tc>
          <w:tcPr>
            <w:tcW w:w="1984" w:type="dxa"/>
            <w:shd w:val="clear" w:color="auto" w:fill="E3DFEB"/>
          </w:tcPr>
          <w:p w14:paraId="005B9DE4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3DFEB"/>
          </w:tcPr>
          <w:p w14:paraId="55C4DC23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E3DFEB"/>
          </w:tcPr>
          <w:p w14:paraId="7C3E2047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E3DFEB"/>
          </w:tcPr>
          <w:p w14:paraId="76692BCA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E3DFEB"/>
          </w:tcPr>
          <w:p w14:paraId="3BC1E915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2D1C0998" w14:textId="77777777" w:rsidTr="007F018A">
        <w:trPr>
          <w:trHeight w:val="283"/>
          <w:jc w:val="center"/>
        </w:trPr>
        <w:tc>
          <w:tcPr>
            <w:tcW w:w="2835" w:type="dxa"/>
          </w:tcPr>
          <w:p w14:paraId="394175F5" w14:textId="77777777" w:rsidR="005765FB" w:rsidRPr="000D4434" w:rsidRDefault="005765FB" w:rsidP="00614F1A">
            <w:pPr>
              <w:pStyle w:val="TableParagraph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0 (%)</w:t>
            </w:r>
          </w:p>
        </w:tc>
        <w:tc>
          <w:tcPr>
            <w:tcW w:w="1984" w:type="dxa"/>
          </w:tcPr>
          <w:p w14:paraId="1F571897" w14:textId="77777777" w:rsidR="005765FB" w:rsidRPr="000D4434" w:rsidRDefault="005765FB" w:rsidP="00614F1A">
            <w:pPr>
              <w:pStyle w:val="TableParagraph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542 (59.72)</w:t>
            </w:r>
          </w:p>
        </w:tc>
        <w:tc>
          <w:tcPr>
            <w:tcW w:w="2410" w:type="dxa"/>
          </w:tcPr>
          <w:p w14:paraId="6B571180" w14:textId="77777777" w:rsidR="005765FB" w:rsidRPr="000D4434" w:rsidRDefault="005765FB" w:rsidP="00614F1A">
            <w:pPr>
              <w:pStyle w:val="TableParagraph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348 (40.65)</w:t>
            </w:r>
          </w:p>
        </w:tc>
        <w:tc>
          <w:tcPr>
            <w:tcW w:w="2408" w:type="dxa"/>
          </w:tcPr>
          <w:p w14:paraId="064741A2" w14:textId="77777777" w:rsidR="005765FB" w:rsidRPr="000D4434" w:rsidRDefault="005765FB" w:rsidP="00614F1A">
            <w:pPr>
              <w:pStyle w:val="TableParagraph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316 (58.2)</w:t>
            </w:r>
          </w:p>
        </w:tc>
        <w:tc>
          <w:tcPr>
            <w:tcW w:w="2555" w:type="dxa"/>
          </w:tcPr>
          <w:p w14:paraId="76AD8724" w14:textId="77777777" w:rsidR="005765FB" w:rsidRPr="000D4434" w:rsidRDefault="005765FB" w:rsidP="00614F1A">
            <w:pPr>
              <w:pStyle w:val="TableParagraph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878 (74.22)</w:t>
            </w:r>
          </w:p>
        </w:tc>
        <w:tc>
          <w:tcPr>
            <w:tcW w:w="1700" w:type="dxa"/>
          </w:tcPr>
          <w:p w14:paraId="7A265F1E" w14:textId="77777777" w:rsidR="005765FB" w:rsidRPr="000D4434" w:rsidRDefault="005765FB" w:rsidP="00614F1A">
            <w:pPr>
              <w:pStyle w:val="TableParagraph"/>
              <w:ind w:left="524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0.001</w:t>
            </w:r>
          </w:p>
        </w:tc>
      </w:tr>
      <w:tr w:rsidR="005765FB" w:rsidRPr="000D4434" w14:paraId="3616AC01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27A8E443" w14:textId="77777777" w:rsidR="005765FB" w:rsidRPr="000D4434" w:rsidRDefault="005765FB" w:rsidP="00614F1A">
            <w:pPr>
              <w:pStyle w:val="TableParagraph"/>
              <w:spacing w:before="5" w:line="193" w:lineRule="exact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3 (%)</w:t>
            </w:r>
          </w:p>
        </w:tc>
        <w:tc>
          <w:tcPr>
            <w:tcW w:w="1984" w:type="dxa"/>
            <w:shd w:val="clear" w:color="auto" w:fill="E3DFEB"/>
          </w:tcPr>
          <w:p w14:paraId="1549A23A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950 (36.79)</w:t>
            </w:r>
          </w:p>
        </w:tc>
        <w:tc>
          <w:tcPr>
            <w:tcW w:w="2410" w:type="dxa"/>
            <w:shd w:val="clear" w:color="auto" w:fill="E3DFEB"/>
          </w:tcPr>
          <w:p w14:paraId="44E15446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459 (53.62)</w:t>
            </w:r>
          </w:p>
        </w:tc>
        <w:tc>
          <w:tcPr>
            <w:tcW w:w="2408" w:type="dxa"/>
            <w:shd w:val="clear" w:color="auto" w:fill="E3DFEB"/>
          </w:tcPr>
          <w:p w14:paraId="136AED08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94 (35.73)</w:t>
            </w:r>
          </w:p>
        </w:tc>
        <w:tc>
          <w:tcPr>
            <w:tcW w:w="2555" w:type="dxa"/>
            <w:shd w:val="clear" w:color="auto" w:fill="E3DFEB"/>
          </w:tcPr>
          <w:p w14:paraId="0813F917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97 (25.11)</w:t>
            </w:r>
          </w:p>
        </w:tc>
        <w:tc>
          <w:tcPr>
            <w:tcW w:w="1700" w:type="dxa"/>
            <w:shd w:val="clear" w:color="auto" w:fill="E3DFEB"/>
          </w:tcPr>
          <w:p w14:paraId="0147AF24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553927BE" w14:textId="77777777" w:rsidTr="007F018A">
        <w:trPr>
          <w:trHeight w:val="283"/>
          <w:jc w:val="center"/>
        </w:trPr>
        <w:tc>
          <w:tcPr>
            <w:tcW w:w="2835" w:type="dxa"/>
          </w:tcPr>
          <w:p w14:paraId="1ED1777C" w14:textId="77777777" w:rsidR="005765FB" w:rsidRPr="000D4434" w:rsidRDefault="005765FB" w:rsidP="00614F1A">
            <w:pPr>
              <w:pStyle w:val="TableParagraph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gt;=3 (%)</w:t>
            </w:r>
          </w:p>
        </w:tc>
        <w:tc>
          <w:tcPr>
            <w:tcW w:w="1984" w:type="dxa"/>
          </w:tcPr>
          <w:p w14:paraId="64E19C2C" w14:textId="77777777" w:rsidR="005765FB" w:rsidRPr="000D4434" w:rsidRDefault="005765FB" w:rsidP="00614F1A">
            <w:pPr>
              <w:pStyle w:val="TableParagraph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90 (3.49)</w:t>
            </w:r>
          </w:p>
        </w:tc>
        <w:tc>
          <w:tcPr>
            <w:tcW w:w="2410" w:type="dxa"/>
          </w:tcPr>
          <w:p w14:paraId="3E3132CE" w14:textId="77777777" w:rsidR="005765FB" w:rsidRPr="000D4434" w:rsidRDefault="005765FB" w:rsidP="00614F1A">
            <w:pPr>
              <w:pStyle w:val="TableParagraph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49 (5.72)</w:t>
            </w:r>
          </w:p>
        </w:tc>
        <w:tc>
          <w:tcPr>
            <w:tcW w:w="2408" w:type="dxa"/>
          </w:tcPr>
          <w:p w14:paraId="0076D51E" w14:textId="77777777" w:rsidR="005765FB" w:rsidRPr="000D4434" w:rsidRDefault="005765FB" w:rsidP="00614F1A">
            <w:pPr>
              <w:pStyle w:val="TableParagraph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33 (6.08)</w:t>
            </w:r>
          </w:p>
        </w:tc>
        <w:tc>
          <w:tcPr>
            <w:tcW w:w="2555" w:type="dxa"/>
          </w:tcPr>
          <w:p w14:paraId="69DA8FED" w14:textId="77777777" w:rsidR="005765FB" w:rsidRPr="000D4434" w:rsidRDefault="005765FB" w:rsidP="00614F1A">
            <w:pPr>
              <w:pStyle w:val="TableParagraph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8 (0.68)</w:t>
            </w:r>
          </w:p>
        </w:tc>
        <w:tc>
          <w:tcPr>
            <w:tcW w:w="1700" w:type="dxa"/>
          </w:tcPr>
          <w:p w14:paraId="00D06180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1276E29B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0CB67F5E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Serum lipids</w:t>
            </w:r>
          </w:p>
        </w:tc>
        <w:tc>
          <w:tcPr>
            <w:tcW w:w="1984" w:type="dxa"/>
            <w:shd w:val="clear" w:color="auto" w:fill="E3DFEB"/>
          </w:tcPr>
          <w:p w14:paraId="5040E1D5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3DFEB"/>
          </w:tcPr>
          <w:p w14:paraId="64249A6B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E3DFEB"/>
          </w:tcPr>
          <w:p w14:paraId="6B44E63E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E3DFEB"/>
          </w:tcPr>
          <w:p w14:paraId="4D41BD87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E3DFEB"/>
          </w:tcPr>
          <w:p w14:paraId="6E10B82F" w14:textId="77777777" w:rsidR="005765FB" w:rsidRPr="000D4434" w:rsidRDefault="005765FB" w:rsidP="00614F1A">
            <w:pPr>
              <w:pStyle w:val="TableParagraph"/>
              <w:spacing w:before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765FB" w:rsidRPr="000D4434" w14:paraId="4CBEA9C0" w14:textId="77777777" w:rsidTr="007F018A">
        <w:trPr>
          <w:trHeight w:val="283"/>
          <w:jc w:val="center"/>
        </w:trPr>
        <w:tc>
          <w:tcPr>
            <w:tcW w:w="2835" w:type="dxa"/>
          </w:tcPr>
          <w:p w14:paraId="75E00DC7" w14:textId="77777777" w:rsidR="005765FB" w:rsidRPr="000D4434" w:rsidRDefault="005765FB" w:rsidP="00614F1A">
            <w:pPr>
              <w:pStyle w:val="TableParagraph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LDL (mmol/L)</w:t>
            </w:r>
          </w:p>
        </w:tc>
        <w:tc>
          <w:tcPr>
            <w:tcW w:w="1984" w:type="dxa"/>
          </w:tcPr>
          <w:p w14:paraId="2F7D7159" w14:textId="77777777" w:rsidR="005765FB" w:rsidRPr="000D4434" w:rsidRDefault="005765FB" w:rsidP="00614F1A">
            <w:pPr>
              <w:pStyle w:val="TableParagraph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.97 (2.38, 3.62)</w:t>
            </w:r>
          </w:p>
        </w:tc>
        <w:tc>
          <w:tcPr>
            <w:tcW w:w="2410" w:type="dxa"/>
          </w:tcPr>
          <w:p w14:paraId="7A722617" w14:textId="77777777" w:rsidR="005765FB" w:rsidRPr="000D4434" w:rsidRDefault="005765FB" w:rsidP="00614F1A">
            <w:pPr>
              <w:pStyle w:val="TableParagraph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.83 (2.22, 3.48)</w:t>
            </w:r>
          </w:p>
        </w:tc>
        <w:tc>
          <w:tcPr>
            <w:tcW w:w="2408" w:type="dxa"/>
          </w:tcPr>
          <w:p w14:paraId="082C3A7E" w14:textId="77777777" w:rsidR="005765FB" w:rsidRPr="000D4434" w:rsidRDefault="005765FB" w:rsidP="00614F1A">
            <w:pPr>
              <w:pStyle w:val="TableParagraph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3.00 (2.38, 3.67)</w:t>
            </w:r>
          </w:p>
        </w:tc>
        <w:tc>
          <w:tcPr>
            <w:tcW w:w="2555" w:type="dxa"/>
          </w:tcPr>
          <w:p w14:paraId="23CCAA40" w14:textId="77777777" w:rsidR="005765FB" w:rsidRPr="000D4434" w:rsidRDefault="005765FB" w:rsidP="00614F1A">
            <w:pPr>
              <w:pStyle w:val="TableParagraph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3.05 (2.46, 3.65)</w:t>
            </w:r>
          </w:p>
        </w:tc>
        <w:tc>
          <w:tcPr>
            <w:tcW w:w="1700" w:type="dxa"/>
          </w:tcPr>
          <w:p w14:paraId="7DAC0EBF" w14:textId="77777777" w:rsidR="005765FB" w:rsidRPr="000D4434" w:rsidRDefault="005765FB" w:rsidP="00614F1A">
            <w:pPr>
              <w:pStyle w:val="TableParagraph"/>
              <w:ind w:left="520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0.002</w:t>
            </w:r>
          </w:p>
        </w:tc>
      </w:tr>
      <w:tr w:rsidR="005765FB" w:rsidRPr="000D4434" w14:paraId="7E1385E0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49830809" w14:textId="77777777" w:rsidR="005765FB" w:rsidRPr="000D4434" w:rsidRDefault="005765FB" w:rsidP="00614F1A">
            <w:pPr>
              <w:pStyle w:val="TableParagraph"/>
              <w:spacing w:before="5" w:line="193" w:lineRule="exact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HDL (mmol/L)</w:t>
            </w:r>
          </w:p>
        </w:tc>
        <w:tc>
          <w:tcPr>
            <w:tcW w:w="1984" w:type="dxa"/>
            <w:shd w:val="clear" w:color="auto" w:fill="E3DFEB"/>
          </w:tcPr>
          <w:p w14:paraId="42D82094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.27 (1.06, 1.55)</w:t>
            </w:r>
          </w:p>
        </w:tc>
        <w:tc>
          <w:tcPr>
            <w:tcW w:w="2410" w:type="dxa"/>
            <w:shd w:val="clear" w:color="auto" w:fill="E3DFEB"/>
          </w:tcPr>
          <w:p w14:paraId="7866A966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.26 (1.06, 1.52)</w:t>
            </w:r>
          </w:p>
        </w:tc>
        <w:tc>
          <w:tcPr>
            <w:tcW w:w="2408" w:type="dxa"/>
            <w:shd w:val="clear" w:color="auto" w:fill="E3DFEB"/>
          </w:tcPr>
          <w:p w14:paraId="157DB3E1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.19 (1.01, 1.47)</w:t>
            </w:r>
          </w:p>
        </w:tc>
        <w:tc>
          <w:tcPr>
            <w:tcW w:w="2555" w:type="dxa"/>
            <w:shd w:val="clear" w:color="auto" w:fill="E3DFEB"/>
          </w:tcPr>
          <w:p w14:paraId="126A821A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.34 (1.11, 1.63)</w:t>
            </w:r>
          </w:p>
        </w:tc>
        <w:tc>
          <w:tcPr>
            <w:tcW w:w="1700" w:type="dxa"/>
            <w:shd w:val="clear" w:color="auto" w:fill="E3DFEB"/>
          </w:tcPr>
          <w:p w14:paraId="1B0DDE3D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524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0.001</w:t>
            </w:r>
          </w:p>
        </w:tc>
      </w:tr>
      <w:tr w:rsidR="005765FB" w:rsidRPr="000D4434" w14:paraId="628B1651" w14:textId="77777777" w:rsidTr="007F018A">
        <w:trPr>
          <w:trHeight w:val="283"/>
          <w:jc w:val="center"/>
        </w:trPr>
        <w:tc>
          <w:tcPr>
            <w:tcW w:w="2835" w:type="dxa"/>
          </w:tcPr>
          <w:p w14:paraId="4E03D9A9" w14:textId="77777777" w:rsidR="005765FB" w:rsidRPr="000D4434" w:rsidRDefault="005765FB" w:rsidP="00614F1A">
            <w:pPr>
              <w:pStyle w:val="TableParagraph"/>
              <w:ind w:firstLineChars="100" w:firstLine="18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Total cholesterol (mmol/L)</w:t>
            </w:r>
          </w:p>
        </w:tc>
        <w:tc>
          <w:tcPr>
            <w:tcW w:w="1984" w:type="dxa"/>
          </w:tcPr>
          <w:p w14:paraId="04C208D5" w14:textId="77777777" w:rsidR="005765FB" w:rsidRPr="000D4434" w:rsidRDefault="005765FB" w:rsidP="00614F1A">
            <w:pPr>
              <w:pStyle w:val="TableParagraph"/>
              <w:ind w:left="233" w:right="41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4.98 (4.29, 5.72)</w:t>
            </w:r>
          </w:p>
        </w:tc>
        <w:tc>
          <w:tcPr>
            <w:tcW w:w="2410" w:type="dxa"/>
          </w:tcPr>
          <w:p w14:paraId="22D97E17" w14:textId="77777777" w:rsidR="005765FB" w:rsidRPr="000D4434" w:rsidRDefault="005765FB" w:rsidP="00614F1A">
            <w:pPr>
              <w:pStyle w:val="TableParagraph"/>
              <w:ind w:left="418" w:right="431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4.89 (4.16, 5.64)</w:t>
            </w:r>
          </w:p>
        </w:tc>
        <w:tc>
          <w:tcPr>
            <w:tcW w:w="2408" w:type="dxa"/>
          </w:tcPr>
          <w:p w14:paraId="0CC7005D" w14:textId="77777777" w:rsidR="005765FB" w:rsidRPr="000D4434" w:rsidRDefault="005765FB" w:rsidP="00614F1A">
            <w:pPr>
              <w:pStyle w:val="TableParagraph"/>
              <w:ind w:left="433" w:right="43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4.99 (4.29, 5.84)</w:t>
            </w:r>
          </w:p>
        </w:tc>
        <w:tc>
          <w:tcPr>
            <w:tcW w:w="2555" w:type="dxa"/>
          </w:tcPr>
          <w:p w14:paraId="4965B89D" w14:textId="77777777" w:rsidR="005765FB" w:rsidRPr="000D4434" w:rsidRDefault="005765FB" w:rsidP="00614F1A">
            <w:pPr>
              <w:pStyle w:val="TableParagraph"/>
              <w:ind w:left="434" w:right="536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5.02 (4.34, 5.72)</w:t>
            </w:r>
          </w:p>
        </w:tc>
        <w:tc>
          <w:tcPr>
            <w:tcW w:w="1700" w:type="dxa"/>
          </w:tcPr>
          <w:p w14:paraId="5E684E27" w14:textId="77777777" w:rsidR="005765FB" w:rsidRPr="000D4434" w:rsidRDefault="005765FB" w:rsidP="00614F1A">
            <w:pPr>
              <w:pStyle w:val="TableParagraph"/>
              <w:ind w:left="520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0.029</w:t>
            </w:r>
          </w:p>
        </w:tc>
      </w:tr>
      <w:tr w:rsidR="005765FB" w:rsidRPr="000D4434" w14:paraId="3E72405A" w14:textId="77777777" w:rsidTr="007F018A">
        <w:trPr>
          <w:trHeight w:val="283"/>
          <w:jc w:val="center"/>
        </w:trPr>
        <w:tc>
          <w:tcPr>
            <w:tcW w:w="2835" w:type="dxa"/>
          </w:tcPr>
          <w:p w14:paraId="48BB7C41" w14:textId="77777777" w:rsidR="005765FB" w:rsidRPr="000D4434" w:rsidRDefault="005765FB" w:rsidP="009020FF">
            <w:pPr>
              <w:pStyle w:val="TableParagraph"/>
              <w:ind w:firstLineChars="50" w:firstLine="94"/>
              <w:jc w:val="both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Energy (kcal/d)</w:t>
            </w:r>
          </w:p>
        </w:tc>
        <w:tc>
          <w:tcPr>
            <w:tcW w:w="1984" w:type="dxa"/>
          </w:tcPr>
          <w:p w14:paraId="27CF0141" w14:textId="068A903E" w:rsidR="000D4434" w:rsidRDefault="005765FB" w:rsidP="000D4434">
            <w:pPr>
              <w:pStyle w:val="TableParagraph"/>
              <w:ind w:right="128"/>
              <w:rPr>
                <w:w w:val="105"/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9</w:t>
            </w:r>
            <w:r w:rsidR="007646E9">
              <w:rPr>
                <w:w w:val="105"/>
                <w:sz w:val="18"/>
                <w:szCs w:val="18"/>
              </w:rPr>
              <w:t>77.5</w:t>
            </w:r>
            <w:r w:rsidRPr="000D4434">
              <w:rPr>
                <w:w w:val="105"/>
                <w:sz w:val="18"/>
                <w:szCs w:val="18"/>
              </w:rPr>
              <w:t>0</w:t>
            </w:r>
          </w:p>
          <w:p w14:paraId="5B9A9D15" w14:textId="14D927AD" w:rsidR="005765FB" w:rsidRPr="000D4434" w:rsidRDefault="005765FB" w:rsidP="000D4434">
            <w:pPr>
              <w:pStyle w:val="TableParagraph"/>
              <w:ind w:right="12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(146</w:t>
            </w:r>
            <w:r w:rsidR="007646E9">
              <w:rPr>
                <w:w w:val="105"/>
                <w:sz w:val="18"/>
                <w:szCs w:val="18"/>
              </w:rPr>
              <w:t>6</w:t>
            </w:r>
            <w:r w:rsidRPr="000D4434">
              <w:rPr>
                <w:w w:val="105"/>
                <w:sz w:val="18"/>
                <w:szCs w:val="18"/>
              </w:rPr>
              <w:t>.00, 26</w:t>
            </w:r>
            <w:r w:rsidR="007646E9">
              <w:rPr>
                <w:w w:val="105"/>
                <w:sz w:val="18"/>
                <w:szCs w:val="18"/>
              </w:rPr>
              <w:t>33</w:t>
            </w:r>
            <w:r w:rsidRPr="000D4434">
              <w:rPr>
                <w:w w:val="105"/>
                <w:sz w:val="18"/>
                <w:szCs w:val="18"/>
              </w:rPr>
              <w:t>.00)</w:t>
            </w:r>
          </w:p>
        </w:tc>
        <w:tc>
          <w:tcPr>
            <w:tcW w:w="2410" w:type="dxa"/>
          </w:tcPr>
          <w:p w14:paraId="1E6CB58F" w14:textId="77777777" w:rsidR="000D4434" w:rsidRDefault="005765FB" w:rsidP="00614F1A">
            <w:pPr>
              <w:pStyle w:val="TableParagraph"/>
              <w:ind w:left="84" w:right="163"/>
              <w:rPr>
                <w:w w:val="105"/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813.50</w:t>
            </w:r>
          </w:p>
          <w:p w14:paraId="558915CE" w14:textId="4B6FE338" w:rsidR="005765FB" w:rsidRPr="000D4434" w:rsidRDefault="005765FB" w:rsidP="00614F1A">
            <w:pPr>
              <w:pStyle w:val="TableParagraph"/>
              <w:ind w:left="84" w:right="16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 xml:space="preserve"> (1319.00, 2328.00)</w:t>
            </w:r>
          </w:p>
        </w:tc>
        <w:tc>
          <w:tcPr>
            <w:tcW w:w="2408" w:type="dxa"/>
          </w:tcPr>
          <w:p w14:paraId="3B63933B" w14:textId="77777777" w:rsidR="000D4434" w:rsidRDefault="005765FB" w:rsidP="00614F1A">
            <w:pPr>
              <w:pStyle w:val="TableParagraph"/>
              <w:ind w:left="166" w:right="207"/>
              <w:rPr>
                <w:w w:val="105"/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161.00</w:t>
            </w:r>
          </w:p>
          <w:p w14:paraId="07165E40" w14:textId="4B7DFD19" w:rsidR="005765FB" w:rsidRPr="000D4434" w:rsidRDefault="005765FB" w:rsidP="00614F1A">
            <w:pPr>
              <w:pStyle w:val="TableParagraph"/>
              <w:ind w:left="166" w:right="207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 xml:space="preserve"> (1580.00, 2848.00)</w:t>
            </w:r>
          </w:p>
        </w:tc>
        <w:tc>
          <w:tcPr>
            <w:tcW w:w="2555" w:type="dxa"/>
          </w:tcPr>
          <w:p w14:paraId="7A7E57E9" w14:textId="77777777" w:rsidR="000D4434" w:rsidRDefault="005765FB" w:rsidP="0094096D">
            <w:pPr>
              <w:pStyle w:val="TableParagraph"/>
              <w:ind w:right="490"/>
              <w:rPr>
                <w:w w:val="105"/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048</w:t>
            </w:r>
          </w:p>
          <w:p w14:paraId="002A6BA3" w14:textId="48851875" w:rsidR="005765FB" w:rsidRPr="000D4434" w:rsidRDefault="005765FB" w:rsidP="0094096D">
            <w:pPr>
              <w:pStyle w:val="TableParagraph"/>
              <w:ind w:right="490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(1532.00, 2702.00)</w:t>
            </w:r>
          </w:p>
        </w:tc>
        <w:tc>
          <w:tcPr>
            <w:tcW w:w="1700" w:type="dxa"/>
          </w:tcPr>
          <w:p w14:paraId="766FEA09" w14:textId="77777777" w:rsidR="005765FB" w:rsidRPr="000D4434" w:rsidRDefault="005765FB" w:rsidP="00614F1A">
            <w:pPr>
              <w:pStyle w:val="TableParagraph"/>
              <w:ind w:left="446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0.001</w:t>
            </w:r>
          </w:p>
        </w:tc>
      </w:tr>
      <w:tr w:rsidR="005765FB" w:rsidRPr="000D4434" w14:paraId="79191712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401B7FE8" w14:textId="77777777" w:rsidR="005765FB" w:rsidRPr="000D4434" w:rsidRDefault="005765FB" w:rsidP="009020FF">
            <w:pPr>
              <w:pStyle w:val="TableParagraph"/>
              <w:spacing w:before="5" w:line="193" w:lineRule="exact"/>
              <w:ind w:firstLineChars="50" w:firstLine="94"/>
              <w:jc w:val="both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Protein (gm/d)</w:t>
            </w:r>
          </w:p>
        </w:tc>
        <w:tc>
          <w:tcPr>
            <w:tcW w:w="1984" w:type="dxa"/>
            <w:shd w:val="clear" w:color="auto" w:fill="E3DFEB"/>
          </w:tcPr>
          <w:p w14:paraId="7A06BE7F" w14:textId="784D29B4" w:rsidR="005765FB" w:rsidRPr="000D4434" w:rsidRDefault="005765FB" w:rsidP="009020FF">
            <w:pPr>
              <w:pStyle w:val="TableParagraph"/>
              <w:spacing w:before="5" w:line="193" w:lineRule="exact"/>
              <w:ind w:right="12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75.</w:t>
            </w:r>
            <w:r w:rsidR="007646E9">
              <w:rPr>
                <w:w w:val="105"/>
                <w:sz w:val="18"/>
                <w:szCs w:val="18"/>
              </w:rPr>
              <w:t>86</w:t>
            </w:r>
            <w:r w:rsidRPr="000D4434">
              <w:rPr>
                <w:w w:val="105"/>
                <w:sz w:val="18"/>
                <w:szCs w:val="18"/>
              </w:rPr>
              <w:t xml:space="preserve"> (52.6</w:t>
            </w:r>
            <w:r w:rsidR="007646E9">
              <w:rPr>
                <w:w w:val="105"/>
                <w:sz w:val="18"/>
                <w:szCs w:val="18"/>
              </w:rPr>
              <w:t>2</w:t>
            </w:r>
            <w:r w:rsidRPr="000D4434">
              <w:rPr>
                <w:w w:val="105"/>
                <w:sz w:val="18"/>
                <w:szCs w:val="18"/>
              </w:rPr>
              <w:t>, 10</w:t>
            </w:r>
            <w:r w:rsidR="007646E9">
              <w:rPr>
                <w:w w:val="105"/>
                <w:sz w:val="18"/>
                <w:szCs w:val="18"/>
              </w:rPr>
              <w:t>2</w:t>
            </w:r>
            <w:r w:rsidRPr="000D4434">
              <w:rPr>
                <w:w w:val="105"/>
                <w:sz w:val="18"/>
                <w:szCs w:val="18"/>
              </w:rPr>
              <w:t>.</w:t>
            </w:r>
            <w:r w:rsidR="007646E9">
              <w:rPr>
                <w:w w:val="105"/>
                <w:sz w:val="18"/>
                <w:szCs w:val="18"/>
              </w:rPr>
              <w:t>96</w:t>
            </w:r>
            <w:r w:rsidRPr="000D4434">
              <w:rPr>
                <w:w w:val="105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E3DFEB"/>
          </w:tcPr>
          <w:p w14:paraId="6FC6F875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84" w:right="16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70.84 (50.53, 95.60)</w:t>
            </w:r>
          </w:p>
        </w:tc>
        <w:tc>
          <w:tcPr>
            <w:tcW w:w="2408" w:type="dxa"/>
            <w:shd w:val="clear" w:color="auto" w:fill="E3DFEB"/>
          </w:tcPr>
          <w:p w14:paraId="3F36971E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166" w:right="205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75.05 (53.18, 106.67)</w:t>
            </w:r>
          </w:p>
        </w:tc>
        <w:tc>
          <w:tcPr>
            <w:tcW w:w="2555" w:type="dxa"/>
            <w:shd w:val="clear" w:color="auto" w:fill="E3DFEB"/>
          </w:tcPr>
          <w:p w14:paraId="2C50220E" w14:textId="77777777" w:rsidR="005765FB" w:rsidRPr="000D4434" w:rsidRDefault="005765FB" w:rsidP="0094096D">
            <w:pPr>
              <w:pStyle w:val="TableParagraph"/>
              <w:spacing w:before="5" w:line="193" w:lineRule="exact"/>
              <w:ind w:left="376"/>
              <w:jc w:val="both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78.60 (54.73, 106.62)</w:t>
            </w:r>
          </w:p>
        </w:tc>
        <w:tc>
          <w:tcPr>
            <w:tcW w:w="1700" w:type="dxa"/>
            <w:shd w:val="clear" w:color="auto" w:fill="E3DFEB"/>
          </w:tcPr>
          <w:p w14:paraId="193749DB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42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0.001</w:t>
            </w:r>
          </w:p>
        </w:tc>
      </w:tr>
      <w:tr w:rsidR="005765FB" w:rsidRPr="000D4434" w14:paraId="7D3E4FC3" w14:textId="77777777" w:rsidTr="007F018A">
        <w:trPr>
          <w:trHeight w:val="283"/>
          <w:jc w:val="center"/>
        </w:trPr>
        <w:tc>
          <w:tcPr>
            <w:tcW w:w="2835" w:type="dxa"/>
          </w:tcPr>
          <w:p w14:paraId="5296F670" w14:textId="77777777" w:rsidR="005765FB" w:rsidRPr="000D4434" w:rsidRDefault="005765FB" w:rsidP="009020FF">
            <w:pPr>
              <w:pStyle w:val="TableParagraph"/>
              <w:ind w:firstLineChars="50" w:firstLine="94"/>
              <w:jc w:val="both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Carbohydrate (gm/d)</w:t>
            </w:r>
          </w:p>
        </w:tc>
        <w:tc>
          <w:tcPr>
            <w:tcW w:w="1984" w:type="dxa"/>
          </w:tcPr>
          <w:p w14:paraId="04790BEB" w14:textId="7EDA690E" w:rsidR="005765FB" w:rsidRPr="000D4434" w:rsidRDefault="005765FB" w:rsidP="009020FF">
            <w:pPr>
              <w:pStyle w:val="TableParagraph"/>
              <w:ind w:right="12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40.</w:t>
            </w:r>
            <w:r w:rsidR="007646E9">
              <w:rPr>
                <w:w w:val="105"/>
                <w:sz w:val="18"/>
                <w:szCs w:val="18"/>
              </w:rPr>
              <w:t>88</w:t>
            </w:r>
            <w:r w:rsidRPr="000D4434">
              <w:rPr>
                <w:w w:val="105"/>
                <w:sz w:val="18"/>
                <w:szCs w:val="18"/>
              </w:rPr>
              <w:t xml:space="preserve"> (176.45, 323.</w:t>
            </w:r>
            <w:r w:rsidR="007646E9">
              <w:rPr>
                <w:w w:val="105"/>
                <w:sz w:val="18"/>
                <w:szCs w:val="18"/>
              </w:rPr>
              <w:t>4</w:t>
            </w:r>
            <w:r w:rsidRPr="000D4434">
              <w:rPr>
                <w:w w:val="105"/>
                <w:sz w:val="18"/>
                <w:szCs w:val="18"/>
              </w:rPr>
              <w:t>0)</w:t>
            </w:r>
          </w:p>
        </w:tc>
        <w:tc>
          <w:tcPr>
            <w:tcW w:w="2410" w:type="dxa"/>
          </w:tcPr>
          <w:p w14:paraId="32CAF90F" w14:textId="77777777" w:rsidR="005765FB" w:rsidRPr="000D4434" w:rsidRDefault="005765FB" w:rsidP="00614F1A">
            <w:pPr>
              <w:pStyle w:val="TableParagraph"/>
              <w:ind w:left="84" w:right="16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33.00 (158.89, 288.24)</w:t>
            </w:r>
          </w:p>
        </w:tc>
        <w:tc>
          <w:tcPr>
            <w:tcW w:w="2408" w:type="dxa"/>
          </w:tcPr>
          <w:p w14:paraId="2FC18141" w14:textId="77777777" w:rsidR="005765FB" w:rsidRPr="000D4434" w:rsidRDefault="005765FB" w:rsidP="00614F1A">
            <w:pPr>
              <w:pStyle w:val="TableParagraph"/>
              <w:ind w:left="166" w:right="207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53.75 (181.20, 348.97)</w:t>
            </w:r>
          </w:p>
        </w:tc>
        <w:tc>
          <w:tcPr>
            <w:tcW w:w="2555" w:type="dxa"/>
          </w:tcPr>
          <w:p w14:paraId="2D88550F" w14:textId="77777777" w:rsidR="005765FB" w:rsidRPr="000D4434" w:rsidRDefault="005765FB" w:rsidP="00614F1A">
            <w:pPr>
              <w:pStyle w:val="TableParagraph"/>
              <w:ind w:right="512"/>
              <w:jc w:val="righ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52.47 (188.89, 339.20)</w:t>
            </w:r>
          </w:p>
        </w:tc>
        <w:tc>
          <w:tcPr>
            <w:tcW w:w="1700" w:type="dxa"/>
          </w:tcPr>
          <w:p w14:paraId="6233EE00" w14:textId="77777777" w:rsidR="005765FB" w:rsidRPr="000D4434" w:rsidRDefault="005765FB" w:rsidP="00614F1A">
            <w:pPr>
              <w:pStyle w:val="TableParagraph"/>
              <w:ind w:left="446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0.001</w:t>
            </w:r>
          </w:p>
        </w:tc>
      </w:tr>
      <w:tr w:rsidR="005765FB" w:rsidRPr="000D4434" w14:paraId="70F7A575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5A86DCE8" w14:textId="77777777" w:rsidR="005765FB" w:rsidRPr="000D4434" w:rsidRDefault="005765FB" w:rsidP="009020FF">
            <w:pPr>
              <w:pStyle w:val="TableParagraph"/>
              <w:spacing w:before="5" w:line="193" w:lineRule="exact"/>
              <w:ind w:firstLineChars="50" w:firstLine="94"/>
              <w:jc w:val="both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Fat (gm/d)</w:t>
            </w:r>
          </w:p>
        </w:tc>
        <w:tc>
          <w:tcPr>
            <w:tcW w:w="1984" w:type="dxa"/>
            <w:shd w:val="clear" w:color="auto" w:fill="E3DFEB"/>
          </w:tcPr>
          <w:p w14:paraId="02D58DDF" w14:textId="2293DAFF" w:rsidR="005765FB" w:rsidRPr="000D4434" w:rsidRDefault="005765FB" w:rsidP="009020FF">
            <w:pPr>
              <w:pStyle w:val="TableParagraph"/>
              <w:spacing w:before="5" w:line="193" w:lineRule="exact"/>
              <w:ind w:right="12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7</w:t>
            </w:r>
            <w:r w:rsidR="009B3178">
              <w:rPr>
                <w:w w:val="105"/>
                <w:sz w:val="18"/>
                <w:szCs w:val="18"/>
              </w:rPr>
              <w:t>1</w:t>
            </w:r>
            <w:r w:rsidRPr="000D4434">
              <w:rPr>
                <w:w w:val="105"/>
                <w:sz w:val="18"/>
                <w:szCs w:val="18"/>
              </w:rPr>
              <w:t>.</w:t>
            </w:r>
            <w:r w:rsidR="009B3178">
              <w:rPr>
                <w:w w:val="105"/>
                <w:sz w:val="18"/>
                <w:szCs w:val="18"/>
              </w:rPr>
              <w:t>16</w:t>
            </w:r>
            <w:r w:rsidRPr="000D4434">
              <w:rPr>
                <w:w w:val="105"/>
                <w:sz w:val="18"/>
                <w:szCs w:val="18"/>
              </w:rPr>
              <w:t xml:space="preserve"> (47.</w:t>
            </w:r>
            <w:r w:rsidR="009B3178">
              <w:rPr>
                <w:w w:val="105"/>
                <w:sz w:val="18"/>
                <w:szCs w:val="18"/>
              </w:rPr>
              <w:t>77</w:t>
            </w:r>
            <w:r w:rsidRPr="000D4434">
              <w:rPr>
                <w:w w:val="105"/>
                <w:sz w:val="18"/>
                <w:szCs w:val="18"/>
              </w:rPr>
              <w:t>, 10</w:t>
            </w:r>
            <w:r w:rsidR="009B3178">
              <w:rPr>
                <w:w w:val="105"/>
                <w:sz w:val="18"/>
                <w:szCs w:val="18"/>
              </w:rPr>
              <w:t>3</w:t>
            </w:r>
            <w:r w:rsidRPr="000D4434">
              <w:rPr>
                <w:w w:val="105"/>
                <w:sz w:val="18"/>
                <w:szCs w:val="18"/>
              </w:rPr>
              <w:t>.</w:t>
            </w:r>
            <w:r w:rsidR="009B3178">
              <w:rPr>
                <w:w w:val="105"/>
                <w:sz w:val="18"/>
                <w:szCs w:val="18"/>
              </w:rPr>
              <w:t>42</w:t>
            </w:r>
            <w:r w:rsidRPr="000D4434">
              <w:rPr>
                <w:w w:val="105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E3DFEB"/>
          </w:tcPr>
          <w:p w14:paraId="55B05277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84" w:right="16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66.19 (42.68, 94.89)</w:t>
            </w:r>
          </w:p>
        </w:tc>
        <w:tc>
          <w:tcPr>
            <w:tcW w:w="2408" w:type="dxa"/>
            <w:shd w:val="clear" w:color="auto" w:fill="E3DFEB"/>
          </w:tcPr>
          <w:p w14:paraId="685890BF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166" w:right="205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74.10 (51.53, 106.95)</w:t>
            </w:r>
          </w:p>
        </w:tc>
        <w:tc>
          <w:tcPr>
            <w:tcW w:w="2555" w:type="dxa"/>
            <w:shd w:val="clear" w:color="auto" w:fill="E3DFEB"/>
          </w:tcPr>
          <w:p w14:paraId="28B5E759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376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73.63 (49.36, 106.17)</w:t>
            </w:r>
          </w:p>
        </w:tc>
        <w:tc>
          <w:tcPr>
            <w:tcW w:w="1700" w:type="dxa"/>
            <w:shd w:val="clear" w:color="auto" w:fill="E3DFEB"/>
          </w:tcPr>
          <w:p w14:paraId="657913C0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46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0.001</w:t>
            </w:r>
          </w:p>
        </w:tc>
      </w:tr>
      <w:tr w:rsidR="005765FB" w:rsidRPr="000D4434" w14:paraId="594DA2EC" w14:textId="77777777" w:rsidTr="007F018A">
        <w:trPr>
          <w:trHeight w:val="283"/>
          <w:jc w:val="center"/>
        </w:trPr>
        <w:tc>
          <w:tcPr>
            <w:tcW w:w="2835" w:type="dxa"/>
          </w:tcPr>
          <w:p w14:paraId="67936B3E" w14:textId="77777777" w:rsidR="005765FB" w:rsidRPr="000D4434" w:rsidRDefault="005765FB" w:rsidP="009020FF">
            <w:pPr>
              <w:pStyle w:val="TableParagraph"/>
              <w:ind w:firstLineChars="50" w:firstLine="94"/>
              <w:jc w:val="both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Vitamin D (mcg/d)</w:t>
            </w:r>
          </w:p>
        </w:tc>
        <w:tc>
          <w:tcPr>
            <w:tcW w:w="1984" w:type="dxa"/>
          </w:tcPr>
          <w:p w14:paraId="1D861F8A" w14:textId="77777777" w:rsidR="005765FB" w:rsidRPr="000D4434" w:rsidRDefault="005765FB" w:rsidP="007646E9">
            <w:pPr>
              <w:pStyle w:val="TableParagraph"/>
              <w:ind w:right="12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5.10 (2.00, 13.40)</w:t>
            </w:r>
          </w:p>
        </w:tc>
        <w:tc>
          <w:tcPr>
            <w:tcW w:w="2410" w:type="dxa"/>
          </w:tcPr>
          <w:p w14:paraId="3D74A7D5" w14:textId="77777777" w:rsidR="005765FB" w:rsidRPr="000D4434" w:rsidRDefault="005765FB" w:rsidP="00614F1A">
            <w:pPr>
              <w:pStyle w:val="TableParagraph"/>
              <w:ind w:left="84" w:right="160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6.30 (2.30, 16.60)</w:t>
            </w:r>
          </w:p>
        </w:tc>
        <w:tc>
          <w:tcPr>
            <w:tcW w:w="2408" w:type="dxa"/>
          </w:tcPr>
          <w:p w14:paraId="3F5760C8" w14:textId="77777777" w:rsidR="005765FB" w:rsidRPr="000D4434" w:rsidRDefault="005765FB" w:rsidP="00614F1A">
            <w:pPr>
              <w:pStyle w:val="TableParagraph"/>
              <w:ind w:left="166" w:right="207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3.50 (1.20, 9.70)</w:t>
            </w:r>
          </w:p>
        </w:tc>
        <w:tc>
          <w:tcPr>
            <w:tcW w:w="2555" w:type="dxa"/>
          </w:tcPr>
          <w:p w14:paraId="1628C0A9" w14:textId="77777777" w:rsidR="005765FB" w:rsidRPr="000D4434" w:rsidRDefault="005765FB" w:rsidP="00614F1A">
            <w:pPr>
              <w:pStyle w:val="TableParagraph"/>
              <w:ind w:left="508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5.00 (2.10, 12.40)</w:t>
            </w:r>
          </w:p>
        </w:tc>
        <w:tc>
          <w:tcPr>
            <w:tcW w:w="1700" w:type="dxa"/>
          </w:tcPr>
          <w:p w14:paraId="3473CB5E" w14:textId="77777777" w:rsidR="005765FB" w:rsidRPr="000D4434" w:rsidRDefault="005765FB" w:rsidP="00614F1A">
            <w:pPr>
              <w:pStyle w:val="TableParagraph"/>
              <w:ind w:left="446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0.001</w:t>
            </w:r>
          </w:p>
        </w:tc>
      </w:tr>
      <w:tr w:rsidR="005765FB" w:rsidRPr="000D4434" w14:paraId="78402ABD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12702668" w14:textId="77777777" w:rsidR="005765FB" w:rsidRPr="000D4434" w:rsidRDefault="005765FB" w:rsidP="009020FF">
            <w:pPr>
              <w:pStyle w:val="TableParagraph"/>
              <w:spacing w:before="5" w:line="193" w:lineRule="exact"/>
              <w:ind w:firstLineChars="50" w:firstLine="94"/>
              <w:jc w:val="both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Calcium (mg/d)</w:t>
            </w:r>
          </w:p>
        </w:tc>
        <w:tc>
          <w:tcPr>
            <w:tcW w:w="1984" w:type="dxa"/>
            <w:shd w:val="clear" w:color="auto" w:fill="E3DFEB"/>
          </w:tcPr>
          <w:p w14:paraId="7C52B44C" w14:textId="5F1D19AD" w:rsidR="007F018A" w:rsidRDefault="005765FB" w:rsidP="009020FF">
            <w:pPr>
              <w:pStyle w:val="TableParagraph"/>
              <w:spacing w:before="5" w:line="193" w:lineRule="exact"/>
              <w:ind w:right="128"/>
              <w:rPr>
                <w:w w:val="105"/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92</w:t>
            </w:r>
            <w:r w:rsidR="007646E9">
              <w:rPr>
                <w:w w:val="105"/>
                <w:sz w:val="18"/>
                <w:szCs w:val="18"/>
              </w:rPr>
              <w:t>6</w:t>
            </w:r>
            <w:r w:rsidRPr="000D4434">
              <w:rPr>
                <w:w w:val="105"/>
                <w:sz w:val="18"/>
                <w:szCs w:val="18"/>
              </w:rPr>
              <w:t>.00</w:t>
            </w:r>
          </w:p>
          <w:p w14:paraId="737E221E" w14:textId="38330599" w:rsidR="005765FB" w:rsidRPr="000D4434" w:rsidRDefault="005765FB" w:rsidP="009020FF">
            <w:pPr>
              <w:pStyle w:val="TableParagraph"/>
              <w:spacing w:before="5" w:line="193" w:lineRule="exact"/>
              <w:ind w:right="12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 xml:space="preserve"> (60</w:t>
            </w:r>
            <w:r w:rsidR="007646E9">
              <w:rPr>
                <w:w w:val="105"/>
                <w:sz w:val="18"/>
                <w:szCs w:val="18"/>
              </w:rPr>
              <w:t>6</w:t>
            </w:r>
            <w:r w:rsidRPr="000D4434">
              <w:rPr>
                <w:w w:val="105"/>
                <w:sz w:val="18"/>
                <w:szCs w:val="18"/>
              </w:rPr>
              <w:t>.00, 141</w:t>
            </w:r>
            <w:r w:rsidR="007646E9">
              <w:rPr>
                <w:w w:val="105"/>
                <w:sz w:val="18"/>
                <w:szCs w:val="18"/>
              </w:rPr>
              <w:t>0</w:t>
            </w:r>
            <w:r w:rsidRPr="000D4434">
              <w:rPr>
                <w:w w:val="105"/>
                <w:sz w:val="18"/>
                <w:szCs w:val="18"/>
              </w:rPr>
              <w:t>.00)</w:t>
            </w:r>
          </w:p>
        </w:tc>
        <w:tc>
          <w:tcPr>
            <w:tcW w:w="2410" w:type="dxa"/>
            <w:shd w:val="clear" w:color="auto" w:fill="E3DFEB"/>
          </w:tcPr>
          <w:p w14:paraId="09A1677C" w14:textId="77777777" w:rsidR="007F018A" w:rsidRDefault="005765FB" w:rsidP="00614F1A">
            <w:pPr>
              <w:pStyle w:val="TableParagraph"/>
              <w:spacing w:before="5" w:line="193" w:lineRule="exact"/>
              <w:ind w:left="84" w:right="160"/>
              <w:rPr>
                <w:w w:val="105"/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 xml:space="preserve">916.00 </w:t>
            </w:r>
          </w:p>
          <w:p w14:paraId="48EFDDE5" w14:textId="0BDBC857" w:rsidR="005765FB" w:rsidRPr="000D4434" w:rsidRDefault="005765FB" w:rsidP="00614F1A">
            <w:pPr>
              <w:pStyle w:val="TableParagraph"/>
              <w:spacing w:before="5" w:line="193" w:lineRule="exact"/>
              <w:ind w:left="84" w:right="160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(600.00, 1411.50)</w:t>
            </w:r>
          </w:p>
        </w:tc>
        <w:tc>
          <w:tcPr>
            <w:tcW w:w="2408" w:type="dxa"/>
            <w:shd w:val="clear" w:color="auto" w:fill="E3DFEB"/>
          </w:tcPr>
          <w:p w14:paraId="29A5A7DD" w14:textId="77777777" w:rsidR="007F018A" w:rsidRDefault="005765FB" w:rsidP="00614F1A">
            <w:pPr>
              <w:pStyle w:val="TableParagraph"/>
              <w:spacing w:before="5" w:line="193" w:lineRule="exact"/>
              <w:ind w:left="166" w:right="205"/>
              <w:rPr>
                <w:w w:val="105"/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 xml:space="preserve">838.00 </w:t>
            </w:r>
          </w:p>
          <w:p w14:paraId="352083EB" w14:textId="100BA42A" w:rsidR="005765FB" w:rsidRPr="000D4434" w:rsidRDefault="005765FB" w:rsidP="00614F1A">
            <w:pPr>
              <w:pStyle w:val="TableParagraph"/>
              <w:spacing w:before="5" w:line="193" w:lineRule="exact"/>
              <w:ind w:left="166" w:right="205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(509.00, 1324.00)</w:t>
            </w:r>
          </w:p>
        </w:tc>
        <w:tc>
          <w:tcPr>
            <w:tcW w:w="2555" w:type="dxa"/>
            <w:shd w:val="clear" w:color="auto" w:fill="E3DFEB"/>
          </w:tcPr>
          <w:p w14:paraId="65FE33A6" w14:textId="77777777" w:rsidR="007F018A" w:rsidRDefault="005765FB" w:rsidP="007F018A">
            <w:pPr>
              <w:pStyle w:val="TableParagraph"/>
              <w:spacing w:before="5" w:line="193" w:lineRule="exact"/>
              <w:ind w:left="244"/>
              <w:rPr>
                <w:w w:val="105"/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965.00</w:t>
            </w:r>
          </w:p>
          <w:p w14:paraId="3B718D29" w14:textId="64105273" w:rsidR="005765FB" w:rsidRPr="000D4434" w:rsidRDefault="005765FB" w:rsidP="007F018A">
            <w:pPr>
              <w:pStyle w:val="TableParagraph"/>
              <w:spacing w:before="5" w:line="193" w:lineRule="exact"/>
              <w:ind w:left="24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(646.00, 1456.00)</w:t>
            </w:r>
          </w:p>
        </w:tc>
        <w:tc>
          <w:tcPr>
            <w:tcW w:w="1700" w:type="dxa"/>
            <w:shd w:val="clear" w:color="auto" w:fill="E3DFEB"/>
          </w:tcPr>
          <w:p w14:paraId="0E413FFB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46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0.001</w:t>
            </w:r>
          </w:p>
        </w:tc>
      </w:tr>
      <w:tr w:rsidR="005765FB" w:rsidRPr="000D4434" w14:paraId="50C27253" w14:textId="77777777" w:rsidTr="007F018A">
        <w:trPr>
          <w:trHeight w:val="283"/>
          <w:jc w:val="center"/>
        </w:trPr>
        <w:tc>
          <w:tcPr>
            <w:tcW w:w="2835" w:type="dxa"/>
          </w:tcPr>
          <w:p w14:paraId="50B49B75" w14:textId="77777777" w:rsidR="005765FB" w:rsidRPr="000D4434" w:rsidRDefault="005765FB" w:rsidP="009020FF">
            <w:pPr>
              <w:pStyle w:val="TableParagraph"/>
              <w:ind w:firstLineChars="50" w:firstLine="94"/>
              <w:jc w:val="both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Magnesium (mg/d)</w:t>
            </w:r>
          </w:p>
        </w:tc>
        <w:tc>
          <w:tcPr>
            <w:tcW w:w="1984" w:type="dxa"/>
          </w:tcPr>
          <w:p w14:paraId="3BBCA8A7" w14:textId="49415D1E" w:rsidR="005765FB" w:rsidRPr="000D4434" w:rsidRDefault="005765FB" w:rsidP="009020FF">
            <w:pPr>
              <w:pStyle w:val="TableParagraph"/>
              <w:ind w:right="12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90.00 (211.00, 39</w:t>
            </w:r>
            <w:r w:rsidR="007646E9">
              <w:rPr>
                <w:w w:val="105"/>
                <w:sz w:val="18"/>
                <w:szCs w:val="18"/>
              </w:rPr>
              <w:t>9</w:t>
            </w:r>
            <w:r w:rsidRPr="000D4434">
              <w:rPr>
                <w:w w:val="105"/>
                <w:sz w:val="18"/>
                <w:szCs w:val="18"/>
              </w:rPr>
              <w:t>.00)</w:t>
            </w:r>
          </w:p>
        </w:tc>
        <w:tc>
          <w:tcPr>
            <w:tcW w:w="2410" w:type="dxa"/>
          </w:tcPr>
          <w:p w14:paraId="4F9EDDA4" w14:textId="77777777" w:rsidR="005765FB" w:rsidRPr="000D4434" w:rsidRDefault="005765FB" w:rsidP="00614F1A">
            <w:pPr>
              <w:pStyle w:val="TableParagraph"/>
              <w:ind w:left="84" w:right="16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83.00 (207.00, 390.50)</w:t>
            </w:r>
          </w:p>
        </w:tc>
        <w:tc>
          <w:tcPr>
            <w:tcW w:w="2408" w:type="dxa"/>
          </w:tcPr>
          <w:p w14:paraId="1CA9C7A7" w14:textId="77777777" w:rsidR="005765FB" w:rsidRPr="000D4434" w:rsidRDefault="005765FB" w:rsidP="00614F1A">
            <w:pPr>
              <w:pStyle w:val="TableParagraph"/>
              <w:ind w:left="166" w:right="207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269.00 (190.00, 392.00)</w:t>
            </w:r>
          </w:p>
        </w:tc>
        <w:tc>
          <w:tcPr>
            <w:tcW w:w="2555" w:type="dxa"/>
          </w:tcPr>
          <w:p w14:paraId="385D1ACC" w14:textId="77777777" w:rsidR="005765FB" w:rsidRPr="000D4434" w:rsidRDefault="005765FB" w:rsidP="00614F1A">
            <w:pPr>
              <w:pStyle w:val="TableParagraph"/>
              <w:ind w:right="512"/>
              <w:jc w:val="righ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300.00 (226.00, 409.00)</w:t>
            </w:r>
          </w:p>
        </w:tc>
        <w:tc>
          <w:tcPr>
            <w:tcW w:w="1700" w:type="dxa"/>
          </w:tcPr>
          <w:p w14:paraId="66D9E8BC" w14:textId="77777777" w:rsidR="005765FB" w:rsidRPr="000D4434" w:rsidRDefault="005765FB" w:rsidP="00614F1A">
            <w:pPr>
              <w:pStyle w:val="TableParagraph"/>
              <w:ind w:left="446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0.001</w:t>
            </w:r>
          </w:p>
        </w:tc>
      </w:tr>
      <w:tr w:rsidR="005765FB" w:rsidRPr="000D4434" w14:paraId="179D78EC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4EA8C7EC" w14:textId="77777777" w:rsidR="005765FB" w:rsidRPr="000D4434" w:rsidRDefault="005765FB" w:rsidP="009020FF">
            <w:pPr>
              <w:pStyle w:val="TableParagraph"/>
              <w:spacing w:before="5" w:line="193" w:lineRule="exact"/>
              <w:ind w:firstLineChars="50" w:firstLine="94"/>
              <w:jc w:val="both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Iron (mg/d)</w:t>
            </w:r>
          </w:p>
        </w:tc>
        <w:tc>
          <w:tcPr>
            <w:tcW w:w="1984" w:type="dxa"/>
            <w:shd w:val="clear" w:color="auto" w:fill="E3DFEB"/>
          </w:tcPr>
          <w:p w14:paraId="3C0A868C" w14:textId="77777777" w:rsidR="005765FB" w:rsidRPr="000D4434" w:rsidRDefault="005765FB" w:rsidP="009020FF">
            <w:pPr>
              <w:pStyle w:val="TableParagraph"/>
              <w:spacing w:before="5" w:line="193" w:lineRule="exact"/>
              <w:ind w:right="12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4.32 (9.73, 21.91)</w:t>
            </w:r>
          </w:p>
        </w:tc>
        <w:tc>
          <w:tcPr>
            <w:tcW w:w="2410" w:type="dxa"/>
            <w:shd w:val="clear" w:color="auto" w:fill="E3DFEB"/>
          </w:tcPr>
          <w:p w14:paraId="7AD86C37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84" w:right="16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3.97 (9.66, 21.53)</w:t>
            </w:r>
          </w:p>
        </w:tc>
        <w:tc>
          <w:tcPr>
            <w:tcW w:w="2408" w:type="dxa"/>
            <w:shd w:val="clear" w:color="auto" w:fill="E3DFEB"/>
          </w:tcPr>
          <w:p w14:paraId="5BBC857F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166" w:right="207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3.48 (8.96, 21.61)</w:t>
            </w:r>
          </w:p>
        </w:tc>
        <w:tc>
          <w:tcPr>
            <w:tcW w:w="2555" w:type="dxa"/>
            <w:shd w:val="clear" w:color="auto" w:fill="E3DFEB"/>
          </w:tcPr>
          <w:p w14:paraId="6A5A3B5E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20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4.72 (10.19, 22.80)</w:t>
            </w:r>
          </w:p>
        </w:tc>
        <w:tc>
          <w:tcPr>
            <w:tcW w:w="1700" w:type="dxa"/>
            <w:shd w:val="clear" w:color="auto" w:fill="E3DFEB"/>
          </w:tcPr>
          <w:p w14:paraId="22A46403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42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0.004</w:t>
            </w:r>
          </w:p>
        </w:tc>
      </w:tr>
      <w:tr w:rsidR="005765FB" w:rsidRPr="000D4434" w14:paraId="776DBE65" w14:textId="77777777" w:rsidTr="007F018A">
        <w:trPr>
          <w:trHeight w:val="283"/>
          <w:jc w:val="center"/>
        </w:trPr>
        <w:tc>
          <w:tcPr>
            <w:tcW w:w="2835" w:type="dxa"/>
          </w:tcPr>
          <w:p w14:paraId="0F34A132" w14:textId="77777777" w:rsidR="005765FB" w:rsidRPr="000D4434" w:rsidRDefault="005765FB" w:rsidP="009020FF">
            <w:pPr>
              <w:pStyle w:val="TableParagraph"/>
              <w:ind w:firstLineChars="50" w:firstLine="94"/>
              <w:jc w:val="both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Zinc (mg/d)</w:t>
            </w:r>
          </w:p>
        </w:tc>
        <w:tc>
          <w:tcPr>
            <w:tcW w:w="1984" w:type="dxa"/>
          </w:tcPr>
          <w:p w14:paraId="7118BC20" w14:textId="1642A38E" w:rsidR="005765FB" w:rsidRPr="000D4434" w:rsidRDefault="005765FB" w:rsidP="009020FF">
            <w:pPr>
              <w:pStyle w:val="TableParagraph"/>
              <w:ind w:right="12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1.</w:t>
            </w:r>
            <w:r w:rsidR="007646E9">
              <w:rPr>
                <w:w w:val="105"/>
                <w:sz w:val="18"/>
                <w:szCs w:val="18"/>
              </w:rPr>
              <w:t>62</w:t>
            </w:r>
            <w:r w:rsidRPr="000D4434">
              <w:rPr>
                <w:w w:val="105"/>
                <w:sz w:val="18"/>
                <w:szCs w:val="18"/>
              </w:rPr>
              <w:t xml:space="preserve"> (7.51, 19.07)</w:t>
            </w:r>
          </w:p>
        </w:tc>
        <w:tc>
          <w:tcPr>
            <w:tcW w:w="2410" w:type="dxa"/>
          </w:tcPr>
          <w:p w14:paraId="5CF603F8" w14:textId="77777777" w:rsidR="005765FB" w:rsidRPr="000D4434" w:rsidRDefault="005765FB" w:rsidP="00614F1A">
            <w:pPr>
              <w:pStyle w:val="TableParagraph"/>
              <w:ind w:left="84" w:right="16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2.22 (7.58, 20.14)</w:t>
            </w:r>
          </w:p>
        </w:tc>
        <w:tc>
          <w:tcPr>
            <w:tcW w:w="2408" w:type="dxa"/>
          </w:tcPr>
          <w:p w14:paraId="6503341B" w14:textId="77777777" w:rsidR="005765FB" w:rsidRPr="000D4434" w:rsidRDefault="005765FB" w:rsidP="00614F1A">
            <w:pPr>
              <w:pStyle w:val="TableParagraph"/>
              <w:ind w:left="166" w:right="207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0.72 (7.00, 17.35)</w:t>
            </w:r>
          </w:p>
        </w:tc>
        <w:tc>
          <w:tcPr>
            <w:tcW w:w="2555" w:type="dxa"/>
          </w:tcPr>
          <w:p w14:paraId="46F2E90B" w14:textId="77777777" w:rsidR="005765FB" w:rsidRPr="000D4434" w:rsidRDefault="005765FB" w:rsidP="00614F1A">
            <w:pPr>
              <w:pStyle w:val="TableParagraph"/>
              <w:ind w:left="463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1.62 (7.65, 18.82)</w:t>
            </w:r>
          </w:p>
        </w:tc>
        <w:tc>
          <w:tcPr>
            <w:tcW w:w="1700" w:type="dxa"/>
          </w:tcPr>
          <w:p w14:paraId="6FE320C9" w14:textId="77777777" w:rsidR="005765FB" w:rsidRPr="000D4434" w:rsidRDefault="005765FB" w:rsidP="00614F1A">
            <w:pPr>
              <w:pStyle w:val="TableParagraph"/>
              <w:ind w:left="442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0.005</w:t>
            </w:r>
          </w:p>
        </w:tc>
      </w:tr>
      <w:tr w:rsidR="005765FB" w:rsidRPr="000D4434" w14:paraId="502D48D5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482E20CD" w14:textId="77777777" w:rsidR="005765FB" w:rsidRPr="000D4434" w:rsidRDefault="005765FB" w:rsidP="009020FF">
            <w:pPr>
              <w:pStyle w:val="TableParagraph"/>
              <w:spacing w:before="5" w:line="193" w:lineRule="exact"/>
              <w:ind w:firstLineChars="50" w:firstLine="94"/>
              <w:jc w:val="both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Selenium (mg/d)</w:t>
            </w:r>
          </w:p>
        </w:tc>
        <w:tc>
          <w:tcPr>
            <w:tcW w:w="1984" w:type="dxa"/>
            <w:shd w:val="clear" w:color="auto" w:fill="E3DFEB"/>
          </w:tcPr>
          <w:p w14:paraId="2CAD38E8" w14:textId="4B7D7F8B" w:rsidR="005765FB" w:rsidRPr="000D4434" w:rsidRDefault="005765FB" w:rsidP="009020FF">
            <w:pPr>
              <w:pStyle w:val="TableParagraph"/>
              <w:spacing w:before="5" w:line="193" w:lineRule="exact"/>
              <w:ind w:right="12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14.</w:t>
            </w:r>
            <w:r w:rsidR="007646E9">
              <w:rPr>
                <w:w w:val="105"/>
                <w:sz w:val="18"/>
                <w:szCs w:val="18"/>
              </w:rPr>
              <w:t>7</w:t>
            </w:r>
            <w:r w:rsidRPr="000D4434">
              <w:rPr>
                <w:w w:val="105"/>
                <w:sz w:val="18"/>
                <w:szCs w:val="18"/>
              </w:rPr>
              <w:t>0 (75.10, 161.50)</w:t>
            </w:r>
          </w:p>
        </w:tc>
        <w:tc>
          <w:tcPr>
            <w:tcW w:w="2410" w:type="dxa"/>
            <w:shd w:val="clear" w:color="auto" w:fill="E3DFEB"/>
          </w:tcPr>
          <w:p w14:paraId="0C6CED5B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84" w:right="16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14.45 (76.55, 162.55)</w:t>
            </w:r>
          </w:p>
        </w:tc>
        <w:tc>
          <w:tcPr>
            <w:tcW w:w="2408" w:type="dxa"/>
            <w:shd w:val="clear" w:color="auto" w:fill="E3DFEB"/>
          </w:tcPr>
          <w:p w14:paraId="49DA8410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166" w:right="207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09.10 (70.90, 162.40)</w:t>
            </w:r>
          </w:p>
        </w:tc>
        <w:tc>
          <w:tcPr>
            <w:tcW w:w="2555" w:type="dxa"/>
            <w:shd w:val="clear" w:color="auto" w:fill="E3DFEB"/>
          </w:tcPr>
          <w:p w14:paraId="5F094901" w14:textId="77777777" w:rsidR="005765FB" w:rsidRPr="000D4434" w:rsidRDefault="005765FB" w:rsidP="00614F1A">
            <w:pPr>
              <w:pStyle w:val="TableParagraph"/>
              <w:spacing w:before="5" w:line="193" w:lineRule="exact"/>
              <w:ind w:right="555"/>
              <w:jc w:val="righ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16.30 (75.80, 160.80)</w:t>
            </w:r>
          </w:p>
        </w:tc>
        <w:tc>
          <w:tcPr>
            <w:tcW w:w="1700" w:type="dxa"/>
            <w:shd w:val="clear" w:color="auto" w:fill="E3DFEB"/>
          </w:tcPr>
          <w:p w14:paraId="02429A7C" w14:textId="77777777" w:rsidR="005765FB" w:rsidRPr="000D4434" w:rsidRDefault="005765FB" w:rsidP="00614F1A">
            <w:pPr>
              <w:pStyle w:val="TableParagraph"/>
              <w:spacing w:before="5" w:line="193" w:lineRule="exact"/>
              <w:ind w:left="442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0.157</w:t>
            </w:r>
          </w:p>
        </w:tc>
      </w:tr>
      <w:tr w:rsidR="005765FB" w:rsidRPr="000D4434" w14:paraId="75AA6C5B" w14:textId="77777777" w:rsidTr="007F018A">
        <w:trPr>
          <w:trHeight w:val="283"/>
          <w:jc w:val="center"/>
        </w:trPr>
        <w:tc>
          <w:tcPr>
            <w:tcW w:w="2835" w:type="dxa"/>
            <w:shd w:val="clear" w:color="auto" w:fill="E3DFEB"/>
          </w:tcPr>
          <w:p w14:paraId="744FFFA6" w14:textId="77777777" w:rsidR="005765FB" w:rsidRPr="000D4434" w:rsidRDefault="005765FB" w:rsidP="009020FF">
            <w:pPr>
              <w:pStyle w:val="TableParagraph"/>
              <w:spacing w:before="5" w:line="178" w:lineRule="exact"/>
              <w:ind w:firstLineChars="50" w:firstLine="94"/>
              <w:jc w:val="lef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Urinary iodine (ug/L)</w:t>
            </w:r>
          </w:p>
        </w:tc>
        <w:tc>
          <w:tcPr>
            <w:tcW w:w="1984" w:type="dxa"/>
            <w:shd w:val="clear" w:color="auto" w:fill="E3DFEB"/>
          </w:tcPr>
          <w:p w14:paraId="3C0F8634" w14:textId="77777777" w:rsidR="005765FB" w:rsidRPr="000D4434" w:rsidRDefault="005765FB" w:rsidP="009020FF">
            <w:pPr>
              <w:pStyle w:val="TableParagraph"/>
              <w:spacing w:before="5" w:line="178" w:lineRule="exact"/>
              <w:ind w:right="128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34.00 (74.20, 230.60)</w:t>
            </w:r>
          </w:p>
        </w:tc>
        <w:tc>
          <w:tcPr>
            <w:tcW w:w="2410" w:type="dxa"/>
            <w:shd w:val="clear" w:color="auto" w:fill="E3DFEB"/>
          </w:tcPr>
          <w:p w14:paraId="3A9C5F51" w14:textId="77777777" w:rsidR="005765FB" w:rsidRPr="000D4434" w:rsidRDefault="005765FB" w:rsidP="00614F1A">
            <w:pPr>
              <w:pStyle w:val="TableParagraph"/>
              <w:spacing w:before="5" w:line="178" w:lineRule="exact"/>
              <w:ind w:left="84" w:right="163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50.15 (87.10, 248.60)</w:t>
            </w:r>
          </w:p>
        </w:tc>
        <w:tc>
          <w:tcPr>
            <w:tcW w:w="2408" w:type="dxa"/>
            <w:shd w:val="clear" w:color="auto" w:fill="E3DFEB"/>
          </w:tcPr>
          <w:p w14:paraId="1C018BE2" w14:textId="77777777" w:rsidR="005765FB" w:rsidRPr="000D4434" w:rsidRDefault="005765FB" w:rsidP="00614F1A">
            <w:pPr>
              <w:pStyle w:val="TableParagraph"/>
              <w:spacing w:before="5" w:line="178" w:lineRule="exact"/>
              <w:ind w:left="166" w:right="207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30.60 (72.00, 217.70)</w:t>
            </w:r>
          </w:p>
        </w:tc>
        <w:tc>
          <w:tcPr>
            <w:tcW w:w="2555" w:type="dxa"/>
            <w:shd w:val="clear" w:color="auto" w:fill="E3DFEB"/>
          </w:tcPr>
          <w:p w14:paraId="02600E55" w14:textId="77777777" w:rsidR="005765FB" w:rsidRPr="000D4434" w:rsidRDefault="005765FB" w:rsidP="00614F1A">
            <w:pPr>
              <w:pStyle w:val="TableParagraph"/>
              <w:spacing w:before="5" w:line="178" w:lineRule="exact"/>
              <w:ind w:right="555"/>
              <w:jc w:val="right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124.30 (65.20, 222.30)</w:t>
            </w:r>
          </w:p>
        </w:tc>
        <w:tc>
          <w:tcPr>
            <w:tcW w:w="1700" w:type="dxa"/>
            <w:shd w:val="clear" w:color="auto" w:fill="E3DFEB"/>
          </w:tcPr>
          <w:p w14:paraId="3A129351" w14:textId="77777777" w:rsidR="005765FB" w:rsidRPr="000D4434" w:rsidRDefault="005765FB" w:rsidP="00614F1A">
            <w:pPr>
              <w:pStyle w:val="TableParagraph"/>
              <w:spacing w:before="5" w:line="178" w:lineRule="exact"/>
              <w:ind w:left="446" w:right="624"/>
              <w:rPr>
                <w:sz w:val="18"/>
                <w:szCs w:val="18"/>
              </w:rPr>
            </w:pPr>
            <w:r w:rsidRPr="000D4434">
              <w:rPr>
                <w:w w:val="105"/>
                <w:sz w:val="18"/>
                <w:szCs w:val="18"/>
              </w:rPr>
              <w:t>&lt;0.001</w:t>
            </w:r>
          </w:p>
        </w:tc>
      </w:tr>
    </w:tbl>
    <w:p w14:paraId="02F32757" w14:textId="10D56357" w:rsidR="00327AD3" w:rsidRDefault="005765FB">
      <w:pPr>
        <w:rPr>
          <w:rFonts w:ascii="Times New Roman" w:hAnsi="Times New Roman" w:cs="Times New Roman"/>
          <w:b/>
          <w:sz w:val="28"/>
          <w:szCs w:val="24"/>
        </w:rPr>
      </w:pPr>
      <w:r w:rsidRPr="005765FB">
        <w:rPr>
          <w:rFonts w:ascii="Times New Roman" w:hAnsi="Times New Roman" w:cs="Times New Roman"/>
          <w:color w:val="000000"/>
          <w:szCs w:val="24"/>
        </w:rPr>
        <w:t>Data were presented as medians (percentile 25-percentile 75) or frequency (%).</w:t>
      </w:r>
      <w:r w:rsidR="00327AD3">
        <w:rPr>
          <w:rFonts w:ascii="Times New Roman" w:hAnsi="Times New Roman" w:cs="Times New Roman"/>
          <w:b/>
          <w:sz w:val="28"/>
          <w:szCs w:val="24"/>
        </w:rPr>
        <w:br w:type="page"/>
      </w:r>
    </w:p>
    <w:p w14:paraId="50D7C17D" w14:textId="77777777" w:rsidR="000F0B9D" w:rsidRDefault="000F0B9D">
      <w:pPr>
        <w:rPr>
          <w:rFonts w:ascii="Times New Roman" w:hAnsi="Times New Roman" w:cs="Times New Roman"/>
          <w:b/>
          <w:sz w:val="28"/>
          <w:szCs w:val="24"/>
        </w:rPr>
        <w:sectPr w:rsidR="000F0B9D" w:rsidSect="00327AD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736D3F8" w14:textId="77777777" w:rsidR="00564965" w:rsidRPr="00105D38" w:rsidRDefault="00564965">
      <w:pPr>
        <w:rPr>
          <w:rFonts w:ascii="Times New Roman" w:hAnsi="Times New Roman" w:cs="Times New Roman"/>
          <w:bCs/>
          <w:sz w:val="24"/>
          <w:szCs w:val="24"/>
        </w:rPr>
      </w:pPr>
    </w:p>
    <w:p w14:paraId="0A43BE46" w14:textId="1C94FDAF" w:rsidR="003B682B" w:rsidRPr="006A7FAF" w:rsidRDefault="003B682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A7FAF">
        <w:rPr>
          <w:rFonts w:ascii="Times New Roman" w:hAnsi="Times New Roman" w:cs="Times New Roman"/>
          <w:sz w:val="24"/>
          <w:szCs w:val="24"/>
        </w:rPr>
        <w:t>S.Table</w:t>
      </w:r>
      <w:proofErr w:type="spellEnd"/>
      <w:proofErr w:type="gramEnd"/>
      <w:r w:rsidRPr="006A7FAF">
        <w:rPr>
          <w:rFonts w:ascii="Times New Roman" w:hAnsi="Times New Roman" w:cs="Times New Roman"/>
          <w:sz w:val="24"/>
          <w:szCs w:val="24"/>
        </w:rPr>
        <w:t xml:space="preserve"> </w:t>
      </w:r>
      <w:r w:rsidR="002927BC">
        <w:rPr>
          <w:rFonts w:ascii="Times New Roman" w:hAnsi="Times New Roman" w:cs="Times New Roman"/>
          <w:sz w:val="24"/>
          <w:szCs w:val="24"/>
        </w:rPr>
        <w:t>2</w:t>
      </w:r>
      <w:r w:rsidRPr="006A7FAF">
        <w:rPr>
          <w:rFonts w:ascii="Times New Roman" w:hAnsi="Times New Roman" w:cs="Times New Roman"/>
          <w:sz w:val="24"/>
          <w:szCs w:val="24"/>
        </w:rPr>
        <w:t xml:space="preserve"> </w:t>
      </w:r>
      <w:r w:rsidR="006A7FAF">
        <w:rPr>
          <w:rFonts w:ascii="Times New Roman" w:hAnsi="Times New Roman" w:cs="Times New Roman"/>
          <w:sz w:val="24"/>
          <w:szCs w:val="24"/>
        </w:rPr>
        <w:t>Association of caffeine and serum TSH levels before and after Multiple imputation (MI)</w:t>
      </w:r>
    </w:p>
    <w:tbl>
      <w:tblPr>
        <w:tblStyle w:val="1"/>
        <w:tblpPr w:leftFromText="180" w:rightFromText="180" w:vertAnchor="text" w:horzAnchor="margin" w:tblpY="138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71"/>
        <w:gridCol w:w="1157"/>
        <w:gridCol w:w="1158"/>
        <w:gridCol w:w="1158"/>
        <w:gridCol w:w="1157"/>
        <w:gridCol w:w="1158"/>
        <w:gridCol w:w="1158"/>
      </w:tblGrid>
      <w:tr w:rsidR="003B682B" w:rsidRPr="006A7FAF" w14:paraId="5CDC6754" w14:textId="77777777" w:rsidTr="003B6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8" w:space="0" w:color="auto"/>
              <w:bottom w:val="single" w:sz="8" w:space="0" w:color="auto"/>
            </w:tcBorders>
          </w:tcPr>
          <w:p w14:paraId="63E73554" w14:textId="77777777" w:rsidR="003B682B" w:rsidRPr="006A7FAF" w:rsidRDefault="003B682B" w:rsidP="003B682B">
            <w:pPr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157" w:type="dxa"/>
            <w:tcBorders>
              <w:top w:val="single" w:sz="8" w:space="0" w:color="auto"/>
              <w:bottom w:val="single" w:sz="8" w:space="0" w:color="auto"/>
            </w:tcBorders>
          </w:tcPr>
          <w:p w14:paraId="37F5D6AB" w14:textId="77777777" w:rsidR="003B682B" w:rsidRPr="006A7FAF" w:rsidRDefault="003B682B" w:rsidP="003B68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Before MI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</w:tcPr>
          <w:p w14:paraId="6D394153" w14:textId="77777777" w:rsidR="003B682B" w:rsidRPr="006A7FAF" w:rsidRDefault="003B682B" w:rsidP="003B68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</w:tcPr>
          <w:p w14:paraId="488BF9E0" w14:textId="77777777" w:rsidR="003B682B" w:rsidRPr="006A7FAF" w:rsidRDefault="003B682B" w:rsidP="003B68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157" w:type="dxa"/>
            <w:tcBorders>
              <w:top w:val="single" w:sz="8" w:space="0" w:color="auto"/>
              <w:bottom w:val="single" w:sz="8" w:space="0" w:color="auto"/>
            </w:tcBorders>
          </w:tcPr>
          <w:p w14:paraId="3CFDCF6E" w14:textId="77777777" w:rsidR="003B682B" w:rsidRPr="006A7FAF" w:rsidRDefault="003B682B" w:rsidP="003B68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</w:tcPr>
          <w:p w14:paraId="700B8C9E" w14:textId="77777777" w:rsidR="003B682B" w:rsidRPr="006A7FAF" w:rsidRDefault="003B682B" w:rsidP="003B68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</w:tcPr>
          <w:p w14:paraId="061E8B8E" w14:textId="77777777" w:rsidR="003B682B" w:rsidRPr="006A7FAF" w:rsidRDefault="003B682B" w:rsidP="003B68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M5</w:t>
            </w:r>
          </w:p>
        </w:tc>
      </w:tr>
      <w:tr w:rsidR="003B682B" w:rsidRPr="006A7FAF" w14:paraId="4177E24C" w14:textId="77777777" w:rsidTr="003B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8" w:space="0" w:color="auto"/>
            </w:tcBorders>
          </w:tcPr>
          <w:p w14:paraId="0E74E9D2" w14:textId="77777777" w:rsidR="003B682B" w:rsidRPr="006A7FAF" w:rsidRDefault="003B682B" w:rsidP="003B682B">
            <w:pPr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 xml:space="preserve">Overall </w:t>
            </w:r>
          </w:p>
        </w:tc>
        <w:tc>
          <w:tcPr>
            <w:tcW w:w="1157" w:type="dxa"/>
            <w:tcBorders>
              <w:top w:val="single" w:sz="8" w:space="0" w:color="auto"/>
            </w:tcBorders>
          </w:tcPr>
          <w:p w14:paraId="363ACAC5" w14:textId="0831A0F2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</w:t>
            </w:r>
            <w:r w:rsidR="000138BA">
              <w:rPr>
                <w:rFonts w:ascii="Times New Roman" w:hAnsi="Times New Roman" w:cs="Times New Roman"/>
              </w:rPr>
              <w:t>0</w:t>
            </w:r>
            <w:r w:rsidRPr="006A7FAF">
              <w:rPr>
                <w:rFonts w:ascii="Times New Roman" w:hAnsi="Times New Roman" w:cs="Times New Roman"/>
              </w:rPr>
              <w:t>.0151 (0.465)</w:t>
            </w:r>
          </w:p>
        </w:tc>
        <w:tc>
          <w:tcPr>
            <w:tcW w:w="1158" w:type="dxa"/>
            <w:tcBorders>
              <w:top w:val="single" w:sz="8" w:space="0" w:color="auto"/>
            </w:tcBorders>
          </w:tcPr>
          <w:p w14:paraId="0881CB3A" w14:textId="7C607EA8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</w:t>
            </w:r>
            <w:r w:rsidR="000138BA">
              <w:rPr>
                <w:rFonts w:ascii="Times New Roman" w:hAnsi="Times New Roman" w:cs="Times New Roman"/>
              </w:rPr>
              <w:t>0</w:t>
            </w:r>
            <w:r w:rsidRPr="006A7FAF">
              <w:rPr>
                <w:rFonts w:ascii="Times New Roman" w:hAnsi="Times New Roman" w:cs="Times New Roman"/>
              </w:rPr>
              <w:t>.0130</w:t>
            </w:r>
          </w:p>
          <w:p w14:paraId="765E1382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526)</w:t>
            </w:r>
          </w:p>
        </w:tc>
        <w:tc>
          <w:tcPr>
            <w:tcW w:w="1158" w:type="dxa"/>
            <w:tcBorders>
              <w:top w:val="single" w:sz="8" w:space="0" w:color="auto"/>
            </w:tcBorders>
          </w:tcPr>
          <w:p w14:paraId="121F5F36" w14:textId="1CE7DFD4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</w:t>
            </w:r>
            <w:r w:rsidR="000138BA">
              <w:rPr>
                <w:rFonts w:ascii="Times New Roman" w:hAnsi="Times New Roman" w:cs="Times New Roman"/>
              </w:rPr>
              <w:t>0</w:t>
            </w:r>
            <w:r w:rsidRPr="006A7FAF">
              <w:rPr>
                <w:rFonts w:ascii="Times New Roman" w:hAnsi="Times New Roman" w:cs="Times New Roman"/>
              </w:rPr>
              <w:t>.0131</w:t>
            </w:r>
          </w:p>
          <w:p w14:paraId="58944D31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524)</w:t>
            </w:r>
          </w:p>
        </w:tc>
        <w:tc>
          <w:tcPr>
            <w:tcW w:w="1157" w:type="dxa"/>
            <w:tcBorders>
              <w:top w:val="single" w:sz="8" w:space="0" w:color="auto"/>
            </w:tcBorders>
          </w:tcPr>
          <w:p w14:paraId="4C6241F1" w14:textId="068297F8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</w:t>
            </w:r>
            <w:r w:rsidR="000138BA">
              <w:rPr>
                <w:rFonts w:ascii="Times New Roman" w:hAnsi="Times New Roman" w:cs="Times New Roman"/>
              </w:rPr>
              <w:t>0</w:t>
            </w:r>
            <w:r w:rsidRPr="006A7FAF">
              <w:rPr>
                <w:rFonts w:ascii="Times New Roman" w:hAnsi="Times New Roman" w:cs="Times New Roman"/>
              </w:rPr>
              <w:t>.0129</w:t>
            </w:r>
          </w:p>
          <w:p w14:paraId="70889F07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529)</w:t>
            </w:r>
          </w:p>
        </w:tc>
        <w:tc>
          <w:tcPr>
            <w:tcW w:w="1158" w:type="dxa"/>
            <w:tcBorders>
              <w:top w:val="single" w:sz="8" w:space="0" w:color="auto"/>
            </w:tcBorders>
          </w:tcPr>
          <w:p w14:paraId="4449BFA3" w14:textId="5B0CB14D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</w:t>
            </w:r>
            <w:r w:rsidR="000138BA">
              <w:rPr>
                <w:rFonts w:ascii="Times New Roman" w:hAnsi="Times New Roman" w:cs="Times New Roman"/>
              </w:rPr>
              <w:t>0</w:t>
            </w:r>
            <w:r w:rsidRPr="006A7FAF">
              <w:rPr>
                <w:rFonts w:ascii="Times New Roman" w:hAnsi="Times New Roman" w:cs="Times New Roman"/>
              </w:rPr>
              <w:t>.0132</w:t>
            </w:r>
          </w:p>
          <w:p w14:paraId="5C499FDD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522)</w:t>
            </w:r>
          </w:p>
        </w:tc>
        <w:tc>
          <w:tcPr>
            <w:tcW w:w="1158" w:type="dxa"/>
            <w:tcBorders>
              <w:top w:val="single" w:sz="8" w:space="0" w:color="auto"/>
            </w:tcBorders>
          </w:tcPr>
          <w:p w14:paraId="0F86BE59" w14:textId="10FAB742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</w:t>
            </w:r>
            <w:r w:rsidR="000138BA">
              <w:rPr>
                <w:rFonts w:ascii="Times New Roman" w:hAnsi="Times New Roman" w:cs="Times New Roman"/>
              </w:rPr>
              <w:t>0</w:t>
            </w:r>
            <w:r w:rsidRPr="006A7FAF">
              <w:rPr>
                <w:rFonts w:ascii="Times New Roman" w:hAnsi="Times New Roman" w:cs="Times New Roman"/>
              </w:rPr>
              <w:t>.0131</w:t>
            </w:r>
          </w:p>
          <w:p w14:paraId="3F4126BC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523)</w:t>
            </w:r>
          </w:p>
        </w:tc>
      </w:tr>
      <w:tr w:rsidR="003B682B" w:rsidRPr="006A7FAF" w14:paraId="2F2B1DF8" w14:textId="77777777" w:rsidTr="003B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F315BF2" w14:textId="77777777" w:rsidR="003B682B" w:rsidRPr="006A7FAF" w:rsidRDefault="003B682B" w:rsidP="003B682B">
            <w:pPr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Group1</w:t>
            </w:r>
          </w:p>
        </w:tc>
        <w:tc>
          <w:tcPr>
            <w:tcW w:w="1157" w:type="dxa"/>
          </w:tcPr>
          <w:p w14:paraId="13A120B1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276FEE9C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0C219504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14:paraId="7F5E72B9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65640CDB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4A4E0BE5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B682B" w:rsidRPr="006A7FAF" w14:paraId="3EED97B8" w14:textId="77777777" w:rsidTr="003B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4297B67" w14:textId="77777777" w:rsidR="003B682B" w:rsidRPr="006A7FAF" w:rsidRDefault="003B682B" w:rsidP="003B682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&lt;2.31</w:t>
            </w:r>
          </w:p>
        </w:tc>
        <w:tc>
          <w:tcPr>
            <w:tcW w:w="1157" w:type="dxa"/>
          </w:tcPr>
          <w:p w14:paraId="666FDCC2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0.196</w:t>
            </w:r>
          </w:p>
          <w:p w14:paraId="6C74DD1C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008)</w:t>
            </w:r>
          </w:p>
        </w:tc>
        <w:tc>
          <w:tcPr>
            <w:tcW w:w="1158" w:type="dxa"/>
          </w:tcPr>
          <w:p w14:paraId="5A5364D2" w14:textId="72F80D32" w:rsidR="003B682B" w:rsidRPr="006A7FAF" w:rsidRDefault="000138BA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3B682B" w:rsidRPr="006A7FAF">
              <w:rPr>
                <w:rFonts w:ascii="Times New Roman" w:hAnsi="Times New Roman" w:cs="Times New Roman"/>
              </w:rPr>
              <w:t>.189</w:t>
            </w:r>
          </w:p>
          <w:p w14:paraId="4C4FAAA0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009)</w:t>
            </w:r>
          </w:p>
        </w:tc>
        <w:tc>
          <w:tcPr>
            <w:tcW w:w="1158" w:type="dxa"/>
          </w:tcPr>
          <w:p w14:paraId="275189E7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0.189</w:t>
            </w:r>
          </w:p>
          <w:p w14:paraId="7E242B38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009)</w:t>
            </w:r>
          </w:p>
        </w:tc>
        <w:tc>
          <w:tcPr>
            <w:tcW w:w="1157" w:type="dxa"/>
          </w:tcPr>
          <w:p w14:paraId="4C9B0E69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0.189</w:t>
            </w:r>
          </w:p>
          <w:p w14:paraId="7384B0C7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009)</w:t>
            </w:r>
          </w:p>
        </w:tc>
        <w:tc>
          <w:tcPr>
            <w:tcW w:w="1158" w:type="dxa"/>
          </w:tcPr>
          <w:p w14:paraId="447EABF1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0.189</w:t>
            </w:r>
          </w:p>
          <w:p w14:paraId="4A971AE3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009)</w:t>
            </w:r>
          </w:p>
        </w:tc>
        <w:tc>
          <w:tcPr>
            <w:tcW w:w="1158" w:type="dxa"/>
          </w:tcPr>
          <w:p w14:paraId="21EF443E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0.189</w:t>
            </w:r>
          </w:p>
          <w:p w14:paraId="7319C6D4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009)</w:t>
            </w:r>
          </w:p>
        </w:tc>
      </w:tr>
      <w:tr w:rsidR="003B682B" w:rsidRPr="006A7FAF" w14:paraId="725B610A" w14:textId="77777777" w:rsidTr="003B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BE24C7B" w14:textId="77777777" w:rsidR="003B682B" w:rsidRPr="006A7FAF" w:rsidRDefault="003B682B" w:rsidP="003B682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2.31-5.58</w:t>
            </w:r>
          </w:p>
        </w:tc>
        <w:tc>
          <w:tcPr>
            <w:tcW w:w="1157" w:type="dxa"/>
          </w:tcPr>
          <w:p w14:paraId="739CCDF7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0.152</w:t>
            </w:r>
          </w:p>
          <w:p w14:paraId="61968147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158" w:type="dxa"/>
          </w:tcPr>
          <w:p w14:paraId="65EA6711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0.154</w:t>
            </w:r>
          </w:p>
          <w:p w14:paraId="6C80F50E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158" w:type="dxa"/>
          </w:tcPr>
          <w:p w14:paraId="2A45F9EC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0.154</w:t>
            </w:r>
          </w:p>
          <w:p w14:paraId="5991927F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157" w:type="dxa"/>
          </w:tcPr>
          <w:p w14:paraId="40AE0214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0.158</w:t>
            </w:r>
          </w:p>
          <w:p w14:paraId="6E92A157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158" w:type="dxa"/>
          </w:tcPr>
          <w:p w14:paraId="0A446BEA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0.153</w:t>
            </w:r>
          </w:p>
          <w:p w14:paraId="7DEC934C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158" w:type="dxa"/>
          </w:tcPr>
          <w:p w14:paraId="77DBB9A6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0.154</w:t>
            </w:r>
          </w:p>
          <w:p w14:paraId="436E1D00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001)</w:t>
            </w:r>
          </w:p>
        </w:tc>
      </w:tr>
      <w:tr w:rsidR="003B682B" w:rsidRPr="006A7FAF" w14:paraId="0640B1D6" w14:textId="77777777" w:rsidTr="003B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6A6A6E2" w14:textId="77777777" w:rsidR="003B682B" w:rsidRPr="006A7FAF" w:rsidRDefault="003B682B" w:rsidP="003B682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&gt;=5.58</w:t>
            </w:r>
          </w:p>
        </w:tc>
        <w:tc>
          <w:tcPr>
            <w:tcW w:w="1157" w:type="dxa"/>
          </w:tcPr>
          <w:p w14:paraId="325CF575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0.0491</w:t>
            </w:r>
          </w:p>
          <w:p w14:paraId="33415CAD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613)</w:t>
            </w:r>
          </w:p>
        </w:tc>
        <w:tc>
          <w:tcPr>
            <w:tcW w:w="1158" w:type="dxa"/>
          </w:tcPr>
          <w:p w14:paraId="6D8D2426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0.0109</w:t>
            </w:r>
          </w:p>
          <w:p w14:paraId="5AB0B4B2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908)</w:t>
            </w:r>
          </w:p>
        </w:tc>
        <w:tc>
          <w:tcPr>
            <w:tcW w:w="1158" w:type="dxa"/>
          </w:tcPr>
          <w:p w14:paraId="48110A46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0.123</w:t>
            </w:r>
          </w:p>
          <w:p w14:paraId="50C3F1B3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897)</w:t>
            </w:r>
          </w:p>
        </w:tc>
        <w:tc>
          <w:tcPr>
            <w:tcW w:w="1157" w:type="dxa"/>
          </w:tcPr>
          <w:p w14:paraId="081C4ACE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0.144</w:t>
            </w:r>
          </w:p>
          <w:p w14:paraId="406E6E18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879)</w:t>
            </w:r>
          </w:p>
        </w:tc>
        <w:tc>
          <w:tcPr>
            <w:tcW w:w="1158" w:type="dxa"/>
          </w:tcPr>
          <w:p w14:paraId="67825D77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0.00842</w:t>
            </w:r>
          </w:p>
          <w:p w14:paraId="0F489AC4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929)</w:t>
            </w:r>
          </w:p>
        </w:tc>
        <w:tc>
          <w:tcPr>
            <w:tcW w:w="1158" w:type="dxa"/>
          </w:tcPr>
          <w:p w14:paraId="6F660055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0.0132</w:t>
            </w:r>
          </w:p>
          <w:p w14:paraId="3727A062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888)</w:t>
            </w:r>
          </w:p>
        </w:tc>
      </w:tr>
      <w:tr w:rsidR="003B682B" w:rsidRPr="006A7FAF" w14:paraId="62C691B7" w14:textId="77777777" w:rsidTr="003B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AF3173C" w14:textId="77777777" w:rsidR="003B682B" w:rsidRPr="006A7FAF" w:rsidRDefault="003B682B" w:rsidP="003B682B">
            <w:pPr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Group2</w:t>
            </w:r>
          </w:p>
        </w:tc>
        <w:tc>
          <w:tcPr>
            <w:tcW w:w="1157" w:type="dxa"/>
          </w:tcPr>
          <w:p w14:paraId="5ACF5759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0.0222</w:t>
            </w:r>
          </w:p>
          <w:p w14:paraId="5F56E997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650)</w:t>
            </w:r>
          </w:p>
        </w:tc>
        <w:tc>
          <w:tcPr>
            <w:tcW w:w="1158" w:type="dxa"/>
          </w:tcPr>
          <w:p w14:paraId="244C3427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0.0191</w:t>
            </w:r>
          </w:p>
          <w:p w14:paraId="1A797E08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694)</w:t>
            </w:r>
          </w:p>
        </w:tc>
        <w:tc>
          <w:tcPr>
            <w:tcW w:w="1158" w:type="dxa"/>
          </w:tcPr>
          <w:p w14:paraId="41E4C5C8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0.0193</w:t>
            </w:r>
          </w:p>
          <w:p w14:paraId="00847170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692)</w:t>
            </w:r>
          </w:p>
        </w:tc>
        <w:tc>
          <w:tcPr>
            <w:tcW w:w="1157" w:type="dxa"/>
          </w:tcPr>
          <w:p w14:paraId="740078C0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0.0182</w:t>
            </w:r>
          </w:p>
          <w:p w14:paraId="51255E41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709)</w:t>
            </w:r>
          </w:p>
        </w:tc>
        <w:tc>
          <w:tcPr>
            <w:tcW w:w="1158" w:type="dxa"/>
          </w:tcPr>
          <w:p w14:paraId="219DB669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0.0198</w:t>
            </w:r>
          </w:p>
          <w:p w14:paraId="3A6BA8F8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683)</w:t>
            </w:r>
          </w:p>
        </w:tc>
        <w:tc>
          <w:tcPr>
            <w:tcW w:w="1158" w:type="dxa"/>
          </w:tcPr>
          <w:p w14:paraId="4F3E0F3B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0.0193</w:t>
            </w:r>
          </w:p>
          <w:p w14:paraId="1ADB1BCF" w14:textId="77777777" w:rsidR="003B682B" w:rsidRPr="006A7FAF" w:rsidRDefault="003B682B" w:rsidP="003B6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691)</w:t>
            </w:r>
          </w:p>
        </w:tc>
      </w:tr>
      <w:tr w:rsidR="003B682B" w:rsidRPr="006A7FAF" w14:paraId="287895E0" w14:textId="77777777" w:rsidTr="003B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6D0F830" w14:textId="77777777" w:rsidR="003B682B" w:rsidRPr="006A7FAF" w:rsidRDefault="003B682B" w:rsidP="003B682B">
            <w:pPr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Group3</w:t>
            </w:r>
          </w:p>
        </w:tc>
        <w:tc>
          <w:tcPr>
            <w:tcW w:w="1157" w:type="dxa"/>
          </w:tcPr>
          <w:p w14:paraId="49CE3A0E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0.0157</w:t>
            </w:r>
          </w:p>
          <w:p w14:paraId="0796053A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609)</w:t>
            </w:r>
          </w:p>
        </w:tc>
        <w:tc>
          <w:tcPr>
            <w:tcW w:w="1158" w:type="dxa"/>
          </w:tcPr>
          <w:p w14:paraId="21534941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0.00979</w:t>
            </w:r>
          </w:p>
          <w:p w14:paraId="132E0B86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748)</w:t>
            </w:r>
          </w:p>
        </w:tc>
        <w:tc>
          <w:tcPr>
            <w:tcW w:w="1158" w:type="dxa"/>
          </w:tcPr>
          <w:p w14:paraId="687CBD0A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0.00979</w:t>
            </w:r>
          </w:p>
          <w:p w14:paraId="146D0CAA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749)</w:t>
            </w:r>
          </w:p>
        </w:tc>
        <w:tc>
          <w:tcPr>
            <w:tcW w:w="1157" w:type="dxa"/>
          </w:tcPr>
          <w:p w14:paraId="368B9C0B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0.00979</w:t>
            </w:r>
          </w:p>
          <w:p w14:paraId="24EE1403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749)</w:t>
            </w:r>
          </w:p>
        </w:tc>
        <w:tc>
          <w:tcPr>
            <w:tcW w:w="1158" w:type="dxa"/>
          </w:tcPr>
          <w:p w14:paraId="5C826B8A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0.00979</w:t>
            </w:r>
          </w:p>
          <w:p w14:paraId="12646CAB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519)</w:t>
            </w:r>
          </w:p>
        </w:tc>
        <w:tc>
          <w:tcPr>
            <w:tcW w:w="1158" w:type="dxa"/>
          </w:tcPr>
          <w:p w14:paraId="31A9A64D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-0.00980</w:t>
            </w:r>
          </w:p>
          <w:p w14:paraId="545DAB11" w14:textId="77777777" w:rsidR="003B682B" w:rsidRPr="006A7FAF" w:rsidRDefault="003B682B" w:rsidP="003B6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(0.748)</w:t>
            </w:r>
          </w:p>
        </w:tc>
      </w:tr>
    </w:tbl>
    <w:p w14:paraId="600B6C78" w14:textId="18910203" w:rsidR="000F0B9D" w:rsidRPr="006A7FAF" w:rsidRDefault="000F0B9D" w:rsidP="000F0B9D">
      <w:pPr>
        <w:rPr>
          <w:rFonts w:ascii="Times New Roman" w:hAnsi="Times New Roman" w:cs="Times New Roman"/>
          <w:sz w:val="24"/>
          <w:szCs w:val="24"/>
        </w:rPr>
      </w:pPr>
    </w:p>
    <w:p w14:paraId="2A3B2600" w14:textId="18F0E77E" w:rsidR="00D357C3" w:rsidRDefault="000F0B9D" w:rsidP="000F0B9D">
      <w:pPr>
        <w:rPr>
          <w:rFonts w:ascii="Times New Roman" w:hAnsi="Times New Roman" w:cs="Times New Roman"/>
          <w:sz w:val="24"/>
          <w:szCs w:val="24"/>
        </w:rPr>
      </w:pPr>
      <w:r w:rsidRPr="006A7FAF">
        <w:rPr>
          <w:rFonts w:ascii="Times New Roman" w:hAnsi="Times New Roman" w:cs="Times New Roman" w:hint="eastAsia"/>
          <w:sz w:val="24"/>
          <w:szCs w:val="24"/>
        </w:rPr>
        <w:t>M</w:t>
      </w:r>
      <w:r w:rsidRPr="006A7FAF">
        <w:rPr>
          <w:rFonts w:ascii="Times New Roman" w:hAnsi="Times New Roman" w:cs="Times New Roman"/>
          <w:sz w:val="24"/>
          <w:szCs w:val="24"/>
        </w:rPr>
        <w:t xml:space="preserve">I: multiple imputation; the association of caffeine </w:t>
      </w:r>
      <w:r w:rsidR="002927BC">
        <w:rPr>
          <w:rFonts w:ascii="Times New Roman" w:hAnsi="Times New Roman" w:cs="Times New Roman"/>
          <w:sz w:val="24"/>
          <w:szCs w:val="24"/>
        </w:rPr>
        <w:t xml:space="preserve">intake </w:t>
      </w:r>
      <w:r w:rsidRPr="006A7FAF">
        <w:rPr>
          <w:rFonts w:ascii="Times New Roman" w:hAnsi="Times New Roman" w:cs="Times New Roman"/>
          <w:sz w:val="24"/>
          <w:szCs w:val="24"/>
        </w:rPr>
        <w:t>and serum TSH levels are represented as standardized beta (</w:t>
      </w:r>
      <w:r w:rsidRPr="003C1E2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A7F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7FAF">
        <w:rPr>
          <w:rFonts w:ascii="Times New Roman" w:hAnsi="Times New Roman" w:cs="Times New Roman"/>
          <w:sz w:val="24"/>
          <w:szCs w:val="24"/>
        </w:rPr>
        <w:t xml:space="preserve">value); </w:t>
      </w:r>
      <w:r w:rsidR="002927BC">
        <w:rPr>
          <w:rFonts w:ascii="Times New Roman" w:hAnsi="Times New Roman" w:cs="Times New Roman"/>
          <w:sz w:val="24"/>
          <w:szCs w:val="24"/>
        </w:rPr>
        <w:t xml:space="preserve">caffeine intake and TSH were log-transformed. </w:t>
      </w:r>
      <w:r w:rsidRPr="006A7FAF">
        <w:rPr>
          <w:rFonts w:ascii="Times New Roman" w:hAnsi="Times New Roman" w:cs="Times New Roman"/>
          <w:sz w:val="24"/>
          <w:szCs w:val="24"/>
        </w:rPr>
        <w:t>M1-M5 refers to the 5 subsets of multiple imputation.</w:t>
      </w:r>
      <w:r w:rsidR="003C1E2B">
        <w:rPr>
          <w:rFonts w:ascii="Times New Roman" w:hAnsi="Times New Roman" w:cs="Times New Roman"/>
          <w:sz w:val="24"/>
          <w:szCs w:val="24"/>
        </w:rPr>
        <w:t xml:space="preserve"> Regressions were </w:t>
      </w:r>
      <w:r w:rsidR="003C1E2B">
        <w:rPr>
          <w:rFonts w:ascii="Times New Roman" w:hAnsi="Times New Roman" w:cs="Times New Roman"/>
          <w:bCs/>
          <w:sz w:val="24"/>
          <w:szCs w:val="24"/>
        </w:rPr>
        <w:t>adjusted for</w:t>
      </w:r>
      <w:r w:rsidR="003C1E2B" w:rsidRPr="00C0005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C1E2B">
        <w:rPr>
          <w:rFonts w:ascii="Times New Roman" w:hAnsi="Times New Roman" w:cs="Times New Roman"/>
          <w:bCs/>
          <w:sz w:val="24"/>
          <w:szCs w:val="24"/>
        </w:rPr>
        <w:t xml:space="preserve">sex, age, race, </w:t>
      </w:r>
      <w:r w:rsidR="003C1E2B" w:rsidRPr="00C00050">
        <w:rPr>
          <w:rFonts w:ascii="Times New Roman" w:hAnsi="Times New Roman" w:cs="Times New Roman"/>
          <w:bCs/>
          <w:sz w:val="24"/>
          <w:szCs w:val="24"/>
        </w:rPr>
        <w:t>medical conditions, micronutrient and macronutrient intake</w:t>
      </w:r>
      <w:r w:rsidR="003C1E2B">
        <w:rPr>
          <w:rFonts w:ascii="Times New Roman" w:hAnsi="Times New Roman" w:cs="Times New Roman"/>
          <w:bCs/>
          <w:sz w:val="24"/>
          <w:szCs w:val="24"/>
        </w:rPr>
        <w:t>.</w:t>
      </w:r>
    </w:p>
    <w:p w14:paraId="16177D69" w14:textId="77777777" w:rsidR="000138BA" w:rsidRDefault="000138BA" w:rsidP="000F0B9D">
      <w:pPr>
        <w:rPr>
          <w:rFonts w:ascii="Times New Roman" w:hAnsi="Times New Roman" w:cs="Times New Roman"/>
          <w:sz w:val="24"/>
          <w:szCs w:val="24"/>
        </w:rPr>
      </w:pPr>
    </w:p>
    <w:p w14:paraId="43F87FD2" w14:textId="77777777" w:rsidR="000138BA" w:rsidRDefault="000138B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2AC4ADF" w14:textId="77777777" w:rsidR="000138BA" w:rsidRDefault="000138B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3B4106A" w14:textId="77777777" w:rsidR="002927BC" w:rsidRDefault="002927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6B61E09" w14:textId="77777777" w:rsidR="002927BC" w:rsidRDefault="002927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AF3FF30" w14:textId="77777777" w:rsidR="002927BC" w:rsidRDefault="002927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5037790" w14:textId="77777777" w:rsidR="002927BC" w:rsidRDefault="002927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E0B45D8" w14:textId="77777777" w:rsidR="002927BC" w:rsidRDefault="002927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44151A4" w14:textId="77777777" w:rsidR="002927BC" w:rsidRDefault="002927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24A0B74" w14:textId="77777777" w:rsidR="002927BC" w:rsidRDefault="002927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B40373A" w14:textId="77777777" w:rsidR="002927BC" w:rsidRDefault="002927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ECF476D" w14:textId="77777777" w:rsidR="002927BC" w:rsidRDefault="002927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80FAC90" w14:textId="77777777" w:rsidR="002927BC" w:rsidRDefault="002927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BAE9D4C" w14:textId="77777777" w:rsidR="002927BC" w:rsidRDefault="002927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7CDFAFE" w14:textId="77777777" w:rsidR="002927BC" w:rsidRDefault="002927BC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76114382" w14:textId="77777777" w:rsidR="000138BA" w:rsidRDefault="000138B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76A151F" w14:textId="77777777" w:rsidR="000138BA" w:rsidRDefault="000138B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830F5B3" w14:textId="77777777" w:rsidR="000138BA" w:rsidRDefault="000138B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3977E36" w14:textId="77777777" w:rsidR="000138BA" w:rsidRDefault="000138B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6AEF53F" w14:textId="77777777" w:rsidR="000138BA" w:rsidRDefault="000138B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A1A8699" w14:textId="77777777" w:rsidR="000138BA" w:rsidRDefault="000138B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6B1E787" w14:textId="77777777" w:rsidR="000138BA" w:rsidRDefault="000138B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3E30CF0" w14:textId="2EFD5340" w:rsidR="000138BA" w:rsidRDefault="000138BA" w:rsidP="003C1E2B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tabl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0023E">
        <w:rPr>
          <w:rFonts w:ascii="Times New Roman" w:hAnsi="Times New Roman" w:cs="Times New Roman"/>
          <w:sz w:val="24"/>
          <w:szCs w:val="24"/>
        </w:rPr>
        <w:t>3</w:t>
      </w:r>
      <w:r w:rsidR="006328D1">
        <w:rPr>
          <w:rFonts w:ascii="Times New Roman" w:hAnsi="Times New Roman" w:cs="Times New Roman"/>
          <w:sz w:val="24"/>
          <w:szCs w:val="24"/>
        </w:rPr>
        <w:t xml:space="preserve"> </w:t>
      </w:r>
      <w:r w:rsidR="003C1E2B">
        <w:rPr>
          <w:rFonts w:ascii="Times New Roman" w:hAnsi="Times New Roman" w:cs="Times New Roman"/>
          <w:sz w:val="24"/>
          <w:szCs w:val="24"/>
        </w:rPr>
        <w:t>Relationship between caffeine intake and TSH</w:t>
      </w:r>
    </w:p>
    <w:tbl>
      <w:tblPr>
        <w:tblStyle w:val="1"/>
        <w:tblpPr w:leftFromText="180" w:rightFromText="180" w:vertAnchor="text" w:horzAnchor="margin" w:tblpXSpec="center" w:tblpY="138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46"/>
        <w:gridCol w:w="1658"/>
        <w:gridCol w:w="1769"/>
        <w:gridCol w:w="2509"/>
      </w:tblGrid>
      <w:tr w:rsidR="00764B35" w:rsidRPr="006A7FAF" w14:paraId="267FE011" w14:textId="77777777" w:rsidTr="003C1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top w:val="single" w:sz="8" w:space="0" w:color="auto"/>
              <w:bottom w:val="single" w:sz="8" w:space="0" w:color="auto"/>
            </w:tcBorders>
          </w:tcPr>
          <w:p w14:paraId="3E441508" w14:textId="77777777" w:rsidR="00764B35" w:rsidRPr="006A7FAF" w:rsidRDefault="00764B35" w:rsidP="00FA5260">
            <w:pPr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658" w:type="dxa"/>
            <w:tcBorders>
              <w:top w:val="single" w:sz="8" w:space="0" w:color="auto"/>
              <w:bottom w:val="single" w:sz="8" w:space="0" w:color="auto"/>
            </w:tcBorders>
          </w:tcPr>
          <w:p w14:paraId="4AC708BF" w14:textId="72DB3D55" w:rsidR="00764B35" w:rsidRPr="00764B35" w:rsidRDefault="00764B35" w:rsidP="00FA52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4B35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769" w:type="dxa"/>
            <w:tcBorders>
              <w:top w:val="single" w:sz="8" w:space="0" w:color="auto"/>
              <w:bottom w:val="single" w:sz="8" w:space="0" w:color="auto"/>
            </w:tcBorders>
          </w:tcPr>
          <w:p w14:paraId="54E7A607" w14:textId="09097480" w:rsidR="00764B35" w:rsidRPr="006A7FAF" w:rsidRDefault="00764B35" w:rsidP="00FA52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8B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for non-linear</w:t>
            </w:r>
          </w:p>
        </w:tc>
        <w:tc>
          <w:tcPr>
            <w:tcW w:w="2509" w:type="dxa"/>
            <w:tcBorders>
              <w:top w:val="single" w:sz="8" w:space="0" w:color="auto"/>
              <w:bottom w:val="single" w:sz="8" w:space="0" w:color="auto"/>
            </w:tcBorders>
          </w:tcPr>
          <w:p w14:paraId="55D93761" w14:textId="4AD1B45B" w:rsidR="00764B35" w:rsidRPr="006A7FAF" w:rsidRDefault="00764B35" w:rsidP="00FA52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ta (</w:t>
            </w:r>
            <w:r w:rsidRPr="000138B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64B35" w:rsidRPr="006A7FAF" w14:paraId="54B13510" w14:textId="77777777" w:rsidTr="003C1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top w:val="single" w:sz="8" w:space="0" w:color="auto"/>
            </w:tcBorders>
          </w:tcPr>
          <w:p w14:paraId="12C3ABDE" w14:textId="77777777" w:rsidR="00764B35" w:rsidRPr="006A7FAF" w:rsidRDefault="00764B35" w:rsidP="00FA5260">
            <w:pPr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 xml:space="preserve">Overall </w:t>
            </w:r>
          </w:p>
        </w:tc>
        <w:tc>
          <w:tcPr>
            <w:tcW w:w="1658" w:type="dxa"/>
            <w:tcBorders>
              <w:top w:val="single" w:sz="8" w:space="0" w:color="auto"/>
            </w:tcBorders>
          </w:tcPr>
          <w:p w14:paraId="43351E1E" w14:textId="65001590" w:rsidR="00764B35" w:rsidRDefault="00752BBF" w:rsidP="00FA5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565</w:t>
            </w:r>
          </w:p>
        </w:tc>
        <w:tc>
          <w:tcPr>
            <w:tcW w:w="1769" w:type="dxa"/>
            <w:tcBorders>
              <w:top w:val="single" w:sz="8" w:space="0" w:color="auto"/>
            </w:tcBorders>
          </w:tcPr>
          <w:p w14:paraId="77A52642" w14:textId="50A774B5" w:rsidR="00764B35" w:rsidRPr="006A7FAF" w:rsidRDefault="00764B35" w:rsidP="00FA5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1</w:t>
            </w:r>
          </w:p>
        </w:tc>
        <w:tc>
          <w:tcPr>
            <w:tcW w:w="2509" w:type="dxa"/>
            <w:tcBorders>
              <w:top w:val="single" w:sz="8" w:space="0" w:color="auto"/>
            </w:tcBorders>
          </w:tcPr>
          <w:p w14:paraId="268AFA4B" w14:textId="0C7A8734" w:rsidR="00764B35" w:rsidRDefault="00764B35" w:rsidP="00FA5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8B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0138BA">
              <w:rPr>
                <w:rFonts w:ascii="Times New Roman" w:hAnsi="Times New Roman" w:cs="Times New Roman"/>
              </w:rPr>
              <w:t>.00681</w:t>
            </w:r>
            <w:r w:rsidR="00BA39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138BA">
              <w:rPr>
                <w:rFonts w:ascii="Times New Roman" w:hAnsi="Times New Roman" w:cs="Times New Roman"/>
              </w:rPr>
              <w:t>0.74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CF5E2EB" w14:textId="5EA6DC1C" w:rsidR="00764B35" w:rsidRPr="006A7FAF" w:rsidRDefault="00764B35" w:rsidP="00FA5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4B35" w:rsidRPr="006A7FAF" w14:paraId="59EA9E00" w14:textId="77777777" w:rsidTr="003C1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2D4D8E4A" w14:textId="77777777" w:rsidR="00764B35" w:rsidRPr="006A7FAF" w:rsidRDefault="00764B35" w:rsidP="00FA5260">
            <w:pPr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Group1</w:t>
            </w:r>
          </w:p>
        </w:tc>
        <w:tc>
          <w:tcPr>
            <w:tcW w:w="1658" w:type="dxa"/>
          </w:tcPr>
          <w:p w14:paraId="61B6E673" w14:textId="2530E4F7" w:rsidR="00764B35" w:rsidRPr="006A7FAF" w:rsidRDefault="00764B35" w:rsidP="00FA52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69" w:type="dxa"/>
          </w:tcPr>
          <w:p w14:paraId="135880CE" w14:textId="5FE41F0F" w:rsidR="00764B35" w:rsidRPr="006A7FAF" w:rsidRDefault="00752BBF" w:rsidP="00FA52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_Hlk135129127"/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1</w:t>
            </w:r>
            <w:bookmarkEnd w:id="0"/>
          </w:p>
        </w:tc>
        <w:tc>
          <w:tcPr>
            <w:tcW w:w="2509" w:type="dxa"/>
          </w:tcPr>
          <w:p w14:paraId="45522318" w14:textId="70F7A793" w:rsidR="00764B35" w:rsidRPr="006A7FAF" w:rsidRDefault="006E2735" w:rsidP="00FA52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E2735">
              <w:rPr>
                <w:rFonts w:ascii="Times New Roman" w:hAnsi="Times New Roman" w:cs="Times New Roman"/>
              </w:rPr>
              <w:t>.0115</w:t>
            </w:r>
            <w:r>
              <w:rPr>
                <w:rFonts w:ascii="Times New Roman" w:hAnsi="Times New Roman" w:cs="Times New Roman"/>
              </w:rPr>
              <w:t xml:space="preserve"> (0.784)</w:t>
            </w:r>
          </w:p>
        </w:tc>
      </w:tr>
      <w:tr w:rsidR="00BA392C" w:rsidRPr="006A7FAF" w14:paraId="660772BA" w14:textId="77777777" w:rsidTr="003C1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0639E8C0" w14:textId="0E41E1E3" w:rsidR="00BA392C" w:rsidRPr="006A7FAF" w:rsidRDefault="00BA392C" w:rsidP="00BA392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&lt;2.</w:t>
            </w:r>
            <w:r>
              <w:rPr>
                <w:rFonts w:ascii="Times New Roman" w:hAnsi="Times New Roman" w:cs="Times New Roman"/>
              </w:rPr>
              <w:t>4</w:t>
            </w:r>
            <w:r w:rsidRPr="006A7F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8" w:type="dxa"/>
          </w:tcPr>
          <w:p w14:paraId="76A2CD83" w14:textId="7151A7B8" w:rsidR="00BA392C" w:rsidRDefault="00BA392C" w:rsidP="00BA3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3C1E2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69" w:type="dxa"/>
          </w:tcPr>
          <w:p w14:paraId="5EB30A88" w14:textId="2DC6C857" w:rsidR="00BA392C" w:rsidRDefault="003C1E2B" w:rsidP="00BA3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509" w:type="dxa"/>
          </w:tcPr>
          <w:p w14:paraId="15A7EBA2" w14:textId="76C6E7DC" w:rsidR="00BA392C" w:rsidRDefault="00BA392C" w:rsidP="00BA3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6 (0.044)</w:t>
            </w:r>
          </w:p>
        </w:tc>
      </w:tr>
      <w:tr w:rsidR="00BA392C" w:rsidRPr="006A7FAF" w14:paraId="5BA99EA9" w14:textId="77777777" w:rsidTr="003C1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2245F10F" w14:textId="268BF669" w:rsidR="00BA392C" w:rsidRPr="006A7FAF" w:rsidRDefault="00BA392C" w:rsidP="00BA392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</w:t>
            </w:r>
            <w:r w:rsidRPr="006A7FAF">
              <w:rPr>
                <w:rFonts w:ascii="Times New Roman" w:hAnsi="Times New Roman" w:cs="Times New Roman"/>
              </w:rPr>
              <w:t>1-5.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8" w:type="dxa"/>
          </w:tcPr>
          <w:p w14:paraId="703D8431" w14:textId="165C4AB8" w:rsidR="00BA392C" w:rsidRDefault="00BA392C" w:rsidP="00BA3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3C1E2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69" w:type="dxa"/>
          </w:tcPr>
          <w:p w14:paraId="03055167" w14:textId="34F29199" w:rsidR="00BA392C" w:rsidRDefault="003C1E2B" w:rsidP="00BA3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509" w:type="dxa"/>
          </w:tcPr>
          <w:p w14:paraId="7E108ACC" w14:textId="488EDAD8" w:rsidR="00BA392C" w:rsidRDefault="00BA392C" w:rsidP="00BA3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30 (0.006)</w:t>
            </w:r>
          </w:p>
        </w:tc>
      </w:tr>
      <w:tr w:rsidR="00BA392C" w:rsidRPr="006A7FAF" w14:paraId="44B03E2B" w14:textId="77777777" w:rsidTr="003C1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765438C1" w14:textId="5299FA39" w:rsidR="00BA392C" w:rsidRPr="006A7FAF" w:rsidRDefault="00BA392C" w:rsidP="00BA392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&gt;=5.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8" w:type="dxa"/>
          </w:tcPr>
          <w:p w14:paraId="181236AE" w14:textId="5D1C4218" w:rsidR="00BA392C" w:rsidRDefault="00BA392C" w:rsidP="00BA3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="003C1E2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9" w:type="dxa"/>
          </w:tcPr>
          <w:p w14:paraId="0DC880B7" w14:textId="1A8F22C8" w:rsidR="00BA392C" w:rsidRDefault="003C1E2B" w:rsidP="00BA3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509" w:type="dxa"/>
          </w:tcPr>
          <w:p w14:paraId="5FFE953D" w14:textId="535433FB" w:rsidR="00BA392C" w:rsidRDefault="00BA392C" w:rsidP="00BA3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97 (0.590)</w:t>
            </w:r>
          </w:p>
        </w:tc>
      </w:tr>
      <w:tr w:rsidR="00BA392C" w:rsidRPr="006A7FAF" w14:paraId="68C1F965" w14:textId="77777777" w:rsidTr="003C1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25D19391" w14:textId="77777777" w:rsidR="00BA392C" w:rsidRPr="006A7FAF" w:rsidRDefault="00BA392C" w:rsidP="00BA392C">
            <w:pPr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Group2</w:t>
            </w:r>
          </w:p>
        </w:tc>
        <w:tc>
          <w:tcPr>
            <w:tcW w:w="1658" w:type="dxa"/>
          </w:tcPr>
          <w:p w14:paraId="4AFF8360" w14:textId="2CE6C913" w:rsidR="00BA392C" w:rsidRPr="006A7FAF" w:rsidRDefault="00BA392C" w:rsidP="00BA3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69" w:type="dxa"/>
          </w:tcPr>
          <w:p w14:paraId="2BFEBF34" w14:textId="0221ACA3" w:rsidR="00BA392C" w:rsidRPr="006A7FAF" w:rsidRDefault="00BA392C" w:rsidP="00BA3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56</w:t>
            </w:r>
          </w:p>
        </w:tc>
        <w:tc>
          <w:tcPr>
            <w:tcW w:w="2509" w:type="dxa"/>
          </w:tcPr>
          <w:p w14:paraId="1D1F0F9D" w14:textId="67E4A14B" w:rsidR="00BA392C" w:rsidRPr="006A7FAF" w:rsidRDefault="00BA392C" w:rsidP="00BA3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98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84981">
              <w:rPr>
                <w:rFonts w:ascii="Times New Roman" w:hAnsi="Times New Roman" w:cs="Times New Roman"/>
              </w:rPr>
              <w:t>.02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A7FAF">
              <w:rPr>
                <w:rFonts w:ascii="Times New Roman" w:hAnsi="Times New Roman" w:cs="Times New Roman"/>
              </w:rPr>
              <w:t>(0.6</w:t>
            </w:r>
            <w:r>
              <w:rPr>
                <w:rFonts w:ascii="Times New Roman" w:hAnsi="Times New Roman" w:cs="Times New Roman"/>
              </w:rPr>
              <w:t>20</w:t>
            </w:r>
            <w:r w:rsidRPr="006A7FAF">
              <w:rPr>
                <w:rFonts w:ascii="Times New Roman" w:hAnsi="Times New Roman" w:cs="Times New Roman"/>
              </w:rPr>
              <w:t>)</w:t>
            </w:r>
          </w:p>
        </w:tc>
      </w:tr>
      <w:tr w:rsidR="00BA392C" w:rsidRPr="006A7FAF" w14:paraId="2F250CCD" w14:textId="77777777" w:rsidTr="003C1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7489980A" w14:textId="77777777" w:rsidR="00BA392C" w:rsidRPr="006A7FAF" w:rsidRDefault="00BA392C" w:rsidP="00BA392C">
            <w:pPr>
              <w:rPr>
                <w:rFonts w:ascii="Times New Roman" w:hAnsi="Times New Roman" w:cs="Times New Roman"/>
              </w:rPr>
            </w:pPr>
            <w:r w:rsidRPr="006A7FAF">
              <w:rPr>
                <w:rFonts w:ascii="Times New Roman" w:hAnsi="Times New Roman" w:cs="Times New Roman"/>
              </w:rPr>
              <w:t>Group3</w:t>
            </w:r>
          </w:p>
        </w:tc>
        <w:tc>
          <w:tcPr>
            <w:tcW w:w="1658" w:type="dxa"/>
          </w:tcPr>
          <w:p w14:paraId="4197AD2C" w14:textId="091F7BE1" w:rsidR="00BA392C" w:rsidRPr="006A7FAF" w:rsidRDefault="00BA392C" w:rsidP="00BA3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174</w:t>
            </w:r>
          </w:p>
        </w:tc>
        <w:tc>
          <w:tcPr>
            <w:tcW w:w="1769" w:type="dxa"/>
          </w:tcPr>
          <w:p w14:paraId="1468B475" w14:textId="1563C9D2" w:rsidR="00BA392C" w:rsidRPr="006A7FAF" w:rsidRDefault="00BA392C" w:rsidP="00BA3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87</w:t>
            </w:r>
          </w:p>
        </w:tc>
        <w:tc>
          <w:tcPr>
            <w:tcW w:w="2509" w:type="dxa"/>
          </w:tcPr>
          <w:p w14:paraId="15282265" w14:textId="075CAAD5" w:rsidR="00BA392C" w:rsidRPr="006A7FAF" w:rsidRDefault="00BA392C" w:rsidP="00BA3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9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BA392C">
              <w:rPr>
                <w:rFonts w:ascii="Times New Roman" w:hAnsi="Times New Roman" w:cs="Times New Roman"/>
              </w:rPr>
              <w:t>.0035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6A7FAF">
              <w:rPr>
                <w:rFonts w:ascii="Times New Roman" w:hAnsi="Times New Roman" w:cs="Times New Roman"/>
              </w:rPr>
              <w:t>(</w:t>
            </w:r>
            <w:r w:rsidRPr="00BA392C">
              <w:rPr>
                <w:rFonts w:ascii="Times New Roman" w:hAnsi="Times New Roman" w:cs="Times New Roman"/>
              </w:rPr>
              <w:t>0.909</w:t>
            </w:r>
            <w:r w:rsidRPr="006A7FAF">
              <w:rPr>
                <w:rFonts w:ascii="Times New Roman" w:hAnsi="Times New Roman" w:cs="Times New Roman"/>
              </w:rPr>
              <w:t>)</w:t>
            </w:r>
          </w:p>
        </w:tc>
      </w:tr>
    </w:tbl>
    <w:p w14:paraId="7A3E2ABD" w14:textId="77777777" w:rsidR="000138BA" w:rsidRDefault="000138BA" w:rsidP="000F0B9D">
      <w:pPr>
        <w:rPr>
          <w:rFonts w:ascii="Times New Roman" w:hAnsi="Times New Roman" w:cs="Times New Roman"/>
        </w:rPr>
      </w:pPr>
    </w:p>
    <w:p w14:paraId="3ED58807" w14:textId="77777777" w:rsidR="003C1E2B" w:rsidRDefault="003C1E2B" w:rsidP="000F0B9D">
      <w:pPr>
        <w:rPr>
          <w:rFonts w:ascii="Times New Roman" w:hAnsi="Times New Roman" w:cs="Times New Roman"/>
        </w:rPr>
      </w:pPr>
    </w:p>
    <w:p w14:paraId="71E8DC72" w14:textId="77777777" w:rsidR="003C1E2B" w:rsidRDefault="003C1E2B" w:rsidP="000F0B9D">
      <w:pPr>
        <w:rPr>
          <w:rFonts w:ascii="Times New Roman" w:hAnsi="Times New Roman" w:cs="Times New Roman"/>
        </w:rPr>
      </w:pPr>
    </w:p>
    <w:p w14:paraId="6654CB7A" w14:textId="77777777" w:rsidR="003C1E2B" w:rsidRDefault="003C1E2B" w:rsidP="000F0B9D">
      <w:pPr>
        <w:rPr>
          <w:rFonts w:ascii="Times New Roman" w:hAnsi="Times New Roman" w:cs="Times New Roman"/>
        </w:rPr>
      </w:pPr>
    </w:p>
    <w:p w14:paraId="7EAC735C" w14:textId="77777777" w:rsidR="003C1E2B" w:rsidRDefault="003C1E2B" w:rsidP="000F0B9D">
      <w:pPr>
        <w:rPr>
          <w:rFonts w:ascii="Times New Roman" w:hAnsi="Times New Roman" w:cs="Times New Roman"/>
        </w:rPr>
      </w:pPr>
    </w:p>
    <w:p w14:paraId="0264AC0B" w14:textId="77777777" w:rsidR="003C1E2B" w:rsidRDefault="003C1E2B" w:rsidP="000F0B9D">
      <w:pPr>
        <w:rPr>
          <w:rFonts w:ascii="Times New Roman" w:hAnsi="Times New Roman" w:cs="Times New Roman"/>
        </w:rPr>
      </w:pPr>
    </w:p>
    <w:p w14:paraId="195E6B74" w14:textId="77777777" w:rsidR="003C1E2B" w:rsidRDefault="003C1E2B" w:rsidP="000F0B9D">
      <w:pPr>
        <w:rPr>
          <w:rFonts w:ascii="Times New Roman" w:hAnsi="Times New Roman" w:cs="Times New Roman"/>
        </w:rPr>
      </w:pPr>
    </w:p>
    <w:p w14:paraId="6117A5A8" w14:textId="77777777" w:rsidR="003C1E2B" w:rsidRDefault="003C1E2B" w:rsidP="000F0B9D">
      <w:pPr>
        <w:rPr>
          <w:rFonts w:ascii="Times New Roman" w:hAnsi="Times New Roman" w:cs="Times New Roman"/>
        </w:rPr>
      </w:pPr>
    </w:p>
    <w:p w14:paraId="690D2EA1" w14:textId="77777777" w:rsidR="003C1E2B" w:rsidRDefault="003C1E2B" w:rsidP="000F0B9D">
      <w:pPr>
        <w:rPr>
          <w:rFonts w:ascii="Times New Roman" w:hAnsi="Times New Roman" w:cs="Times New Roman"/>
        </w:rPr>
      </w:pPr>
    </w:p>
    <w:p w14:paraId="7FA53925" w14:textId="77777777" w:rsidR="003C1E2B" w:rsidRDefault="003C1E2B" w:rsidP="000F0B9D">
      <w:pPr>
        <w:rPr>
          <w:rFonts w:ascii="Times New Roman" w:hAnsi="Times New Roman" w:cs="Times New Roman"/>
        </w:rPr>
      </w:pPr>
    </w:p>
    <w:p w14:paraId="7339A1CD" w14:textId="7095C206" w:rsidR="003C1E2B" w:rsidRDefault="002927BC" w:rsidP="003C1E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affeine intake and TSH were log-transform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C1E2B">
        <w:rPr>
          <w:rFonts w:ascii="Times New Roman" w:hAnsi="Times New Roman" w:cs="Times New Roman"/>
          <w:sz w:val="24"/>
          <w:szCs w:val="24"/>
        </w:rPr>
        <w:t xml:space="preserve">Regressions were </w:t>
      </w:r>
      <w:r w:rsidR="003C1E2B">
        <w:rPr>
          <w:rFonts w:ascii="Times New Roman" w:hAnsi="Times New Roman" w:cs="Times New Roman"/>
          <w:bCs/>
          <w:sz w:val="24"/>
          <w:szCs w:val="24"/>
        </w:rPr>
        <w:t>adjusted for</w:t>
      </w:r>
      <w:r w:rsidR="003C1E2B" w:rsidRPr="00C0005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C1E2B">
        <w:rPr>
          <w:rFonts w:ascii="Times New Roman" w:hAnsi="Times New Roman" w:cs="Times New Roman"/>
          <w:bCs/>
          <w:sz w:val="24"/>
          <w:szCs w:val="24"/>
        </w:rPr>
        <w:t xml:space="preserve">sex, age, race, </w:t>
      </w:r>
      <w:r w:rsidR="003C1E2B" w:rsidRPr="00C00050">
        <w:rPr>
          <w:rFonts w:ascii="Times New Roman" w:hAnsi="Times New Roman" w:cs="Times New Roman"/>
          <w:bCs/>
          <w:sz w:val="24"/>
          <w:szCs w:val="24"/>
        </w:rPr>
        <w:t>medical conditions, micronutrient and macronutrient intake</w:t>
      </w:r>
      <w:r w:rsidR="003C1E2B">
        <w:rPr>
          <w:rFonts w:ascii="Times New Roman" w:hAnsi="Times New Roman" w:cs="Times New Roman"/>
          <w:bCs/>
          <w:sz w:val="24"/>
          <w:szCs w:val="24"/>
        </w:rPr>
        <w:t>.</w:t>
      </w:r>
    </w:p>
    <w:p w14:paraId="4B5411BF" w14:textId="77777777" w:rsidR="003C1E2B" w:rsidRPr="003C1E2B" w:rsidRDefault="003C1E2B" w:rsidP="000F0B9D">
      <w:pPr>
        <w:rPr>
          <w:rFonts w:ascii="Times New Roman" w:hAnsi="Times New Roman" w:cs="Times New Roman" w:hint="eastAsia"/>
        </w:rPr>
      </w:pPr>
    </w:p>
    <w:sectPr w:rsidR="003C1E2B" w:rsidRPr="003C1E2B" w:rsidSect="000F0B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9FD3A" w14:textId="77777777" w:rsidR="001C554D" w:rsidRDefault="001C554D" w:rsidP="00C9382B">
      <w:r>
        <w:separator/>
      </w:r>
    </w:p>
  </w:endnote>
  <w:endnote w:type="continuationSeparator" w:id="0">
    <w:p w14:paraId="640A0A0A" w14:textId="77777777" w:rsidR="001C554D" w:rsidRDefault="001C554D" w:rsidP="00C93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77B6E" w14:textId="77777777" w:rsidR="001C554D" w:rsidRDefault="001C554D" w:rsidP="00C9382B">
      <w:r>
        <w:separator/>
      </w:r>
    </w:p>
  </w:footnote>
  <w:footnote w:type="continuationSeparator" w:id="0">
    <w:p w14:paraId="0386FD1D" w14:textId="77777777" w:rsidR="001C554D" w:rsidRDefault="001C554D" w:rsidP="00C938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AB9"/>
    <w:rsid w:val="000138BA"/>
    <w:rsid w:val="000D4434"/>
    <w:rsid w:val="000E5AB9"/>
    <w:rsid w:val="000F0B9D"/>
    <w:rsid w:val="00105D38"/>
    <w:rsid w:val="001C554D"/>
    <w:rsid w:val="002927BC"/>
    <w:rsid w:val="00327AD3"/>
    <w:rsid w:val="00354ED9"/>
    <w:rsid w:val="003B682B"/>
    <w:rsid w:val="003C1E2B"/>
    <w:rsid w:val="00501E82"/>
    <w:rsid w:val="0053679F"/>
    <w:rsid w:val="00564965"/>
    <w:rsid w:val="005765FB"/>
    <w:rsid w:val="006328D1"/>
    <w:rsid w:val="00684981"/>
    <w:rsid w:val="006A55D8"/>
    <w:rsid w:val="006A7FAF"/>
    <w:rsid w:val="006E2735"/>
    <w:rsid w:val="007110A7"/>
    <w:rsid w:val="007434C8"/>
    <w:rsid w:val="00752BBF"/>
    <w:rsid w:val="007646E9"/>
    <w:rsid w:val="00764B35"/>
    <w:rsid w:val="007F018A"/>
    <w:rsid w:val="00816597"/>
    <w:rsid w:val="008B1381"/>
    <w:rsid w:val="009020FF"/>
    <w:rsid w:val="0094096D"/>
    <w:rsid w:val="009B3178"/>
    <w:rsid w:val="00B0023E"/>
    <w:rsid w:val="00B739CB"/>
    <w:rsid w:val="00BA392C"/>
    <w:rsid w:val="00BB1030"/>
    <w:rsid w:val="00BB4450"/>
    <w:rsid w:val="00C00050"/>
    <w:rsid w:val="00C540E1"/>
    <w:rsid w:val="00C9382B"/>
    <w:rsid w:val="00D3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DCE6C8"/>
  <w15:chartTrackingRefBased/>
  <w15:docId w15:val="{8F14D888-D190-436E-A930-CE997E2C5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1E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8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38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38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382B"/>
    <w:rPr>
      <w:sz w:val="18"/>
      <w:szCs w:val="18"/>
    </w:rPr>
  </w:style>
  <w:style w:type="table" w:styleId="a7">
    <w:name w:val="Table Grid"/>
    <w:basedOn w:val="a1"/>
    <w:uiPriority w:val="39"/>
    <w:rsid w:val="00C93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-3">
    <w:name w:val="Grid Table 3 Accent 3"/>
    <w:basedOn w:val="a1"/>
    <w:uiPriority w:val="48"/>
    <w:rsid w:val="003B682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1">
    <w:name w:val="Plain Table 1"/>
    <w:basedOn w:val="a1"/>
    <w:uiPriority w:val="41"/>
    <w:rsid w:val="003B682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Normal">
    <w:name w:val="Table Normal"/>
    <w:uiPriority w:val="2"/>
    <w:semiHidden/>
    <w:unhideWhenUsed/>
    <w:qFormat/>
    <w:rsid w:val="006A55D8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6A55D8"/>
    <w:pPr>
      <w:autoSpaceDE w:val="0"/>
      <w:autoSpaceDN w:val="0"/>
      <w:spacing w:before="3" w:line="191" w:lineRule="exact"/>
      <w:jc w:val="center"/>
    </w:pPr>
    <w:rPr>
      <w:rFonts w:ascii="Times New Roman" w:eastAsia="Times New Roman" w:hAnsi="Times New Roman" w:cs="Times New Roman"/>
      <w:kern w:val="0"/>
      <w:sz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7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18BF34-E1F1-423B-9B42-D6497EBE1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5</Pages>
  <Words>836</Words>
  <Characters>4766</Characters>
  <Application>Microsoft Office Word</Application>
  <DocSecurity>0</DocSecurity>
  <Lines>39</Lines>
  <Paragraphs>11</Paragraphs>
  <ScaleCrop>false</ScaleCrop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郑 佳萍</cp:lastModifiedBy>
  <cp:revision>15</cp:revision>
  <dcterms:created xsi:type="dcterms:W3CDTF">2022-12-02T05:10:00Z</dcterms:created>
  <dcterms:modified xsi:type="dcterms:W3CDTF">2023-05-16T06:14:00Z</dcterms:modified>
</cp:coreProperties>
</file>